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30C4C" w14:textId="0F3EB3CC" w:rsidR="006A362E" w:rsidRDefault="00662B58" w:rsidP="006A362E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</w:rPr>
        <w:instrText>ADDIN CNKISM.UserStyle</w:instrTex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</w:rPr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</w:rPr>
        <w:fldChar w:fldCharType="end"/>
      </w:r>
      <w:r w:rsidR="006A362E" w:rsidRPr="00F72399">
        <w:rPr>
          <w:rFonts w:ascii="Times New Roman" w:eastAsia="Times New Roman" w:hAnsi="Times New Roman" w:cs="Times New Roman"/>
          <w:b/>
          <w:bCs/>
          <w:color w:val="000000"/>
          <w:sz w:val="32"/>
          <w:szCs w:val="24"/>
        </w:rPr>
        <w:t>Supporting information</w:t>
      </w:r>
    </w:p>
    <w:p w14:paraId="359D669D" w14:textId="77777777" w:rsidR="00B213DF" w:rsidRPr="0059269B" w:rsidRDefault="00B213DF" w:rsidP="00B213DF">
      <w:pPr>
        <w:pStyle w:val="af0"/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  <w:r w:rsidRPr="0059269B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59269B">
        <w:instrText>ADDIN CNKISM.UserStyle</w:instrText>
      </w:r>
      <w:r w:rsidRPr="0059269B">
        <w:fldChar w:fldCharType="end"/>
      </w:r>
      <w:r w:rsidRPr="0059269B">
        <w:t xml:space="preserve">Crocetin overproduction in engineered </w:t>
      </w:r>
      <w:r w:rsidRPr="0059269B">
        <w:rPr>
          <w:i/>
          <w:iCs/>
        </w:rPr>
        <w:t>Saccharomyces cerevisiae</w:t>
      </w:r>
      <w:r w:rsidRPr="0059269B">
        <w:t xml:space="preserve"> via tuning key enzymes coupled with precursor engineering</w:t>
      </w:r>
    </w:p>
    <w:p w14:paraId="11BD976C" w14:textId="401D0760" w:rsidR="00B213DF" w:rsidRPr="0059269B" w:rsidRDefault="00B213DF" w:rsidP="00B213DF">
      <w:pPr>
        <w:spacing w:befor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9269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9269B">
        <w:rPr>
          <w:rFonts w:ascii="Times New Roman" w:hAnsi="Times New Roman" w:cs="Times New Roman" w:hint="eastAsia"/>
          <w:b/>
          <w:bCs/>
          <w:sz w:val="24"/>
          <w:szCs w:val="24"/>
        </w:rPr>
        <w:t>ian</w:t>
      </w:r>
      <w:r w:rsidRPr="0059269B">
        <w:rPr>
          <w:rFonts w:ascii="Times New Roman" w:hAnsi="Times New Roman" w:cs="Times New Roman"/>
          <w:b/>
          <w:bCs/>
          <w:sz w:val="24"/>
          <w:szCs w:val="24"/>
        </w:rPr>
        <w:t>qing</w:t>
      </w:r>
      <w:proofErr w:type="spellEnd"/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 Song</w:t>
      </w:r>
      <w:r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Start w:id="0" w:name="OLE_LINK1"/>
      <w:r w:rsidRPr="0059269B">
        <w:rPr>
          <w:rFonts w:ascii="Times New Roman" w:hAnsi="Times New Roman" w:cs="Times New Roman"/>
          <w:b/>
          <w:bCs/>
          <w:sz w:val="24"/>
          <w:szCs w:val="24"/>
        </w:rPr>
        <w:t>Nan Wu</w:t>
      </w:r>
      <w:r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9269B">
        <w:rPr>
          <w:rFonts w:ascii="Times New Roman" w:hAnsi="Times New Roman" w:cs="Times New Roman"/>
          <w:b/>
          <w:bCs/>
          <w:sz w:val="24"/>
          <w:szCs w:val="24"/>
        </w:rPr>
        <w:t>, Chen Wang</w:t>
      </w:r>
      <w:r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End w:id="0"/>
      <w:r w:rsidRPr="0059269B">
        <w:rPr>
          <w:rFonts w:ascii="Times New Roman" w:hAnsi="Times New Roman" w:cs="Times New Roman"/>
          <w:b/>
          <w:bCs/>
          <w:sz w:val="24"/>
          <w:szCs w:val="24"/>
        </w:rPr>
        <w:t>Ying Wang</w:t>
      </w:r>
      <w:r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59269B">
        <w:rPr>
          <w:rFonts w:ascii="Times New Roman" w:hAnsi="Times New Roman" w:cs="Times New Roman"/>
          <w:b/>
          <w:bCs/>
          <w:sz w:val="24"/>
          <w:szCs w:val="24"/>
        </w:rPr>
        <w:t>Fenghua</w:t>
      </w:r>
      <w:proofErr w:type="spellEnd"/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 Chai</w:t>
      </w:r>
      <w:r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59269B">
        <w:rPr>
          <w:rFonts w:ascii="Times New Roman" w:hAnsi="Times New Roman" w:cs="Times New Roman"/>
          <w:b/>
          <w:bCs/>
          <w:sz w:val="24"/>
          <w:szCs w:val="24"/>
        </w:rPr>
        <w:t>Mingzhu</w:t>
      </w:r>
      <w:proofErr w:type="spellEnd"/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 Ding</w:t>
      </w:r>
      <w:r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9269B">
        <w:rPr>
          <w:rFonts w:ascii="Times New Roman" w:hAnsi="Times New Roman" w:cs="Times New Roman"/>
          <w:b/>
          <w:bCs/>
          <w:sz w:val="24"/>
          <w:szCs w:val="24"/>
        </w:rPr>
        <w:t>, Xia Li</w:t>
      </w:r>
      <w:r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152E6C" w:rsidRPr="0059269B">
        <w:rPr>
          <w:rFonts w:ascii="Times New Roman" w:hAnsi="Times New Roman" w:cs="Times New Roman"/>
          <w:b/>
          <w:bCs/>
          <w:sz w:val="24"/>
          <w:szCs w:val="24"/>
        </w:rPr>
        <w:t>Mingdong Yao</w:t>
      </w:r>
      <w:r w:rsidR="00152E6C"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*</w:t>
      </w:r>
      <w:r w:rsidR="00152E6C" w:rsidRPr="0059269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152E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9269B">
        <w:rPr>
          <w:rFonts w:ascii="Times New Roman" w:hAnsi="Times New Roman" w:cs="Times New Roman"/>
          <w:b/>
          <w:bCs/>
          <w:sz w:val="24"/>
          <w:szCs w:val="24"/>
        </w:rPr>
        <w:t>Wenhai</w:t>
      </w:r>
      <w:proofErr w:type="spellEnd"/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 Xiao</w:t>
      </w:r>
      <w:r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59269B">
        <w:rPr>
          <w:rFonts w:ascii="Times New Roman" w:hAnsi="Times New Roman" w:cs="Times New Roman"/>
          <w:b/>
          <w:bCs/>
          <w:sz w:val="24"/>
          <w:szCs w:val="24"/>
        </w:rPr>
        <w:t>Yingjin</w:t>
      </w:r>
      <w:proofErr w:type="spellEnd"/>
      <w:r w:rsidRPr="0059269B">
        <w:rPr>
          <w:rFonts w:ascii="Times New Roman" w:hAnsi="Times New Roman" w:cs="Times New Roman"/>
          <w:b/>
          <w:bCs/>
          <w:sz w:val="24"/>
          <w:szCs w:val="24"/>
        </w:rPr>
        <w:t xml:space="preserve"> Yuan</w:t>
      </w:r>
      <w:r w:rsidRPr="0059269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</w:p>
    <w:p w14:paraId="3166D6BD" w14:textId="77777777" w:rsidR="00B213DF" w:rsidRDefault="00B213DF" w:rsidP="00B213DF">
      <w:pPr>
        <w:widowControl/>
        <w:adjustRightInd w:val="0"/>
        <w:spacing w:before="240"/>
        <w:rPr>
          <w:rFonts w:ascii="Times New Roman" w:eastAsia="WpklvwMyriadPro-Regular" w:hAnsi="Times New Roman"/>
          <w:kern w:val="0"/>
          <w:sz w:val="24"/>
          <w:szCs w:val="24"/>
        </w:rPr>
      </w:pPr>
      <w:r>
        <w:rPr>
          <w:rFonts w:ascii="Times New Roman" w:eastAsia="WpklvwMyriadPro-Regular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WpklvwMyriadPro-Regular" w:hAnsi="Times New Roman"/>
          <w:kern w:val="0"/>
          <w:sz w:val="24"/>
          <w:szCs w:val="24"/>
        </w:rPr>
        <w:t xml:space="preserve"> Frontier Science Center for Synthetic Biology and Key Laboratory of Systems Bioengineering (Ministry of Education), School of Chemical Engineering and Technology, Tianjin University, Tianjin 300072, China </w:t>
      </w:r>
    </w:p>
    <w:p w14:paraId="5148D598" w14:textId="77777777" w:rsidR="00B213DF" w:rsidRDefault="00B213DF" w:rsidP="00B213DF">
      <w:pPr>
        <w:widowControl/>
        <w:autoSpaceDE w:val="0"/>
        <w:autoSpaceDN w:val="0"/>
        <w:adjustRightInd w:val="0"/>
        <w:spacing w:before="240"/>
        <w:rPr>
          <w:rFonts w:ascii="Times New Roman" w:eastAsia="WpklvwMyriadPro-Regular" w:hAnsi="Times New Roman"/>
          <w:kern w:val="0"/>
          <w:sz w:val="24"/>
          <w:szCs w:val="24"/>
        </w:rPr>
      </w:pPr>
      <w:r>
        <w:rPr>
          <w:rFonts w:ascii="Times New Roman" w:eastAsia="WpklvwMyriadPro-Regular" w:hAnsi="Times New Roman"/>
          <w:kern w:val="0"/>
          <w:sz w:val="24"/>
          <w:szCs w:val="24"/>
          <w:vertAlign w:val="superscript"/>
        </w:rPr>
        <w:t>2</w:t>
      </w:r>
      <w:r>
        <w:rPr>
          <w:rFonts w:ascii="Times New Roman" w:eastAsia="WpklvwMyriadPro-Regular" w:hAnsi="Times New Roman"/>
          <w:kern w:val="0"/>
          <w:sz w:val="24"/>
          <w:szCs w:val="24"/>
        </w:rPr>
        <w:t xml:space="preserve"> </w:t>
      </w:r>
      <w:r w:rsidRPr="00382925">
        <w:rPr>
          <w:rFonts w:ascii="Times New Roman" w:hAnsi="Times New Roman" w:cs="Times New Roman"/>
          <w:kern w:val="0"/>
          <w:sz w:val="24"/>
          <w:szCs w:val="24"/>
          <w:lang w:eastAsia="en-US"/>
        </w:rPr>
        <w:t>Coll</w:t>
      </w:r>
      <w:r w:rsidRPr="0034112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borative Innovation Center of Chemical </w:t>
      </w:r>
      <w:r>
        <w:rPr>
          <w:rFonts w:ascii="Times New Roman" w:eastAsia="WpklvwMyriadPro-Regular" w:hAnsi="Times New Roman"/>
          <w:kern w:val="0"/>
          <w:sz w:val="24"/>
          <w:szCs w:val="24"/>
        </w:rPr>
        <w:t>Science and Engineering (Tianjin), Tianjin University, Tianjin 300072, China</w:t>
      </w:r>
    </w:p>
    <w:p w14:paraId="72370640" w14:textId="5A5BA11B" w:rsidR="00B213DF" w:rsidRDefault="00B213DF" w:rsidP="00B213DF">
      <w:pPr>
        <w:widowControl/>
        <w:spacing w:before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82925">
        <w:rPr>
          <w:rFonts w:ascii="Times New Roman" w:eastAsia="宋体" w:hAnsi="Times New Roman" w:cs="Times New Roman"/>
          <w:b/>
          <w:bCs/>
          <w:sz w:val="24"/>
          <w:szCs w:val="24"/>
        </w:rPr>
        <w:t>*Correspond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ence</w:t>
      </w:r>
      <w:r w:rsidRPr="00382925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3E48E4">
        <w:rPr>
          <w:rFonts w:cs="Times New Roman"/>
          <w:szCs w:val="24"/>
        </w:rPr>
        <w:t xml:space="preserve"> </w:t>
      </w:r>
      <w:r w:rsidRPr="00376CC5">
        <w:rPr>
          <w:rFonts w:cs="Times New Roman"/>
          <w:szCs w:val="24"/>
        </w:rPr>
        <w:br/>
      </w:r>
      <w:r w:rsidRPr="0059269B">
        <w:rPr>
          <w:rFonts w:ascii="Times New Roman" w:eastAsia="PMingLiU" w:hAnsi="Times New Roman" w:cs="Times New Roman"/>
          <w:sz w:val="24"/>
          <w:szCs w:val="24"/>
          <w:lang w:eastAsia="zh-TW"/>
        </w:rPr>
        <w:t>Mingdong Yao</w:t>
      </w:r>
      <w:r w:rsidRPr="00376CC5">
        <w:rPr>
          <w:rFonts w:cs="Times New Roman"/>
          <w:szCs w:val="24"/>
        </w:rPr>
        <w:br/>
      </w:r>
      <w:r>
        <w:rPr>
          <w:rFonts w:ascii="Times New Roman" w:eastAsia="宋体" w:hAnsi="Times New Roman" w:cs="Times New Roman"/>
          <w:sz w:val="24"/>
          <w:szCs w:val="24"/>
        </w:rPr>
        <w:t xml:space="preserve">Email: </w:t>
      </w:r>
      <w:r w:rsidRPr="0059269B">
        <w:rPr>
          <w:rFonts w:ascii="Times New Roman" w:eastAsia="宋体" w:hAnsi="Times New Roman" w:cs="Times New Roman"/>
          <w:kern w:val="0"/>
          <w:sz w:val="24"/>
          <w:szCs w:val="24"/>
          <w:u w:val="single"/>
          <w:lang w:eastAsia="en-US"/>
        </w:rPr>
        <w:t>mingdong.yao@tju.edu.cn</w:t>
      </w:r>
    </w:p>
    <w:p w14:paraId="11F52410" w14:textId="77777777" w:rsidR="00B213DF" w:rsidRDefault="00B213DF" w:rsidP="006A362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</w:rPr>
        <w:sectPr w:rsidR="00B213DF" w:rsidSect="00CB0F09">
          <w:footerReference w:type="default" r:id="rId6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0FF49EE" w14:textId="37DEEB3B" w:rsidR="007063A1" w:rsidRPr="00CD434C" w:rsidRDefault="007063A1" w:rsidP="004D7E4E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>Table</w:t>
      </w:r>
      <w:r w:rsidR="00F63478"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E15D8B"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2060F6">
        <w:rPr>
          <w:rFonts w:ascii="Times New Roman" w:hAnsi="Times New Roman" w:cs="Times New Roman"/>
          <w:b/>
          <w:bCs/>
          <w:color w:val="000000" w:themeColor="text1"/>
          <w:kern w:val="24"/>
        </w:rPr>
        <w:t>1.</w:t>
      </w:r>
      <w:r w:rsidR="00E15D8B"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CD434C" w:rsidRPr="00CD434C">
        <w:rPr>
          <w:rFonts w:ascii="Times New Roman" w:eastAsia="PMingLiU" w:hAnsi="Times New Roman" w:cs="Times New Roman"/>
          <w:b/>
          <w:bCs/>
          <w:lang w:eastAsia="zh-TW"/>
        </w:rPr>
        <w:t>Plasmid</w:t>
      </w:r>
      <w:r w:rsidR="00CD434C"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s and </w:t>
      </w:r>
      <w:r w:rsid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>p</w:t>
      </w:r>
      <w:r w:rsidR="00F63478"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rimers used in this study </w:t>
      </w:r>
    </w:p>
    <w:p w14:paraId="4CC40999" w14:textId="77777777" w:rsidR="00CD434C" w:rsidRDefault="00CD434C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155"/>
        <w:gridCol w:w="5584"/>
        <w:gridCol w:w="1503"/>
      </w:tblGrid>
      <w:tr w:rsidR="00CD434C" w:rsidRPr="006A362E" w14:paraId="4EC13F0A" w14:textId="77777777" w:rsidTr="0010479B">
        <w:trPr>
          <w:trHeight w:val="397"/>
        </w:trPr>
        <w:tc>
          <w:tcPr>
            <w:tcW w:w="11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B12021" w14:textId="77777777" w:rsidR="00CD434C" w:rsidRPr="006A362E" w:rsidRDefault="00CD434C">
            <w:pPr>
              <w:ind w:rightChars="17" w:right="36"/>
              <w:jc w:val="center"/>
              <w:rPr>
                <w:rFonts w:eastAsia="PMingLiU"/>
                <w:b/>
                <w:bCs/>
                <w:sz w:val="24"/>
                <w:szCs w:val="24"/>
                <w:lang w:eastAsia="zh-TW"/>
              </w:rPr>
            </w:pPr>
            <w:r w:rsidRPr="006A362E">
              <w:rPr>
                <w:rFonts w:eastAsia="PMingLiU"/>
                <w:b/>
                <w:bCs/>
                <w:sz w:val="24"/>
                <w:szCs w:val="24"/>
                <w:lang w:eastAsia="zh-TW"/>
              </w:rPr>
              <w:t>Plasmid</w:t>
            </w:r>
          </w:p>
        </w:tc>
        <w:tc>
          <w:tcPr>
            <w:tcW w:w="2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2A5AE6" w14:textId="77777777" w:rsidR="00CD434C" w:rsidRPr="006A362E" w:rsidRDefault="00CD434C">
            <w:pPr>
              <w:ind w:leftChars="-187" w:left="-393" w:rightChars="-72" w:right="-151" w:firstLineChars="187" w:firstLine="449"/>
              <w:jc w:val="center"/>
              <w:rPr>
                <w:rFonts w:eastAsia="PMingLiU"/>
                <w:b/>
                <w:bCs/>
                <w:sz w:val="24"/>
                <w:szCs w:val="24"/>
                <w:lang w:eastAsia="zh-TW"/>
              </w:rPr>
            </w:pPr>
            <w:r w:rsidRPr="006A362E">
              <w:rPr>
                <w:rFonts w:eastAsia="PMingLiU"/>
                <w:b/>
                <w:bCs/>
                <w:sz w:val="24"/>
                <w:szCs w:val="24"/>
                <w:lang w:eastAsia="zh-TW"/>
              </w:rPr>
              <w:t>Description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EDD2EA" w14:textId="77777777" w:rsidR="00CD434C" w:rsidRPr="006A362E" w:rsidRDefault="00CD434C">
            <w:pPr>
              <w:jc w:val="center"/>
              <w:rPr>
                <w:rFonts w:eastAsia="PMingLiU"/>
                <w:b/>
                <w:bCs/>
                <w:sz w:val="24"/>
                <w:szCs w:val="24"/>
                <w:lang w:eastAsia="zh-TW"/>
              </w:rPr>
            </w:pPr>
            <w:r w:rsidRPr="006A362E">
              <w:rPr>
                <w:rFonts w:eastAsia="PMingLiU"/>
                <w:b/>
                <w:bCs/>
                <w:sz w:val="24"/>
                <w:szCs w:val="24"/>
                <w:lang w:eastAsia="zh-TW"/>
              </w:rPr>
              <w:t>Source</w:t>
            </w:r>
          </w:p>
        </w:tc>
      </w:tr>
      <w:tr w:rsidR="00CD434C" w:rsidRPr="006A362E" w14:paraId="06021C12" w14:textId="77777777" w:rsidTr="00460AC8">
        <w:trPr>
          <w:trHeight w:val="397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669C3461" w14:textId="77777777" w:rsidR="00CD434C" w:rsidRPr="006A362E" w:rsidRDefault="00CD434C" w:rsidP="00460AC8">
            <w:pPr>
              <w:widowControl/>
              <w:autoSpaceDE w:val="0"/>
              <w:autoSpaceDN w:val="0"/>
              <w:adjustRightInd w:val="0"/>
              <w:ind w:rightChars="3" w:right="6" w:hanging="1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UC57-Simple-0</w:t>
            </w:r>
            <w:r w:rsidRPr="006A362E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</w:tcPr>
          <w:p w14:paraId="11924D99" w14:textId="77777777" w:rsidR="00CD434C" w:rsidRPr="006A362E" w:rsidRDefault="002C486E" w:rsidP="00460AC8">
            <w:pPr>
              <w:widowControl/>
              <w:autoSpaceDE w:val="0"/>
              <w:autoSpaceDN w:val="0"/>
              <w:adjustRightInd w:val="0"/>
              <w:spacing w:afterLines="50" w:after="156"/>
              <w:ind w:rightChars="82" w:right="172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 xml:space="preserve">Plasmid harboring </w:t>
            </w:r>
            <w:proofErr w:type="spellStart"/>
            <w:r w:rsidR="00CD434C" w:rsidRPr="006A362E">
              <w:rPr>
                <w:rFonts w:hint="eastAsia"/>
                <w:i/>
                <w:sz w:val="24"/>
                <w:szCs w:val="24"/>
              </w:rPr>
              <w:t>C</w:t>
            </w:r>
            <w:r w:rsidR="00CD434C" w:rsidRPr="006A362E">
              <w:rPr>
                <w:i/>
                <w:sz w:val="24"/>
                <w:szCs w:val="24"/>
              </w:rPr>
              <w:t>rtZ</w:t>
            </w:r>
            <w:proofErr w:type="spellEnd"/>
            <w:r w:rsidR="00CD434C" w:rsidRPr="006A362E">
              <w:rPr>
                <w:i/>
                <w:sz w:val="24"/>
                <w:szCs w:val="24"/>
              </w:rPr>
              <w:t xml:space="preserve"> </w:t>
            </w:r>
            <w:r w:rsidR="00CD434C" w:rsidRPr="006A362E">
              <w:rPr>
                <w:sz w:val="24"/>
                <w:szCs w:val="24"/>
              </w:rPr>
              <w:t>from</w:t>
            </w:r>
            <w:r w:rsidR="00CD434C" w:rsidRPr="006A362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="00CD434C" w:rsidRPr="006A362E">
              <w:rPr>
                <w:i/>
                <w:iCs/>
                <w:sz w:val="24"/>
                <w:szCs w:val="24"/>
              </w:rPr>
              <w:t>Pantoea</w:t>
            </w:r>
            <w:proofErr w:type="spellEnd"/>
            <w:r w:rsidR="00CD434C" w:rsidRPr="006A362E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CD434C" w:rsidRPr="006A362E">
              <w:rPr>
                <w:i/>
                <w:iCs/>
                <w:sz w:val="24"/>
                <w:szCs w:val="24"/>
              </w:rPr>
              <w:t>stewartii</w:t>
            </w:r>
            <w:proofErr w:type="spellEnd"/>
            <w:r w:rsidR="00CD434C" w:rsidRPr="006A362E">
              <w:rPr>
                <w:rFonts w:hint="eastAsia"/>
                <w:iCs/>
                <w:sz w:val="24"/>
                <w:szCs w:val="24"/>
              </w:rPr>
              <w:t xml:space="preserve"> </w:t>
            </w:r>
            <w:r w:rsidR="00CD434C" w:rsidRPr="006A362E">
              <w:rPr>
                <w:iCs/>
                <w:sz w:val="24"/>
                <w:szCs w:val="24"/>
              </w:rPr>
              <w:t>(</w:t>
            </w:r>
            <w:proofErr w:type="spellStart"/>
            <w:r w:rsidR="00CD434C" w:rsidRPr="006A362E">
              <w:rPr>
                <w:i/>
                <w:iCs/>
                <w:sz w:val="24"/>
                <w:szCs w:val="24"/>
              </w:rPr>
              <w:t>PsCrtZ</w:t>
            </w:r>
            <w:proofErr w:type="spellEnd"/>
            <w:r w:rsidR="00CD434C" w:rsidRPr="006A362E">
              <w:rPr>
                <w:iCs/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34B7B0B0" w14:textId="77777777" w:rsidR="00CD434C" w:rsidRPr="006A362E" w:rsidRDefault="00CD434C" w:rsidP="00460AC8">
            <w:pPr>
              <w:widowControl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This Lab</w:t>
            </w:r>
          </w:p>
        </w:tc>
      </w:tr>
      <w:tr w:rsidR="00CD434C" w:rsidRPr="006A362E" w14:paraId="6E4D86A2" w14:textId="77777777" w:rsidTr="00460AC8">
        <w:trPr>
          <w:trHeight w:val="397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FB80A2" w14:textId="77777777" w:rsidR="00CD434C" w:rsidRPr="006A362E" w:rsidRDefault="00CD434C" w:rsidP="00460AC8">
            <w:pPr>
              <w:widowControl/>
              <w:ind w:rightChars="3" w:right="6" w:hanging="1"/>
              <w:rPr>
                <w:color w:val="000000"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UC57-Simple-10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29320" w14:textId="77777777" w:rsidR="00CD434C" w:rsidRPr="006A362E" w:rsidRDefault="002C486E" w:rsidP="00460AC8">
            <w:pPr>
              <w:widowControl/>
              <w:spacing w:afterLines="50" w:after="156"/>
              <w:ind w:rightChars="82" w:right="172"/>
              <w:rPr>
                <w:color w:val="000000"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 xml:space="preserve">Plasmid harboring </w:t>
            </w:r>
            <w:r w:rsidR="00CD434C" w:rsidRPr="006A362E">
              <w:rPr>
                <w:i/>
                <w:sz w:val="24"/>
                <w:szCs w:val="24"/>
              </w:rPr>
              <w:t xml:space="preserve">CCD2 </w:t>
            </w:r>
            <w:r w:rsidR="00CD434C" w:rsidRPr="006A362E">
              <w:rPr>
                <w:sz w:val="24"/>
                <w:szCs w:val="24"/>
              </w:rPr>
              <w:t xml:space="preserve">from </w:t>
            </w:r>
            <w:r w:rsidR="00CD434C" w:rsidRPr="006A362E">
              <w:rPr>
                <w:i/>
                <w:color w:val="000000"/>
                <w:sz w:val="24"/>
                <w:szCs w:val="24"/>
              </w:rPr>
              <w:t>Crocus</w:t>
            </w:r>
            <w:r w:rsidR="00CD434C" w:rsidRPr="006A362E">
              <w:rPr>
                <w:color w:val="242424"/>
                <w:sz w:val="24"/>
                <w:szCs w:val="24"/>
              </w:rPr>
              <w:t xml:space="preserve"> </w:t>
            </w:r>
            <w:r w:rsidRPr="006A362E">
              <w:rPr>
                <w:sz w:val="24"/>
                <w:szCs w:val="24"/>
              </w:rPr>
              <w:t>(</w:t>
            </w:r>
            <w:r w:rsidRPr="006A362E">
              <w:rPr>
                <w:i/>
                <w:sz w:val="24"/>
                <w:szCs w:val="24"/>
              </w:rPr>
              <w:t>CsCCD2</w:t>
            </w:r>
            <w:r w:rsidRPr="006A362E">
              <w:rPr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532F62" w14:textId="77777777" w:rsidR="00CD434C" w:rsidRPr="006A362E" w:rsidRDefault="00CD434C" w:rsidP="00460AC8">
            <w:pPr>
              <w:widowControl/>
              <w:rPr>
                <w:color w:val="000000"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This Lab</w:t>
            </w:r>
          </w:p>
        </w:tc>
      </w:tr>
      <w:tr w:rsidR="00CD434C" w:rsidRPr="006A362E" w14:paraId="2BB41777" w14:textId="77777777" w:rsidTr="00460AC8">
        <w:trPr>
          <w:trHeight w:val="397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2F25C" w14:textId="77777777" w:rsidR="00CD434C" w:rsidRPr="006A362E" w:rsidRDefault="00CD434C" w:rsidP="00460AC8">
            <w:pPr>
              <w:widowControl/>
              <w:ind w:rightChars="3" w:right="6" w:hanging="1"/>
              <w:rPr>
                <w:color w:val="000000"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UC57-Simple-1</w:t>
            </w:r>
            <w:r w:rsidRPr="006A362E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8707D" w14:textId="77777777" w:rsidR="00CD434C" w:rsidRPr="006A362E" w:rsidRDefault="002C486E" w:rsidP="00460AC8">
            <w:pPr>
              <w:widowControl/>
              <w:spacing w:afterLines="50" w:after="156"/>
              <w:ind w:rightChars="82" w:right="172"/>
              <w:rPr>
                <w:color w:val="000000"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lasmid harboring</w:t>
            </w:r>
            <w:r w:rsidRPr="006A362E">
              <w:rPr>
                <w:i/>
                <w:sz w:val="24"/>
                <w:szCs w:val="24"/>
              </w:rPr>
              <w:t xml:space="preserve"> </w:t>
            </w:r>
            <w:r w:rsidR="00CD434C" w:rsidRPr="006A362E">
              <w:rPr>
                <w:i/>
                <w:sz w:val="24"/>
                <w:szCs w:val="24"/>
              </w:rPr>
              <w:t xml:space="preserve">ALD </w:t>
            </w:r>
            <w:r w:rsidR="00CD434C" w:rsidRPr="006A362E">
              <w:rPr>
                <w:sz w:val="24"/>
                <w:szCs w:val="24"/>
              </w:rPr>
              <w:t>from</w:t>
            </w:r>
            <w:r w:rsidR="00CD434C" w:rsidRPr="006A362E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="00CD434C" w:rsidRPr="006A362E">
              <w:rPr>
                <w:i/>
                <w:color w:val="000000"/>
                <w:sz w:val="24"/>
                <w:szCs w:val="24"/>
              </w:rPr>
              <w:t>Synechocystis</w:t>
            </w:r>
            <w:proofErr w:type="spellEnd"/>
            <w:r w:rsidR="00CD434C" w:rsidRPr="006A362E">
              <w:rPr>
                <w:i/>
                <w:color w:val="000000"/>
                <w:sz w:val="24"/>
                <w:szCs w:val="24"/>
              </w:rPr>
              <w:t xml:space="preserve"> </w:t>
            </w:r>
            <w:r w:rsidR="00CD434C" w:rsidRPr="006A362E">
              <w:rPr>
                <w:color w:val="000000"/>
                <w:sz w:val="24"/>
                <w:szCs w:val="24"/>
              </w:rPr>
              <w:t>sp.</w:t>
            </w:r>
            <w:r w:rsidR="00CD434C" w:rsidRPr="006A36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="00CD434C" w:rsidRPr="006A362E">
              <w:rPr>
                <w:color w:val="000000"/>
                <w:sz w:val="24"/>
                <w:szCs w:val="24"/>
              </w:rPr>
              <w:t>PCC6803</w:t>
            </w:r>
            <w:r w:rsidR="00CD434C" w:rsidRPr="006A362E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="00CD434C" w:rsidRPr="006A362E">
              <w:rPr>
                <w:color w:val="000000"/>
                <w:sz w:val="24"/>
                <w:szCs w:val="24"/>
              </w:rPr>
              <w:t>(</w:t>
            </w:r>
            <w:proofErr w:type="spellStart"/>
            <w:r w:rsidR="00CD434C" w:rsidRPr="006A362E">
              <w:rPr>
                <w:i/>
                <w:color w:val="000000"/>
                <w:sz w:val="24"/>
                <w:szCs w:val="24"/>
              </w:rPr>
              <w:t>SynALD</w:t>
            </w:r>
            <w:proofErr w:type="spellEnd"/>
            <w:r w:rsidR="00CD434C" w:rsidRPr="006A362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046AD" w14:textId="77777777" w:rsidR="00CD434C" w:rsidRPr="006A362E" w:rsidRDefault="00CD434C" w:rsidP="00460AC8">
            <w:pPr>
              <w:widowControl/>
              <w:rPr>
                <w:color w:val="000000"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This Lab</w:t>
            </w:r>
          </w:p>
        </w:tc>
      </w:tr>
      <w:tr w:rsidR="00CD434C" w:rsidRPr="006A362E" w14:paraId="07C000B3" w14:textId="77777777" w:rsidTr="00460AC8">
        <w:trPr>
          <w:trHeight w:val="397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DBDCE2C" w14:textId="77777777" w:rsidR="00CD434C" w:rsidRPr="006A362E" w:rsidRDefault="000D0C3C" w:rsidP="00460AC8">
            <w:pPr>
              <w:widowControl/>
              <w:ind w:rightChars="3" w:right="6" w:hanging="1"/>
              <w:rPr>
                <w:sz w:val="24"/>
                <w:szCs w:val="24"/>
              </w:rPr>
            </w:pPr>
            <w:r w:rsidRPr="006A362E">
              <w:rPr>
                <w:rFonts w:eastAsia="PMingLiU"/>
                <w:color w:val="000000" w:themeColor="text1"/>
                <w:sz w:val="24"/>
                <w:szCs w:val="24"/>
                <w:lang w:eastAsia="zh-TW"/>
              </w:rPr>
              <w:t>pEASY-Blunt</w:t>
            </w:r>
            <w:r w:rsidR="00CD434C" w:rsidRPr="006A362E">
              <w:rPr>
                <w:sz w:val="24"/>
                <w:szCs w:val="24"/>
              </w:rPr>
              <w:t>-</w:t>
            </w:r>
            <w:r w:rsidR="00CD434C" w:rsidRPr="006A362E">
              <w:rPr>
                <w:rFonts w:hint="eastAsia"/>
                <w:sz w:val="24"/>
                <w:szCs w:val="24"/>
              </w:rPr>
              <w:t>Q</w:t>
            </w:r>
            <w:r w:rsidR="00CD434C" w:rsidRPr="006A362E">
              <w:rPr>
                <w:sz w:val="24"/>
                <w:szCs w:val="24"/>
              </w:rPr>
              <w:t>-0</w:t>
            </w:r>
            <w:r w:rsidR="00CD434C" w:rsidRPr="006A362E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</w:tcPr>
          <w:p w14:paraId="559B44FA" w14:textId="77777777" w:rsidR="00CD434C" w:rsidRPr="006A362E" w:rsidRDefault="002C486E" w:rsidP="00460AC8">
            <w:pPr>
              <w:widowControl/>
              <w:spacing w:afterLines="50" w:after="156"/>
              <w:ind w:rightChars="82" w:right="172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lasmid harboring</w:t>
            </w:r>
            <w:r w:rsidRPr="006A362E">
              <w:rPr>
                <w:rFonts w:hint="eastAsia"/>
                <w:i/>
                <w:iCs/>
                <w:color w:val="000000"/>
                <w:sz w:val="24"/>
                <w:szCs w:val="24"/>
              </w:rPr>
              <w:t xml:space="preserve"> CIT2</w:t>
            </w:r>
            <w:r w:rsidRPr="006A362E">
              <w:rPr>
                <w:sz w:val="24"/>
                <w:szCs w:val="24"/>
              </w:rPr>
              <w:t xml:space="preserve"> knockout cassette (</w:t>
            </w:r>
            <w:proofErr w:type="spellStart"/>
            <w:r w:rsidR="00CD434C" w:rsidRPr="006A362E">
              <w:rPr>
                <w:sz w:val="24"/>
                <w:szCs w:val="24"/>
              </w:rPr>
              <w:t>pEASY</w:t>
            </w:r>
            <w:proofErr w:type="spellEnd"/>
            <w:r w:rsidR="00CD434C" w:rsidRPr="006A362E">
              <w:rPr>
                <w:rFonts w:hint="eastAsia"/>
                <w:sz w:val="24"/>
                <w:szCs w:val="24"/>
              </w:rPr>
              <w:t xml:space="preserve"> blunt</w:t>
            </w:r>
            <w:r w:rsidR="00CD434C" w:rsidRPr="006A362E">
              <w:rPr>
                <w:sz w:val="24"/>
                <w:szCs w:val="24"/>
              </w:rPr>
              <w:t>-</w:t>
            </w:r>
            <w:r w:rsidR="00CD434C" w:rsidRPr="006A362E">
              <w:rPr>
                <w:rFonts w:hint="eastAsia"/>
                <w:i/>
                <w:iCs/>
                <w:color w:val="000000"/>
                <w:sz w:val="24"/>
                <w:szCs w:val="24"/>
              </w:rPr>
              <w:t>CIT2</w:t>
            </w:r>
            <w:r w:rsidR="00CD434C" w:rsidRPr="006A362E">
              <w:rPr>
                <w:rFonts w:hint="eastAsia"/>
                <w:iCs/>
                <w:color w:val="000000"/>
                <w:sz w:val="24"/>
                <w:szCs w:val="24"/>
              </w:rPr>
              <w:t>_L-</w:t>
            </w:r>
            <w:r w:rsidR="00CD434C" w:rsidRPr="006A362E">
              <w:rPr>
                <w:rFonts w:hint="eastAsia"/>
                <w:i/>
                <w:iCs/>
                <w:color w:val="000000"/>
                <w:sz w:val="24"/>
                <w:szCs w:val="24"/>
              </w:rPr>
              <w:t>URA3</w:t>
            </w:r>
            <w:r w:rsidR="00CD434C" w:rsidRPr="006A362E">
              <w:rPr>
                <w:rFonts w:hint="eastAsia"/>
                <w:iCs/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rFonts w:hint="eastAsia"/>
                <w:i/>
                <w:iCs/>
                <w:color w:val="000000"/>
                <w:sz w:val="24"/>
                <w:szCs w:val="24"/>
              </w:rPr>
              <w:t>CIT2</w:t>
            </w:r>
            <w:r w:rsidR="00CD434C" w:rsidRPr="006A362E">
              <w:rPr>
                <w:rFonts w:hint="eastAsia"/>
                <w:iCs/>
                <w:color w:val="000000"/>
                <w:sz w:val="24"/>
                <w:szCs w:val="24"/>
              </w:rPr>
              <w:t>_R</w:t>
            </w:r>
            <w:r w:rsidRPr="006A362E">
              <w:rPr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0B2003D" w14:textId="77777777" w:rsidR="00CD434C" w:rsidRPr="006A362E" w:rsidRDefault="00CD434C" w:rsidP="00460AC8">
            <w:pPr>
              <w:widowControl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This study</w:t>
            </w:r>
          </w:p>
        </w:tc>
      </w:tr>
      <w:tr w:rsidR="00CD434C" w:rsidRPr="006A362E" w14:paraId="61E5D5DA" w14:textId="77777777" w:rsidTr="00460AC8">
        <w:trPr>
          <w:trHeight w:val="397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6BE79304" w14:textId="77777777" w:rsidR="00CD434C" w:rsidRPr="006A362E" w:rsidRDefault="000D0C3C" w:rsidP="00460AC8">
            <w:pPr>
              <w:widowControl/>
              <w:ind w:rightChars="3" w:right="6" w:hanging="1"/>
              <w:rPr>
                <w:sz w:val="24"/>
                <w:szCs w:val="24"/>
              </w:rPr>
            </w:pPr>
            <w:r w:rsidRPr="006A362E">
              <w:rPr>
                <w:rFonts w:eastAsia="PMingLiU"/>
                <w:color w:val="000000" w:themeColor="text1"/>
                <w:sz w:val="24"/>
                <w:szCs w:val="24"/>
                <w:lang w:eastAsia="zh-TW"/>
              </w:rPr>
              <w:t>pEASY-Blunt</w:t>
            </w:r>
            <w:r w:rsidR="00CD434C" w:rsidRPr="006A362E">
              <w:rPr>
                <w:sz w:val="24"/>
                <w:szCs w:val="24"/>
              </w:rPr>
              <w:t>-</w:t>
            </w:r>
            <w:r w:rsidR="00CD434C" w:rsidRPr="006A362E">
              <w:rPr>
                <w:rFonts w:hint="eastAsia"/>
                <w:sz w:val="24"/>
                <w:szCs w:val="24"/>
              </w:rPr>
              <w:t>Q</w:t>
            </w:r>
            <w:r w:rsidR="00CD434C" w:rsidRPr="006A362E">
              <w:rPr>
                <w:sz w:val="24"/>
                <w:szCs w:val="24"/>
              </w:rPr>
              <w:t>-0</w:t>
            </w:r>
            <w:r w:rsidR="00CD434C" w:rsidRPr="006A362E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</w:tcPr>
          <w:p w14:paraId="2DFFDEF0" w14:textId="77777777" w:rsidR="00CD434C" w:rsidRPr="006A362E" w:rsidRDefault="002C486E" w:rsidP="00460AC8">
            <w:pPr>
              <w:widowControl/>
              <w:spacing w:afterLines="50" w:after="156"/>
              <w:ind w:rightChars="82" w:right="172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lasmid harboring</w:t>
            </w:r>
            <w:r w:rsidRPr="006A362E">
              <w:rPr>
                <w:rFonts w:hint="eastAsia"/>
                <w:i/>
                <w:iCs/>
                <w:color w:val="000000"/>
                <w:sz w:val="24"/>
                <w:szCs w:val="24"/>
              </w:rPr>
              <w:t xml:space="preserve"> MLS1</w:t>
            </w:r>
            <w:r w:rsidRPr="006A362E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A362E">
              <w:rPr>
                <w:sz w:val="24"/>
                <w:szCs w:val="24"/>
              </w:rPr>
              <w:t>knockout cassette (</w:t>
            </w:r>
            <w:proofErr w:type="spellStart"/>
            <w:r w:rsidR="00CD434C" w:rsidRPr="006A362E">
              <w:rPr>
                <w:sz w:val="24"/>
                <w:szCs w:val="24"/>
              </w:rPr>
              <w:t>pEASY</w:t>
            </w:r>
            <w:proofErr w:type="spellEnd"/>
            <w:r w:rsidR="00CD434C" w:rsidRPr="006A362E">
              <w:rPr>
                <w:rFonts w:hint="eastAsia"/>
                <w:sz w:val="24"/>
                <w:szCs w:val="24"/>
              </w:rPr>
              <w:t xml:space="preserve"> blunt</w:t>
            </w:r>
            <w:r w:rsidR="00CD434C" w:rsidRPr="006A362E">
              <w:rPr>
                <w:sz w:val="24"/>
                <w:szCs w:val="24"/>
              </w:rPr>
              <w:t>-</w:t>
            </w:r>
            <w:r w:rsidR="00CD434C" w:rsidRPr="006A362E">
              <w:rPr>
                <w:rFonts w:hint="eastAsia"/>
                <w:i/>
                <w:iCs/>
                <w:color w:val="000000"/>
                <w:sz w:val="24"/>
                <w:szCs w:val="24"/>
              </w:rPr>
              <w:t>MLS1</w:t>
            </w:r>
            <w:r w:rsidR="00CD434C" w:rsidRPr="006A362E">
              <w:rPr>
                <w:rFonts w:hint="eastAsia"/>
                <w:iCs/>
                <w:color w:val="000000"/>
                <w:sz w:val="24"/>
                <w:szCs w:val="24"/>
              </w:rPr>
              <w:t>_L-</w:t>
            </w:r>
            <w:r w:rsidR="00CD434C" w:rsidRPr="006A362E">
              <w:rPr>
                <w:rFonts w:hint="eastAsia"/>
                <w:i/>
                <w:iCs/>
                <w:color w:val="000000"/>
                <w:sz w:val="24"/>
                <w:szCs w:val="24"/>
              </w:rPr>
              <w:t>URA3</w:t>
            </w:r>
            <w:r w:rsidR="00CD434C" w:rsidRPr="006A362E">
              <w:rPr>
                <w:rFonts w:hint="eastAsia"/>
                <w:iCs/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rFonts w:hint="eastAsia"/>
                <w:i/>
                <w:iCs/>
                <w:color w:val="000000"/>
                <w:sz w:val="24"/>
                <w:szCs w:val="24"/>
              </w:rPr>
              <w:t>MLS1</w:t>
            </w:r>
            <w:r w:rsidR="00CD434C" w:rsidRPr="006A362E">
              <w:rPr>
                <w:rFonts w:hint="eastAsia"/>
                <w:iCs/>
                <w:color w:val="000000"/>
                <w:sz w:val="24"/>
                <w:szCs w:val="24"/>
              </w:rPr>
              <w:t>_R</w:t>
            </w:r>
            <w:r w:rsidRPr="006A362E">
              <w:rPr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4C1878F9" w14:textId="77777777" w:rsidR="00CD434C" w:rsidRPr="006A362E" w:rsidRDefault="00CD434C" w:rsidP="00460AC8">
            <w:pPr>
              <w:widowControl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This study</w:t>
            </w:r>
          </w:p>
        </w:tc>
      </w:tr>
      <w:tr w:rsidR="00CD434C" w:rsidRPr="006A362E" w14:paraId="4F90160D" w14:textId="77777777" w:rsidTr="00460AC8">
        <w:trPr>
          <w:trHeight w:val="397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9ED87" w14:textId="77777777" w:rsidR="00CD434C" w:rsidRPr="006A362E" w:rsidRDefault="00CD434C" w:rsidP="00460AC8">
            <w:pPr>
              <w:widowControl/>
              <w:ind w:rightChars="3" w:right="6" w:hanging="1"/>
              <w:textAlignment w:val="center"/>
              <w:rPr>
                <w:color w:val="000000"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RS416-A-04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A2C03" w14:textId="77777777" w:rsidR="00CD434C" w:rsidRPr="006A362E" w:rsidRDefault="0068453C" w:rsidP="00460AC8">
            <w:pPr>
              <w:widowControl/>
              <w:spacing w:afterLines="50" w:after="156"/>
              <w:ind w:rightChars="82" w:right="172"/>
              <w:textAlignment w:val="center"/>
              <w:rPr>
                <w:color w:val="000000"/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RS416 harboring the c</w:t>
            </w:r>
            <w:r w:rsidR="00A726D2" w:rsidRPr="006A362E">
              <w:rPr>
                <w:sz w:val="24"/>
                <w:szCs w:val="24"/>
              </w:rPr>
              <w:t xml:space="preserve">assette </w:t>
            </w:r>
            <w:r w:rsidR="00A726D2" w:rsidRPr="006A362E">
              <w:rPr>
                <w:rFonts w:hint="eastAsia"/>
                <w:sz w:val="24"/>
                <w:szCs w:val="24"/>
              </w:rPr>
              <w:t>used</w:t>
            </w:r>
            <w:r w:rsidR="00A726D2" w:rsidRPr="006A362E">
              <w:rPr>
                <w:sz w:val="24"/>
                <w:szCs w:val="24"/>
              </w:rPr>
              <w:t xml:space="preserve"> for expression </w:t>
            </w:r>
            <w:r w:rsidR="00C86B14" w:rsidRPr="006A362E">
              <w:rPr>
                <w:sz w:val="24"/>
                <w:szCs w:val="24"/>
              </w:rPr>
              <w:t xml:space="preserve">of </w:t>
            </w:r>
            <w:r w:rsidR="00A726D2" w:rsidRPr="006A362E">
              <w:rPr>
                <w:i/>
                <w:sz w:val="24"/>
                <w:szCs w:val="24"/>
              </w:rPr>
              <w:t xml:space="preserve">CsCCD2 </w:t>
            </w:r>
            <w:r w:rsidR="00A726D2" w:rsidRPr="006A362E">
              <w:rPr>
                <w:sz w:val="24"/>
                <w:szCs w:val="24"/>
              </w:rPr>
              <w:t xml:space="preserve">and </w:t>
            </w:r>
            <w:proofErr w:type="spellStart"/>
            <w:r w:rsidR="00A726D2" w:rsidRPr="006A362E">
              <w:rPr>
                <w:i/>
                <w:color w:val="000000"/>
                <w:sz w:val="24"/>
                <w:szCs w:val="24"/>
              </w:rPr>
              <w:t>SynALD</w:t>
            </w:r>
            <w:proofErr w:type="spellEnd"/>
            <w:r w:rsidR="00A726D2" w:rsidRPr="006A362E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6A362E">
              <w:rPr>
                <w:sz w:val="24"/>
                <w:szCs w:val="24"/>
              </w:rPr>
              <w:t>(</w:t>
            </w:r>
            <w:r w:rsidR="00CD434C" w:rsidRPr="006A362E">
              <w:rPr>
                <w:iCs/>
                <w:color w:val="000000"/>
                <w:sz w:val="24"/>
                <w:szCs w:val="24"/>
              </w:rPr>
              <w:t>T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  <w:vertAlign w:val="subscript"/>
              </w:rPr>
              <w:t>HIS5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iCs/>
                <w:color w:val="000000"/>
                <w:sz w:val="24"/>
                <w:szCs w:val="24"/>
              </w:rPr>
              <w:t>P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  <w:vertAlign w:val="subscript"/>
              </w:rPr>
              <w:t>GAL10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</w:rPr>
              <w:t>-CsCCD2-</w:t>
            </w:r>
            <w:r w:rsidR="00CD434C" w:rsidRPr="006A362E">
              <w:rPr>
                <w:iCs/>
                <w:color w:val="000000"/>
                <w:sz w:val="24"/>
                <w:szCs w:val="24"/>
              </w:rPr>
              <w:t>T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  <w:vertAlign w:val="subscript"/>
              </w:rPr>
              <w:t>TEF2</w:t>
            </w:r>
            <w:r w:rsidR="00CD434C" w:rsidRPr="006A362E">
              <w:rPr>
                <w:sz w:val="24"/>
                <w:szCs w:val="24"/>
              </w:rPr>
              <w:t xml:space="preserve"> 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iCs/>
                <w:color w:val="000000"/>
                <w:sz w:val="24"/>
                <w:szCs w:val="24"/>
              </w:rPr>
              <w:t>P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  <w:vertAlign w:val="subscript"/>
              </w:rPr>
              <w:t>GAL7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iCs/>
                <w:color w:val="000000"/>
                <w:sz w:val="24"/>
                <w:szCs w:val="24"/>
              </w:rPr>
              <w:t>Syn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</w:rPr>
              <w:t>ALD-</w:t>
            </w:r>
            <w:r w:rsidR="00CD434C" w:rsidRPr="006A362E">
              <w:rPr>
                <w:iCs/>
                <w:color w:val="000000"/>
                <w:sz w:val="24"/>
                <w:szCs w:val="24"/>
              </w:rPr>
              <w:t>T</w:t>
            </w:r>
            <w:r w:rsidR="00CD434C" w:rsidRPr="006A362E">
              <w:rPr>
                <w:i/>
                <w:iCs/>
                <w:color w:val="000000"/>
                <w:sz w:val="24"/>
                <w:szCs w:val="24"/>
                <w:vertAlign w:val="subscript"/>
              </w:rPr>
              <w:t>PGI1</w:t>
            </w:r>
            <w:r w:rsidRPr="006A362E">
              <w:rPr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E72C01" w14:textId="77777777" w:rsidR="00CD434C" w:rsidRPr="006A362E" w:rsidRDefault="00CD434C" w:rsidP="00460AC8">
            <w:pPr>
              <w:widowControl/>
              <w:textAlignment w:val="center"/>
              <w:rPr>
                <w:color w:val="000000"/>
                <w:sz w:val="24"/>
                <w:szCs w:val="24"/>
              </w:rPr>
            </w:pPr>
            <w:r w:rsidRPr="006A362E">
              <w:rPr>
                <w:color w:val="000000"/>
                <w:sz w:val="24"/>
                <w:szCs w:val="24"/>
              </w:rPr>
              <w:t>This study</w:t>
            </w:r>
          </w:p>
        </w:tc>
      </w:tr>
      <w:tr w:rsidR="00CD434C" w:rsidRPr="006A362E" w14:paraId="729C5F74" w14:textId="77777777" w:rsidTr="00460AC8">
        <w:trPr>
          <w:trHeight w:val="397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65AADBF1" w14:textId="77777777" w:rsidR="00CD434C" w:rsidRPr="006A362E" w:rsidRDefault="00CD434C" w:rsidP="00460AC8">
            <w:pPr>
              <w:widowControl/>
              <w:ind w:rightChars="3" w:right="6" w:hanging="1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RS416-L-04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4A9FB" w14:textId="77777777" w:rsidR="00CD434C" w:rsidRPr="006A362E" w:rsidRDefault="00C86B14" w:rsidP="00460AC8">
            <w:pPr>
              <w:widowControl/>
              <w:spacing w:afterLines="50" w:after="156"/>
              <w:ind w:rightChars="82" w:right="172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 xml:space="preserve">pRS416 harboring the cassette </w:t>
            </w:r>
            <w:r w:rsidRPr="006A362E">
              <w:rPr>
                <w:rFonts w:hint="eastAsia"/>
                <w:sz w:val="24"/>
                <w:szCs w:val="24"/>
              </w:rPr>
              <w:t>used</w:t>
            </w:r>
            <w:r w:rsidRPr="006A362E">
              <w:rPr>
                <w:sz w:val="24"/>
                <w:szCs w:val="24"/>
              </w:rPr>
              <w:t xml:space="preserve"> for co-expression of </w:t>
            </w:r>
            <w:proofErr w:type="spellStart"/>
            <w:r w:rsidR="00C95EAB" w:rsidRPr="006A362E">
              <w:rPr>
                <w:i/>
                <w:color w:val="000000"/>
                <w:sz w:val="24"/>
                <w:szCs w:val="24"/>
              </w:rPr>
              <w:t>PsCrtZ</w:t>
            </w:r>
            <w:proofErr w:type="spellEnd"/>
            <w:r w:rsidRPr="006A362E">
              <w:rPr>
                <w:i/>
                <w:sz w:val="24"/>
                <w:szCs w:val="24"/>
              </w:rPr>
              <w:t xml:space="preserve"> </w:t>
            </w:r>
            <w:r w:rsidRPr="006A362E">
              <w:rPr>
                <w:sz w:val="24"/>
                <w:szCs w:val="24"/>
              </w:rPr>
              <w:t xml:space="preserve">and </w:t>
            </w:r>
            <w:r w:rsidR="00C95EAB" w:rsidRPr="006A362E">
              <w:rPr>
                <w:i/>
                <w:sz w:val="24"/>
                <w:szCs w:val="24"/>
              </w:rPr>
              <w:t>CsCCD2</w:t>
            </w:r>
            <w:r w:rsidRPr="006A362E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6A362E">
              <w:rPr>
                <w:color w:val="000000"/>
                <w:sz w:val="24"/>
                <w:szCs w:val="24"/>
              </w:rPr>
              <w:t xml:space="preserve">in </w:t>
            </w:r>
            <w:r w:rsidRPr="006A362E">
              <w:rPr>
                <w:sz w:val="24"/>
                <w:szCs w:val="24"/>
              </w:rPr>
              <w:t>the forward fusion version</w:t>
            </w:r>
            <w:r w:rsidRPr="006A362E">
              <w:rPr>
                <w:color w:val="000000"/>
                <w:sz w:val="24"/>
                <w:szCs w:val="24"/>
              </w:rPr>
              <w:t xml:space="preserve"> (</w:t>
            </w:r>
            <w:r w:rsidR="00CD434C" w:rsidRPr="006A362E">
              <w:rPr>
                <w:color w:val="000000"/>
                <w:sz w:val="24"/>
                <w:szCs w:val="24"/>
              </w:rPr>
              <w:t>P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GAL10</w:t>
            </w:r>
            <w:r w:rsidR="00CD434C" w:rsidRPr="006A362E">
              <w:rPr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i/>
                <w:color w:val="000000"/>
                <w:sz w:val="24"/>
                <w:szCs w:val="24"/>
              </w:rPr>
              <w:t>PsCrtZ</w:t>
            </w:r>
            <w:r w:rsidR="006B6857" w:rsidRPr="006A362E">
              <w:rPr>
                <w:b/>
                <w:i/>
                <w:color w:val="000000"/>
                <w:sz w:val="24"/>
                <w:szCs w:val="24"/>
              </w:rPr>
              <w:t>--</w:t>
            </w:r>
            <w:r w:rsidR="00CD434C" w:rsidRPr="006A362E">
              <w:rPr>
                <w:i/>
                <w:color w:val="000000"/>
                <w:sz w:val="24"/>
                <w:szCs w:val="24"/>
              </w:rPr>
              <w:t>CsCCD2</w:t>
            </w:r>
            <w:r w:rsidR="00CD434C" w:rsidRPr="006A362E">
              <w:rPr>
                <w:color w:val="000000"/>
                <w:sz w:val="24"/>
                <w:szCs w:val="24"/>
              </w:rPr>
              <w:t>-T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TEF2</w:t>
            </w:r>
            <w:r w:rsidR="00CD434C" w:rsidRPr="006A362E">
              <w:rPr>
                <w:color w:val="000000"/>
                <w:sz w:val="24"/>
                <w:szCs w:val="24"/>
              </w:rPr>
              <w:t>-P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GAL7</w:t>
            </w:r>
            <w:r w:rsidR="00CD434C" w:rsidRPr="006A362E">
              <w:rPr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i/>
                <w:color w:val="000000"/>
                <w:sz w:val="24"/>
                <w:szCs w:val="24"/>
              </w:rPr>
              <w:t>SynALD</w:t>
            </w:r>
            <w:r w:rsidR="00CD434C" w:rsidRPr="006A362E">
              <w:rPr>
                <w:color w:val="000000"/>
                <w:sz w:val="24"/>
                <w:szCs w:val="24"/>
              </w:rPr>
              <w:t>-T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PGI1</w:t>
            </w:r>
            <w:r w:rsidRPr="006A362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21B9DE93" w14:textId="77777777" w:rsidR="00CD434C" w:rsidRPr="006A362E" w:rsidRDefault="00CD434C" w:rsidP="00460AC8">
            <w:pPr>
              <w:widowControl/>
              <w:textAlignment w:val="center"/>
              <w:rPr>
                <w:color w:val="000000"/>
                <w:sz w:val="24"/>
                <w:szCs w:val="24"/>
              </w:rPr>
            </w:pPr>
            <w:r w:rsidRPr="006A362E">
              <w:rPr>
                <w:color w:val="000000"/>
                <w:sz w:val="24"/>
                <w:szCs w:val="24"/>
              </w:rPr>
              <w:t>This study</w:t>
            </w:r>
          </w:p>
        </w:tc>
      </w:tr>
      <w:tr w:rsidR="00CD434C" w:rsidRPr="006A362E" w14:paraId="31F33B24" w14:textId="77777777" w:rsidTr="00460AC8">
        <w:trPr>
          <w:trHeight w:val="397"/>
        </w:trPr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7406CBDD" w14:textId="77777777" w:rsidR="00CD434C" w:rsidRPr="006A362E" w:rsidRDefault="00CD434C" w:rsidP="00460AC8">
            <w:pPr>
              <w:widowControl/>
              <w:ind w:rightChars="3" w:right="6" w:hanging="1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RS416-L-05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7DEB0" w14:textId="77777777" w:rsidR="00CD434C" w:rsidRPr="006A362E" w:rsidRDefault="00C86B14" w:rsidP="00460AC8">
            <w:pPr>
              <w:widowControl/>
              <w:spacing w:afterLines="50" w:after="156"/>
              <w:ind w:rightChars="82" w:right="172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 xml:space="preserve">pRS416 harboring the cassette </w:t>
            </w:r>
            <w:r w:rsidRPr="006A362E">
              <w:rPr>
                <w:rFonts w:hint="eastAsia"/>
                <w:sz w:val="24"/>
                <w:szCs w:val="24"/>
              </w:rPr>
              <w:t>used</w:t>
            </w:r>
            <w:r w:rsidRPr="006A362E">
              <w:rPr>
                <w:sz w:val="24"/>
                <w:szCs w:val="24"/>
              </w:rPr>
              <w:t xml:space="preserve"> for co-expression of </w:t>
            </w:r>
            <w:proofErr w:type="spellStart"/>
            <w:r w:rsidR="00C95EAB" w:rsidRPr="006A362E">
              <w:rPr>
                <w:i/>
                <w:color w:val="000000"/>
                <w:sz w:val="24"/>
                <w:szCs w:val="24"/>
              </w:rPr>
              <w:t>PsCrtZ</w:t>
            </w:r>
            <w:proofErr w:type="spellEnd"/>
            <w:r w:rsidRPr="006A362E">
              <w:rPr>
                <w:i/>
                <w:sz w:val="24"/>
                <w:szCs w:val="24"/>
              </w:rPr>
              <w:t xml:space="preserve"> </w:t>
            </w:r>
            <w:r w:rsidRPr="006A362E">
              <w:rPr>
                <w:sz w:val="24"/>
                <w:szCs w:val="24"/>
              </w:rPr>
              <w:t xml:space="preserve">and </w:t>
            </w:r>
            <w:r w:rsidR="00C95EAB" w:rsidRPr="006A362E">
              <w:rPr>
                <w:i/>
                <w:sz w:val="24"/>
                <w:szCs w:val="24"/>
              </w:rPr>
              <w:t>CsCCD2</w:t>
            </w:r>
            <w:r w:rsidRPr="006A362E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6A362E">
              <w:rPr>
                <w:color w:val="000000"/>
                <w:sz w:val="24"/>
                <w:szCs w:val="24"/>
              </w:rPr>
              <w:t xml:space="preserve">in </w:t>
            </w:r>
            <w:r w:rsidRPr="006A362E">
              <w:rPr>
                <w:sz w:val="24"/>
                <w:szCs w:val="24"/>
              </w:rPr>
              <w:t>the reverse fusion version (</w:t>
            </w:r>
            <w:r w:rsidR="00CD434C" w:rsidRPr="006A362E">
              <w:rPr>
                <w:color w:val="000000"/>
                <w:sz w:val="24"/>
                <w:szCs w:val="24"/>
              </w:rPr>
              <w:t>P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GAL10</w:t>
            </w:r>
            <w:r w:rsidR="00CD434C" w:rsidRPr="006A362E">
              <w:rPr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i/>
                <w:color w:val="000000"/>
                <w:sz w:val="24"/>
                <w:szCs w:val="24"/>
              </w:rPr>
              <w:t>CsCCD2</w:t>
            </w:r>
            <w:r w:rsidR="006B6857" w:rsidRPr="006A362E">
              <w:rPr>
                <w:b/>
                <w:i/>
                <w:color w:val="000000"/>
                <w:sz w:val="24"/>
                <w:szCs w:val="24"/>
              </w:rPr>
              <w:t>--</w:t>
            </w:r>
            <w:proofErr w:type="spellStart"/>
            <w:r w:rsidR="00CD434C" w:rsidRPr="006A362E">
              <w:rPr>
                <w:i/>
                <w:color w:val="000000"/>
                <w:sz w:val="24"/>
                <w:szCs w:val="24"/>
              </w:rPr>
              <w:t>PsCrtZ</w:t>
            </w:r>
            <w:proofErr w:type="spellEnd"/>
            <w:r w:rsidR="00CD434C" w:rsidRPr="006A362E">
              <w:rPr>
                <w:i/>
                <w:color w:val="000000"/>
                <w:sz w:val="24"/>
                <w:szCs w:val="24"/>
              </w:rPr>
              <w:t xml:space="preserve"> </w:t>
            </w:r>
            <w:r w:rsidR="00CD434C" w:rsidRPr="006A362E">
              <w:rPr>
                <w:color w:val="000000"/>
                <w:sz w:val="24"/>
                <w:szCs w:val="24"/>
              </w:rPr>
              <w:t>-T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TEF2</w:t>
            </w:r>
            <w:r w:rsidR="00CD434C" w:rsidRPr="006A362E">
              <w:rPr>
                <w:color w:val="000000"/>
                <w:sz w:val="24"/>
                <w:szCs w:val="24"/>
              </w:rPr>
              <w:t>-P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GAL7</w:t>
            </w:r>
            <w:r w:rsidR="00CD434C" w:rsidRPr="006A362E">
              <w:rPr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i/>
                <w:color w:val="000000"/>
                <w:sz w:val="24"/>
                <w:szCs w:val="24"/>
              </w:rPr>
              <w:t>SynALD</w:t>
            </w:r>
            <w:r w:rsidR="00CD434C" w:rsidRPr="006A362E">
              <w:rPr>
                <w:color w:val="000000"/>
                <w:sz w:val="24"/>
                <w:szCs w:val="24"/>
              </w:rPr>
              <w:t>-T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PGI1</w:t>
            </w:r>
            <w:r w:rsidRPr="006A362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</w:tcPr>
          <w:p w14:paraId="65B6D416" w14:textId="77777777" w:rsidR="00CD434C" w:rsidRPr="006A362E" w:rsidRDefault="00CD434C" w:rsidP="00460AC8">
            <w:pPr>
              <w:widowControl/>
              <w:ind w:left="312" w:hangingChars="130" w:hanging="312"/>
              <w:textAlignment w:val="center"/>
              <w:rPr>
                <w:color w:val="000000"/>
                <w:sz w:val="24"/>
                <w:szCs w:val="24"/>
              </w:rPr>
            </w:pPr>
            <w:r w:rsidRPr="006A362E">
              <w:rPr>
                <w:color w:val="000000"/>
                <w:sz w:val="24"/>
                <w:szCs w:val="24"/>
              </w:rPr>
              <w:t>This study</w:t>
            </w:r>
          </w:p>
        </w:tc>
      </w:tr>
      <w:tr w:rsidR="00CD434C" w:rsidRPr="006A362E" w14:paraId="55F07EE7" w14:textId="77777777" w:rsidTr="00460AC8">
        <w:trPr>
          <w:trHeight w:val="397"/>
        </w:trPr>
        <w:tc>
          <w:tcPr>
            <w:tcW w:w="11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30A42D" w14:textId="77777777" w:rsidR="00CD434C" w:rsidRPr="006A362E" w:rsidRDefault="00CD434C" w:rsidP="00460AC8">
            <w:pPr>
              <w:widowControl/>
              <w:ind w:rightChars="3" w:right="6" w:hanging="1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RS426-L-01</w:t>
            </w:r>
          </w:p>
        </w:tc>
        <w:tc>
          <w:tcPr>
            <w:tcW w:w="2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1732DA" w14:textId="77777777" w:rsidR="00CD434C" w:rsidRPr="006A362E" w:rsidRDefault="00C95EAB" w:rsidP="00460AC8">
            <w:pPr>
              <w:widowControl/>
              <w:ind w:rightChars="82" w:right="172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pRS4</w:t>
            </w:r>
            <w:r w:rsidRPr="006A362E">
              <w:rPr>
                <w:rFonts w:hint="eastAsia"/>
                <w:sz w:val="24"/>
                <w:szCs w:val="24"/>
              </w:rPr>
              <w:t>2</w:t>
            </w:r>
            <w:r w:rsidRPr="006A362E">
              <w:rPr>
                <w:sz w:val="24"/>
                <w:szCs w:val="24"/>
              </w:rPr>
              <w:t xml:space="preserve">6 harboring the cassette </w:t>
            </w:r>
            <w:r w:rsidRPr="006A362E">
              <w:rPr>
                <w:rFonts w:hint="eastAsia"/>
                <w:sz w:val="24"/>
                <w:szCs w:val="24"/>
              </w:rPr>
              <w:t>used</w:t>
            </w:r>
            <w:r w:rsidRPr="006A362E">
              <w:rPr>
                <w:sz w:val="24"/>
                <w:szCs w:val="24"/>
              </w:rPr>
              <w:t xml:space="preserve"> for co-expression of </w:t>
            </w:r>
            <w:proofErr w:type="spellStart"/>
            <w:r w:rsidR="007F2BD8" w:rsidRPr="006A362E">
              <w:rPr>
                <w:i/>
                <w:color w:val="000000"/>
                <w:sz w:val="24"/>
                <w:szCs w:val="24"/>
              </w:rPr>
              <w:t>Ps</w:t>
            </w:r>
            <w:r w:rsidRPr="006A362E">
              <w:rPr>
                <w:i/>
                <w:color w:val="000000"/>
                <w:sz w:val="24"/>
                <w:szCs w:val="24"/>
              </w:rPr>
              <w:t>CrtZ</w:t>
            </w:r>
            <w:proofErr w:type="spellEnd"/>
            <w:r w:rsidRPr="006A362E">
              <w:rPr>
                <w:i/>
                <w:sz w:val="24"/>
                <w:szCs w:val="24"/>
              </w:rPr>
              <w:t xml:space="preserve"> </w:t>
            </w:r>
            <w:r w:rsidRPr="006A362E">
              <w:rPr>
                <w:sz w:val="24"/>
                <w:szCs w:val="24"/>
              </w:rPr>
              <w:t xml:space="preserve">and </w:t>
            </w:r>
            <w:r w:rsidRPr="006A362E">
              <w:rPr>
                <w:i/>
                <w:sz w:val="24"/>
                <w:szCs w:val="24"/>
              </w:rPr>
              <w:t>CsCCD2</w:t>
            </w:r>
            <w:r w:rsidRPr="006A362E">
              <w:rPr>
                <w:i/>
                <w:color w:val="000000"/>
                <w:sz w:val="24"/>
                <w:szCs w:val="24"/>
              </w:rPr>
              <w:t xml:space="preserve"> </w:t>
            </w:r>
            <w:r w:rsidRPr="006A362E">
              <w:rPr>
                <w:color w:val="000000"/>
                <w:sz w:val="24"/>
                <w:szCs w:val="24"/>
              </w:rPr>
              <w:t xml:space="preserve">in </w:t>
            </w:r>
            <w:r w:rsidRPr="006A362E">
              <w:rPr>
                <w:sz w:val="24"/>
                <w:szCs w:val="24"/>
              </w:rPr>
              <w:t xml:space="preserve">the forward fusion version </w:t>
            </w:r>
            <w:r w:rsidRPr="006A362E">
              <w:rPr>
                <w:rFonts w:hint="eastAsia"/>
                <w:sz w:val="24"/>
                <w:szCs w:val="24"/>
              </w:rPr>
              <w:t>(</w:t>
            </w:r>
            <w:r w:rsidR="00CD434C" w:rsidRPr="006A362E">
              <w:rPr>
                <w:color w:val="000000"/>
                <w:sz w:val="24"/>
                <w:szCs w:val="24"/>
              </w:rPr>
              <w:t>P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GAL10</w:t>
            </w:r>
            <w:r w:rsidR="00CD434C" w:rsidRPr="006A362E">
              <w:rPr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i/>
                <w:color w:val="000000"/>
                <w:sz w:val="24"/>
                <w:szCs w:val="24"/>
              </w:rPr>
              <w:t>PsCrtZ</w:t>
            </w:r>
            <w:r w:rsidR="006B6857" w:rsidRPr="006A362E">
              <w:rPr>
                <w:color w:val="000000"/>
                <w:sz w:val="24"/>
                <w:szCs w:val="24"/>
              </w:rPr>
              <w:t>--</w:t>
            </w:r>
            <w:r w:rsidR="00CD434C" w:rsidRPr="006A362E">
              <w:rPr>
                <w:i/>
                <w:color w:val="000000"/>
                <w:sz w:val="24"/>
                <w:szCs w:val="24"/>
              </w:rPr>
              <w:t>CsCCD2</w:t>
            </w:r>
            <w:r w:rsidR="00CD434C" w:rsidRPr="006A362E">
              <w:rPr>
                <w:color w:val="000000"/>
                <w:sz w:val="24"/>
                <w:szCs w:val="24"/>
              </w:rPr>
              <w:t>-T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TEF2</w:t>
            </w:r>
            <w:r w:rsidR="00CD434C" w:rsidRPr="006A362E">
              <w:rPr>
                <w:color w:val="000000"/>
                <w:sz w:val="24"/>
                <w:szCs w:val="24"/>
              </w:rPr>
              <w:t>-P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GAL7</w:t>
            </w:r>
            <w:r w:rsidR="00CD434C" w:rsidRPr="006A362E">
              <w:rPr>
                <w:color w:val="000000"/>
                <w:sz w:val="24"/>
                <w:szCs w:val="24"/>
              </w:rPr>
              <w:t>-</w:t>
            </w:r>
            <w:r w:rsidR="00CD434C" w:rsidRPr="006A362E">
              <w:rPr>
                <w:i/>
                <w:color w:val="000000"/>
                <w:sz w:val="24"/>
                <w:szCs w:val="24"/>
              </w:rPr>
              <w:t>SynALD</w:t>
            </w:r>
            <w:r w:rsidR="00CD434C" w:rsidRPr="006A362E">
              <w:rPr>
                <w:color w:val="000000"/>
                <w:sz w:val="24"/>
                <w:szCs w:val="24"/>
              </w:rPr>
              <w:t>-T</w:t>
            </w:r>
            <w:r w:rsidR="00CD434C" w:rsidRPr="006A362E">
              <w:rPr>
                <w:i/>
                <w:color w:val="000000"/>
                <w:sz w:val="24"/>
                <w:szCs w:val="24"/>
                <w:vertAlign w:val="subscript"/>
              </w:rPr>
              <w:t>PGI1</w:t>
            </w:r>
            <w:r w:rsidRPr="006A362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06D39A" w14:textId="77777777" w:rsidR="00CD434C" w:rsidRPr="006A362E" w:rsidRDefault="00CD434C" w:rsidP="00460AC8">
            <w:pPr>
              <w:widowControl/>
              <w:textAlignment w:val="center"/>
              <w:rPr>
                <w:color w:val="000000"/>
                <w:sz w:val="24"/>
                <w:szCs w:val="24"/>
              </w:rPr>
            </w:pPr>
            <w:r w:rsidRPr="006A362E">
              <w:rPr>
                <w:color w:val="000000"/>
                <w:sz w:val="24"/>
                <w:szCs w:val="24"/>
              </w:rPr>
              <w:t>This study</w:t>
            </w:r>
          </w:p>
        </w:tc>
      </w:tr>
    </w:tbl>
    <w:p w14:paraId="06415A75" w14:textId="77777777" w:rsidR="002C486E" w:rsidRDefault="002C486E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  <w:sectPr w:rsidR="002C486E" w:rsidSect="00CB0F0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437FB9F" w14:textId="77777777" w:rsidR="002C486E" w:rsidRPr="00CD434C" w:rsidRDefault="002C486E" w:rsidP="002C486E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bookmarkStart w:id="1" w:name="_Hlk502738579"/>
      <w:r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Table </w:t>
      </w:r>
      <w:r w:rsidR="00E15D8B"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2060F6">
        <w:rPr>
          <w:rFonts w:ascii="Times New Roman" w:hAnsi="Times New Roman" w:cs="Times New Roman"/>
          <w:b/>
          <w:bCs/>
          <w:color w:val="000000" w:themeColor="text1"/>
          <w:kern w:val="24"/>
        </w:rPr>
        <w:t>2.</w:t>
      </w:r>
      <w:r w:rsidR="00E15D8B"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>
        <w:rPr>
          <w:rFonts w:ascii="Times New Roman" w:eastAsia="PMingLiU" w:hAnsi="Times New Roman" w:cs="Times New Roman"/>
          <w:b/>
          <w:bCs/>
          <w:lang w:eastAsia="zh-TW"/>
        </w:rPr>
        <w:t>P</w:t>
      </w:r>
      <w:r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>rimers used in this study</w:t>
      </w:r>
      <w:bookmarkEnd w:id="1"/>
      <w:r w:rsidRPr="00CD434C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</w:p>
    <w:tbl>
      <w:tblPr>
        <w:tblStyle w:val="1"/>
        <w:tblW w:w="9072" w:type="dxa"/>
        <w:tblLook w:val="04A0" w:firstRow="1" w:lastRow="0" w:firstColumn="1" w:lastColumn="0" w:noHBand="0" w:noVBand="1"/>
      </w:tblPr>
      <w:tblGrid>
        <w:gridCol w:w="1416"/>
        <w:gridCol w:w="7826"/>
      </w:tblGrid>
      <w:tr w:rsidR="00B31262" w:rsidRPr="006A362E" w14:paraId="2F52FE68" w14:textId="77777777" w:rsidTr="006B6857">
        <w:trPr>
          <w:trHeight w:val="397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BCB051" w14:textId="77777777" w:rsidR="00B31262" w:rsidRPr="006A362E" w:rsidRDefault="00B31262" w:rsidP="00C00FA2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6A362E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Primer</w:t>
            </w:r>
          </w:p>
        </w:tc>
        <w:tc>
          <w:tcPr>
            <w:tcW w:w="7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C4FE0C" w14:textId="77777777" w:rsidR="00B31262" w:rsidRPr="006A362E" w:rsidRDefault="00B31262" w:rsidP="00C00FA2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6A362E">
              <w:rPr>
                <w:rFonts w:eastAsia="PMingLiU"/>
                <w:b/>
                <w:bCs/>
                <w:sz w:val="24"/>
                <w:szCs w:val="24"/>
                <w:lang w:eastAsia="zh-TW"/>
              </w:rPr>
              <w:t>Description</w:t>
            </w:r>
          </w:p>
        </w:tc>
      </w:tr>
      <w:tr w:rsidR="00C85EA9" w:rsidRPr="006A362E" w14:paraId="75AB91E0" w14:textId="77777777" w:rsidTr="006B6857">
        <w:trPr>
          <w:trHeight w:val="397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FB2CF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b/>
                <w:sz w:val="24"/>
                <w:szCs w:val="24"/>
              </w:rPr>
              <w:t>For construction of cassette</w:t>
            </w:r>
            <w:r w:rsidRPr="006A362E">
              <w:rPr>
                <w:b/>
                <w:iCs/>
                <w:sz w:val="24"/>
                <w:szCs w:val="24"/>
              </w:rPr>
              <w:t xml:space="preserve"> </w:t>
            </w:r>
            <w:r w:rsidRPr="006A362E">
              <w:rPr>
                <w:b/>
                <w:i/>
                <w:iCs/>
                <w:color w:val="000000"/>
                <w:sz w:val="24"/>
                <w:szCs w:val="24"/>
              </w:rPr>
              <w:t>CIT2</w:t>
            </w:r>
            <w:r w:rsidRPr="006A362E">
              <w:rPr>
                <w:b/>
                <w:iCs/>
                <w:color w:val="000000"/>
                <w:sz w:val="24"/>
                <w:szCs w:val="24"/>
              </w:rPr>
              <w:t>_L-</w:t>
            </w:r>
            <w:r w:rsidRPr="006A362E">
              <w:rPr>
                <w:b/>
                <w:i/>
                <w:iCs/>
                <w:color w:val="000000"/>
                <w:sz w:val="24"/>
                <w:szCs w:val="24"/>
              </w:rPr>
              <w:t>URA3</w:t>
            </w:r>
            <w:r w:rsidRPr="006A362E">
              <w:rPr>
                <w:b/>
                <w:iCs/>
                <w:color w:val="000000"/>
                <w:sz w:val="24"/>
                <w:szCs w:val="24"/>
              </w:rPr>
              <w:t>-</w:t>
            </w:r>
            <w:r w:rsidRPr="006A362E">
              <w:rPr>
                <w:b/>
                <w:i/>
                <w:iCs/>
                <w:color w:val="000000"/>
                <w:sz w:val="24"/>
                <w:szCs w:val="24"/>
              </w:rPr>
              <w:t>CIT2</w:t>
            </w:r>
            <w:r w:rsidRPr="006A362E">
              <w:rPr>
                <w:b/>
                <w:iCs/>
                <w:color w:val="000000"/>
                <w:sz w:val="24"/>
                <w:szCs w:val="24"/>
              </w:rPr>
              <w:t>_R</w:t>
            </w:r>
          </w:p>
        </w:tc>
      </w:tr>
      <w:tr w:rsidR="00C85EA9" w:rsidRPr="006A362E" w14:paraId="1601B0BA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08470B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CIT2_L-F</w:t>
            </w:r>
            <w:r w:rsidRPr="006A362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29A56D3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i/>
                <w:sz w:val="24"/>
                <w:szCs w:val="24"/>
              </w:rPr>
              <w:t>GGAATTCCATATG</w:t>
            </w:r>
            <w:r w:rsidRPr="006A362E">
              <w:rPr>
                <w:sz w:val="24"/>
                <w:szCs w:val="24"/>
              </w:rPr>
              <w:t xml:space="preserve"> GTAGCTAGACGTCTATCAGG</w:t>
            </w:r>
          </w:p>
        </w:tc>
      </w:tr>
      <w:tr w:rsidR="00C85EA9" w:rsidRPr="006A362E" w14:paraId="6EAE1C72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E57B67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CIT2_L-R</w:t>
            </w:r>
            <w:r w:rsidRPr="006A362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3BC0239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  <w:u w:val="single"/>
              </w:rPr>
              <w:t>GGGAATTGCCATGAAGCCGAA</w:t>
            </w:r>
            <w:r w:rsidRPr="006A362E">
              <w:rPr>
                <w:sz w:val="24"/>
                <w:szCs w:val="24"/>
              </w:rPr>
              <w:t>TTTTCTTGTTACTAGTATTATTAAAA</w:t>
            </w:r>
          </w:p>
        </w:tc>
      </w:tr>
      <w:tr w:rsidR="00C85EA9" w:rsidRPr="006A362E" w14:paraId="68822E65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863627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URA3-F</w:t>
            </w:r>
            <w:r w:rsidRPr="006A362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FD85002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  <w:u w:val="single"/>
              </w:rPr>
              <w:t>AATAATACTAGTAACAAGAAAA</w:t>
            </w:r>
            <w:r w:rsidRPr="006A362E">
              <w:rPr>
                <w:sz w:val="24"/>
                <w:szCs w:val="24"/>
              </w:rPr>
              <w:t xml:space="preserve"> TTCGGCTTCATGGCAAT</w:t>
            </w:r>
          </w:p>
        </w:tc>
      </w:tr>
      <w:tr w:rsidR="00C85EA9" w:rsidRPr="006A362E" w14:paraId="795E6E54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3AD871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URA3-R</w:t>
            </w:r>
            <w:r w:rsidRPr="006A362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D8E5BA4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  <w:u w:val="single"/>
              </w:rPr>
              <w:t>GTAAAAGTAGGATGTAATCCAA</w:t>
            </w:r>
            <w:r w:rsidRPr="006A362E">
              <w:rPr>
                <w:sz w:val="24"/>
                <w:szCs w:val="24"/>
              </w:rPr>
              <w:t xml:space="preserve"> GGTAACGCCAGGGTTTTC</w:t>
            </w:r>
          </w:p>
        </w:tc>
      </w:tr>
      <w:tr w:rsidR="00C85EA9" w:rsidRPr="006A362E" w14:paraId="2A651B50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BB7EDB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CIT2_L-F</w:t>
            </w:r>
            <w:r w:rsidRPr="006A362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1FE7897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  <w:u w:val="single"/>
              </w:rPr>
              <w:t>GGGAAAACCCTGGCGTTACC</w:t>
            </w:r>
            <w:r w:rsidRPr="006A362E">
              <w:rPr>
                <w:sz w:val="24"/>
                <w:szCs w:val="24"/>
              </w:rPr>
              <w:t xml:space="preserve"> TTGGATTACATCCTACTTTTAC</w:t>
            </w:r>
          </w:p>
        </w:tc>
      </w:tr>
      <w:tr w:rsidR="00C85EA9" w:rsidRPr="006A362E" w14:paraId="5CBFB065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59978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CIT2_L-R</w:t>
            </w:r>
            <w:r w:rsidRPr="006A362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46D360F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i/>
                <w:sz w:val="24"/>
                <w:szCs w:val="24"/>
              </w:rPr>
              <w:t>GGAATTCCATATG</w:t>
            </w:r>
            <w:r w:rsidRPr="006A362E">
              <w:rPr>
                <w:sz w:val="24"/>
                <w:szCs w:val="24"/>
              </w:rPr>
              <w:t xml:space="preserve"> AGGTTCTTAATAAGTTATTACTAAA</w:t>
            </w:r>
          </w:p>
        </w:tc>
      </w:tr>
      <w:tr w:rsidR="00C85EA9" w:rsidRPr="006A362E" w14:paraId="43950A09" w14:textId="77777777" w:rsidTr="006B6857">
        <w:trPr>
          <w:trHeight w:val="397"/>
        </w:trPr>
        <w:tc>
          <w:tcPr>
            <w:tcW w:w="90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EEF74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b/>
                <w:sz w:val="24"/>
                <w:szCs w:val="24"/>
              </w:rPr>
              <w:t>For construction of cassette</w:t>
            </w:r>
            <w:r w:rsidRPr="006A362E">
              <w:rPr>
                <w:b/>
                <w:iCs/>
                <w:sz w:val="24"/>
                <w:szCs w:val="24"/>
              </w:rPr>
              <w:t xml:space="preserve"> </w:t>
            </w:r>
            <w:r w:rsidRPr="006A362E">
              <w:rPr>
                <w:b/>
                <w:i/>
                <w:iCs/>
                <w:color w:val="000000"/>
                <w:sz w:val="24"/>
                <w:szCs w:val="24"/>
              </w:rPr>
              <w:t>MLS1</w:t>
            </w:r>
            <w:r w:rsidRPr="006A362E">
              <w:rPr>
                <w:b/>
                <w:iCs/>
                <w:color w:val="000000"/>
                <w:sz w:val="24"/>
                <w:szCs w:val="24"/>
              </w:rPr>
              <w:t>_L-</w:t>
            </w:r>
            <w:r w:rsidRPr="006A362E">
              <w:rPr>
                <w:b/>
                <w:i/>
                <w:iCs/>
                <w:color w:val="000000"/>
                <w:sz w:val="24"/>
                <w:szCs w:val="24"/>
              </w:rPr>
              <w:t>URA3</w:t>
            </w:r>
            <w:r w:rsidRPr="006A362E">
              <w:rPr>
                <w:b/>
                <w:iCs/>
                <w:color w:val="000000"/>
                <w:sz w:val="24"/>
                <w:szCs w:val="24"/>
              </w:rPr>
              <w:t>-</w:t>
            </w:r>
            <w:r w:rsidRPr="006A362E">
              <w:rPr>
                <w:b/>
                <w:i/>
                <w:iCs/>
                <w:color w:val="000000"/>
                <w:sz w:val="24"/>
                <w:szCs w:val="24"/>
              </w:rPr>
              <w:t>MLS1</w:t>
            </w:r>
            <w:r w:rsidRPr="006A362E">
              <w:rPr>
                <w:b/>
                <w:iCs/>
                <w:color w:val="000000"/>
                <w:sz w:val="24"/>
                <w:szCs w:val="24"/>
              </w:rPr>
              <w:t>_R</w:t>
            </w:r>
          </w:p>
        </w:tc>
      </w:tr>
      <w:tr w:rsidR="00C85EA9" w:rsidRPr="006A362E" w14:paraId="5EFEF11E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AECD64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MLS1_L-F</w:t>
            </w:r>
            <w:r w:rsidRPr="006A362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80A522B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i/>
                <w:sz w:val="24"/>
                <w:szCs w:val="24"/>
              </w:rPr>
              <w:t>GGAATTCCATATG</w:t>
            </w:r>
            <w:r w:rsidRPr="006A362E">
              <w:rPr>
                <w:sz w:val="24"/>
                <w:szCs w:val="24"/>
              </w:rPr>
              <w:t xml:space="preserve"> TGCAGTGTCAGCCTTAC</w:t>
            </w:r>
          </w:p>
        </w:tc>
      </w:tr>
      <w:tr w:rsidR="00C85EA9" w:rsidRPr="006A362E" w14:paraId="729AE48F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750042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MLS1_L-R</w:t>
            </w:r>
            <w:r w:rsidRPr="006A362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497E78D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  <w:u w:val="single"/>
              </w:rPr>
              <w:t>GGGAATTGCCATGAAGCCGAA</w:t>
            </w:r>
            <w:r w:rsidRPr="006A362E">
              <w:rPr>
                <w:sz w:val="24"/>
                <w:szCs w:val="24"/>
              </w:rPr>
              <w:t xml:space="preserve"> TTTCTTAATTCTTTTATGTGC</w:t>
            </w:r>
          </w:p>
        </w:tc>
      </w:tr>
      <w:tr w:rsidR="00C85EA9" w:rsidRPr="006A362E" w14:paraId="342FB59A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3F4812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URA3-F</w:t>
            </w:r>
            <w:r w:rsidRPr="006A362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5BCB9C7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  <w:u w:val="single"/>
              </w:rPr>
              <w:t>AAGCACATAAAAGAATTAAGAAA</w:t>
            </w:r>
            <w:r w:rsidRPr="006A362E">
              <w:rPr>
                <w:sz w:val="24"/>
                <w:szCs w:val="24"/>
              </w:rPr>
              <w:t xml:space="preserve"> TTCGGCTTCATGGCAAT</w:t>
            </w:r>
          </w:p>
        </w:tc>
      </w:tr>
      <w:tr w:rsidR="00C85EA9" w:rsidRPr="006A362E" w14:paraId="6DD32B74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56922A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URA3-R</w:t>
            </w:r>
            <w:r w:rsidRPr="006A362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5321819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  <w:u w:val="single"/>
              </w:rPr>
              <w:t>GTACACTGGGGCAAGGGAGA</w:t>
            </w:r>
            <w:r w:rsidRPr="006A362E">
              <w:rPr>
                <w:sz w:val="24"/>
                <w:szCs w:val="24"/>
              </w:rPr>
              <w:t xml:space="preserve"> GGTAACGCCAGGGTTTTC</w:t>
            </w:r>
          </w:p>
        </w:tc>
      </w:tr>
      <w:tr w:rsidR="00C85EA9" w:rsidRPr="006A362E" w14:paraId="64034A91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370011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MLS1_L-F</w:t>
            </w:r>
            <w:r w:rsidRPr="006A362E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E0A80FE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sz w:val="24"/>
                <w:szCs w:val="24"/>
                <w:u w:val="single"/>
              </w:rPr>
              <w:t>GGGAAAACCCTGGCGTTACC</w:t>
            </w:r>
            <w:r w:rsidRPr="006A362E">
              <w:rPr>
                <w:sz w:val="24"/>
                <w:szCs w:val="24"/>
              </w:rPr>
              <w:t xml:space="preserve"> TCTCCCTTGCCCCAGT</w:t>
            </w:r>
          </w:p>
        </w:tc>
      </w:tr>
      <w:tr w:rsidR="00C85EA9" w:rsidRPr="006A362E" w14:paraId="5A8C10CD" w14:textId="77777777" w:rsidTr="00337E7E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5082A7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sz w:val="24"/>
                <w:szCs w:val="24"/>
              </w:rPr>
            </w:pPr>
            <w:r w:rsidRPr="006A362E">
              <w:rPr>
                <w:sz w:val="24"/>
                <w:szCs w:val="24"/>
              </w:rPr>
              <w:t>MLS1_L-R</w:t>
            </w:r>
            <w:r w:rsidRPr="006A362E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B122AD" w14:textId="77777777" w:rsidR="00C85EA9" w:rsidRPr="006A362E" w:rsidRDefault="00C85EA9" w:rsidP="00C85EA9">
            <w:pPr>
              <w:widowControl/>
              <w:jc w:val="left"/>
              <w:textAlignment w:val="center"/>
              <w:rPr>
                <w:i/>
                <w:sz w:val="24"/>
                <w:szCs w:val="24"/>
              </w:rPr>
            </w:pPr>
            <w:r w:rsidRPr="006A362E">
              <w:rPr>
                <w:i/>
                <w:sz w:val="24"/>
                <w:szCs w:val="24"/>
              </w:rPr>
              <w:t xml:space="preserve">GGAATTCCATATG </w:t>
            </w:r>
            <w:r w:rsidRPr="006A362E">
              <w:rPr>
                <w:sz w:val="24"/>
                <w:szCs w:val="24"/>
              </w:rPr>
              <w:t>GCTGAAAGCTTCAAACGTATA</w:t>
            </w:r>
          </w:p>
        </w:tc>
      </w:tr>
    </w:tbl>
    <w:p w14:paraId="4A6D6D07" w14:textId="77777777" w:rsidR="00C00FA2" w:rsidRPr="003E0DAE" w:rsidRDefault="00C00FA2" w:rsidP="00C00FA2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3E0DAE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r w:rsidRPr="003E0DAE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 xml:space="preserve"> </w:t>
      </w:r>
      <w:r w:rsidRPr="003E0DAE">
        <w:rPr>
          <w:rFonts w:ascii="Times New Roman" w:eastAsia="宋体" w:hAnsi="Times New Roman" w:cs="Times New Roman" w:hint="eastAsia"/>
          <w:szCs w:val="21"/>
        </w:rPr>
        <w:t>R</w:t>
      </w:r>
      <w:r w:rsidRPr="003E0DAE">
        <w:rPr>
          <w:rFonts w:ascii="Times New Roman" w:eastAsia="宋体" w:hAnsi="Times New Roman" w:cs="Times New Roman"/>
          <w:szCs w:val="21"/>
        </w:rPr>
        <w:t>estriction site was in italic.</w:t>
      </w:r>
    </w:p>
    <w:p w14:paraId="62FC763D" w14:textId="77777777" w:rsidR="00C00FA2" w:rsidRPr="003E0DAE" w:rsidRDefault="00C00FA2" w:rsidP="00C00FA2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3E0DAE">
        <w:rPr>
          <w:rFonts w:ascii="Times New Roman" w:eastAsia="宋体" w:hAnsi="Times New Roman" w:cs="Times New Roman" w:hint="eastAsia"/>
          <w:szCs w:val="21"/>
          <w:vertAlign w:val="superscript"/>
        </w:rPr>
        <w:t>b</w:t>
      </w:r>
      <w:r w:rsidRPr="003E0DAE">
        <w:rPr>
          <w:rFonts w:ascii="Times New Roman" w:eastAsia="宋体" w:hAnsi="Times New Roman" w:cs="Times New Roman"/>
          <w:szCs w:val="21"/>
        </w:rPr>
        <w:t xml:space="preserve"> Homologous overhang-nucleotides were underlined</w:t>
      </w:r>
      <w:r w:rsidRPr="003E0DA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0A50F40E" w14:textId="77777777" w:rsidR="002C486E" w:rsidRPr="003E0DAE" w:rsidRDefault="002C486E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p w14:paraId="5EAF7428" w14:textId="77777777" w:rsidR="002C486E" w:rsidRDefault="002C486E" w:rsidP="00F6347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  <w:sectPr w:rsidR="002C486E" w:rsidSect="00CB0F0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C080FC8" w14:textId="77777777" w:rsidR="00F63478" w:rsidRDefault="00F63478" w:rsidP="00F6347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bookmarkStart w:id="2" w:name="_Hlk502738614"/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>Table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S</w:t>
      </w:r>
      <w:r w:rsidR="002060F6">
        <w:rPr>
          <w:rFonts w:ascii="Times New Roman" w:hAnsi="Times New Roman" w:cs="Times New Roman"/>
          <w:b/>
          <w:bCs/>
          <w:color w:val="000000" w:themeColor="text1"/>
          <w:kern w:val="24"/>
        </w:rPr>
        <w:t>3.</w:t>
      </w:r>
      <w:r w:rsidR="00E15D8B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proofErr w:type="spellStart"/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>Plackett</w:t>
      </w:r>
      <w:proofErr w:type="spellEnd"/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>-Burman design</w:t>
      </w:r>
      <w:bookmarkEnd w:id="2"/>
    </w:p>
    <w:p w14:paraId="2C5218B1" w14:textId="77777777" w:rsidR="007063A1" w:rsidRPr="00F63478" w:rsidRDefault="007063A1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</w:p>
    <w:tbl>
      <w:tblPr>
        <w:tblW w:w="89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985"/>
        <w:gridCol w:w="2977"/>
      </w:tblGrid>
      <w:tr w:rsidR="007063A1" w:rsidRPr="007063A1" w14:paraId="017D75D5" w14:textId="77777777" w:rsidTr="00322A6F">
        <w:trPr>
          <w:trHeight w:val="388"/>
        </w:trPr>
        <w:tc>
          <w:tcPr>
            <w:tcW w:w="396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489F825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actors</w:t>
            </w:r>
          </w:p>
        </w:tc>
        <w:tc>
          <w:tcPr>
            <w:tcW w:w="496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0185FA" w14:textId="77777777" w:rsidR="007063A1" w:rsidRPr="007063A1" w:rsidRDefault="00FF3B4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</w:t>
            </w:r>
            <w:r w:rsidR="007063A1" w:rsidRPr="007063A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vels</w:t>
            </w:r>
          </w:p>
        </w:tc>
      </w:tr>
      <w:tr w:rsidR="007063A1" w:rsidRPr="007063A1" w14:paraId="21BBEE06" w14:textId="77777777" w:rsidTr="00322A6F">
        <w:trPr>
          <w:trHeight w:val="388"/>
        </w:trPr>
        <w:tc>
          <w:tcPr>
            <w:tcW w:w="396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E0DB9" w14:textId="77777777" w:rsidR="007063A1" w:rsidRPr="007063A1" w:rsidRDefault="007063A1" w:rsidP="007063A1">
            <w:pPr>
              <w:widowControl/>
              <w:snapToGrid w:val="0"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014588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4D530C0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063A1" w:rsidRPr="007063A1" w14:paraId="2209E4AB" w14:textId="77777777" w:rsidTr="00FF3B41">
        <w:trPr>
          <w:trHeight w:val="388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A71F77" w14:textId="77777777" w:rsidR="007063A1" w:rsidRPr="007063A1" w:rsidRDefault="007F2BD8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G</w:t>
            </w:r>
            <w:r w:rsidR="007063A1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ucos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36EF66A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F026B7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7063A1" w:rsidRPr="007063A1" w14:paraId="6467B4D5" w14:textId="77777777" w:rsidTr="00FF3B41">
        <w:trPr>
          <w:trHeight w:val="3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09631B6" w14:textId="77777777" w:rsidR="007063A1" w:rsidRPr="007063A1" w:rsidRDefault="007F2BD8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Y</w:t>
            </w:r>
            <w:r w:rsidR="007063A1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ast extr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CFDF8CB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63E7051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7063A1" w:rsidRPr="007063A1" w14:paraId="17A9D73A" w14:textId="77777777" w:rsidTr="00FF3B41">
        <w:trPr>
          <w:trHeight w:val="3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9912E4F" w14:textId="77777777" w:rsidR="007063A1" w:rsidRPr="007063A1" w:rsidRDefault="007F2BD8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pt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AA9238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B8628F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063A1" w:rsidRPr="007063A1" w14:paraId="33874B96" w14:textId="77777777" w:rsidTr="00FF3B41">
        <w:trPr>
          <w:trHeight w:val="3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B2864A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NH</w:t>
            </w:r>
            <w:r w:rsidRPr="007063A1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4</w:t>
            </w: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  <w:r w:rsidRPr="007063A1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2</w:t>
            </w: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</w:t>
            </w:r>
            <w:r w:rsidRPr="007063A1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D6A3E5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55A47F5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063A1" w:rsidRPr="007063A1" w14:paraId="290F91FF" w14:textId="77777777" w:rsidTr="00FF3B41">
        <w:trPr>
          <w:trHeight w:val="3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6B86AB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gSO</w:t>
            </w:r>
            <w:proofErr w:type="spellEnd"/>
            <w:r w:rsidRPr="007063A1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1A2B69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7001418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063A1" w:rsidRPr="007063A1" w14:paraId="0DFB50BC" w14:textId="77777777" w:rsidTr="00FF3B41">
        <w:trPr>
          <w:trHeight w:val="3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560AB1C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H</w:t>
            </w:r>
            <w:r w:rsidRPr="007063A1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2</w:t>
            </w: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</w:t>
            </w:r>
            <w:r w:rsidRPr="007063A1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9126B3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3869B28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063A1" w:rsidRPr="007063A1" w14:paraId="68B91FE2" w14:textId="77777777" w:rsidTr="00FF3B41">
        <w:trPr>
          <w:trHeight w:val="388"/>
        </w:trPr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54F1DE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l</w:t>
            </w:r>
            <w:proofErr w:type="spellEnd"/>
            <w:r w:rsidRPr="007063A1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CFCCFB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F7926C" w14:textId="77777777" w:rsidR="007063A1" w:rsidRPr="007063A1" w:rsidRDefault="007063A1" w:rsidP="007063A1">
            <w:pPr>
              <w:widowControl/>
              <w:snapToGrid w:val="0"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</w:tbl>
    <w:p w14:paraId="21091B76" w14:textId="77777777" w:rsidR="007063A1" w:rsidRDefault="007063A1">
      <w:pPr>
        <w:rPr>
          <w:rFonts w:ascii="Times New Roman" w:hAnsi="Times New Roman" w:cs="Times New Roman"/>
          <w:sz w:val="24"/>
          <w:szCs w:val="24"/>
        </w:rPr>
      </w:pPr>
    </w:p>
    <w:p w14:paraId="756F4918" w14:textId="77777777" w:rsidR="00434918" w:rsidRPr="007063A1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495405A5" w14:textId="77777777" w:rsidR="00C85EA9" w:rsidRDefault="00C85EA9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  <w:sectPr w:rsidR="00C85EA9" w:rsidSect="00CB0F0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7696262" w14:textId="77777777" w:rsidR="007063A1" w:rsidRPr="002060F6" w:rsidRDefault="007063A1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bookmarkStart w:id="3" w:name="_Hlk502738643"/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Table </w:t>
      </w:r>
      <w:r w:rsidR="00E15D8B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2060F6">
        <w:rPr>
          <w:rFonts w:ascii="Times New Roman" w:hAnsi="Times New Roman" w:cs="Times New Roman"/>
          <w:b/>
          <w:bCs/>
          <w:color w:val="000000" w:themeColor="text1"/>
          <w:kern w:val="24"/>
        </w:rPr>
        <w:t>4.</w:t>
      </w:r>
      <w:r w:rsidR="00E15D8B"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proofErr w:type="spellStart"/>
      <w:r w:rsidR="00ED7DCB"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>Plackett</w:t>
      </w:r>
      <w:proofErr w:type="spellEnd"/>
      <w:r w:rsidR="00ED7DCB"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-Burman </w:t>
      </w:r>
      <w:r w:rsidR="00D36635">
        <w:rPr>
          <w:rFonts w:ascii="Times New Roman" w:hAnsi="Times New Roman" w:cs="Times New Roman"/>
          <w:b/>
          <w:bCs/>
          <w:color w:val="000000" w:themeColor="text1"/>
          <w:kern w:val="24"/>
        </w:rPr>
        <w:t>results</w:t>
      </w:r>
      <w:bookmarkStart w:id="4" w:name="_Hlk498779655"/>
      <w:bookmarkEnd w:id="3"/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bookmarkEnd w:id="4"/>
    </w:p>
    <w:p w14:paraId="60F02277" w14:textId="77777777" w:rsidR="007063A1" w:rsidRPr="007063A1" w:rsidRDefault="007063A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3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"/>
        <w:gridCol w:w="951"/>
        <w:gridCol w:w="1326"/>
        <w:gridCol w:w="897"/>
        <w:gridCol w:w="1221"/>
        <w:gridCol w:w="1153"/>
        <w:gridCol w:w="1302"/>
        <w:gridCol w:w="849"/>
        <w:gridCol w:w="1030"/>
      </w:tblGrid>
      <w:tr w:rsidR="000926D7" w:rsidRPr="006A362E" w14:paraId="13AEC09E" w14:textId="77777777" w:rsidTr="004563F0">
        <w:trPr>
          <w:trHeight w:val="20"/>
        </w:trPr>
        <w:tc>
          <w:tcPr>
            <w:tcW w:w="3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71967" w14:textId="77777777" w:rsidR="007063A1" w:rsidRPr="006A362E" w:rsidRDefault="00FF3B4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  <w:r w:rsidR="000926D7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1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66D05" w14:textId="77777777" w:rsidR="007063A1" w:rsidRPr="006A362E" w:rsidRDefault="007F2BD8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lucose</w:t>
            </w:r>
          </w:p>
          <w:p w14:paraId="2DD1222C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71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8C528" w14:textId="77777777" w:rsidR="007063A1" w:rsidRPr="006A362E" w:rsidRDefault="007F2BD8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_Hlk498779808"/>
            <w:r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Yeast </w:t>
            </w:r>
            <w:r w:rsidR="007063A1"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xtract</w:t>
            </w:r>
          </w:p>
          <w:bookmarkEnd w:id="5"/>
          <w:p w14:paraId="10505AD6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48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98C45" w14:textId="77777777" w:rsidR="007063A1" w:rsidRPr="006A362E" w:rsidRDefault="007F2BD8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6" w:name="OLE_LINK29"/>
            <w:r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eptone</w:t>
            </w:r>
          </w:p>
          <w:bookmarkEnd w:id="6"/>
          <w:p w14:paraId="6A472CAC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65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9BB32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NH</w:t>
            </w:r>
            <w:r w:rsidRPr="006A362E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4</w:t>
            </w: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  <w:r w:rsidRPr="006A362E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2</w:t>
            </w: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O</w:t>
            </w:r>
            <w:r w:rsidRPr="006A362E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4</w:t>
            </w:r>
          </w:p>
          <w:p w14:paraId="09DF388C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61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8FBFF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gSO</w:t>
            </w:r>
            <w:proofErr w:type="spellEnd"/>
            <w:r w:rsidRPr="006A362E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4</w:t>
            </w:r>
          </w:p>
          <w:p w14:paraId="493834C3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69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CEF7D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H</w:t>
            </w:r>
            <w:r w:rsidRPr="006A362E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2</w:t>
            </w: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</w:t>
            </w:r>
            <w:r w:rsidRPr="006A362E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4</w:t>
            </w:r>
          </w:p>
          <w:p w14:paraId="7E8C4F4B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45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AFBFC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l</w:t>
            </w:r>
            <w:proofErr w:type="spellEnd"/>
            <w:r w:rsidRPr="006A362E">
              <w:rPr>
                <w:rFonts w:ascii="Times New Roman" w:eastAsia="宋体" w:hAnsi="Times New Roman" w:cs="Times New Roman"/>
                <w:color w:val="000000"/>
                <w:position w:val="-6"/>
                <w:sz w:val="24"/>
                <w:szCs w:val="24"/>
                <w:vertAlign w:val="subscript"/>
              </w:rPr>
              <w:t>2</w:t>
            </w:r>
          </w:p>
          <w:p w14:paraId="7131E99B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55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BD134" w14:textId="77777777" w:rsidR="007063A1" w:rsidRPr="006A362E" w:rsidRDefault="007F2BD8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rocetin</w:t>
            </w:r>
          </w:p>
          <w:p w14:paraId="65F56EF6" w14:textId="77777777" w:rsidR="007063A1" w:rsidRPr="006A362E" w:rsidRDefault="007063A1" w:rsidP="004563F0">
            <w:pPr>
              <w:widowControl/>
              <w:spacing w:line="38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L)</w:t>
            </w:r>
          </w:p>
        </w:tc>
      </w:tr>
      <w:tr w:rsidR="000926D7" w:rsidRPr="006A362E" w14:paraId="211CB13E" w14:textId="77777777" w:rsidTr="004563F0">
        <w:trPr>
          <w:trHeight w:val="113"/>
        </w:trPr>
        <w:tc>
          <w:tcPr>
            <w:tcW w:w="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01A6E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2CE2C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C2A27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9EE89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0EBD7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46A6D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3B0D6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3E864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73EA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926D7" w:rsidRPr="006A362E" w14:paraId="44A6F1E5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86021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CAC3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7150A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F0BDB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6A7A0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9818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A5701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8A818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5555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5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926D7" w:rsidRPr="006A362E" w14:paraId="27962FB6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AC67E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DAF14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29444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ED43D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0F256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DC6B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CABBA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4CB38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51C95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6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926D7" w:rsidRPr="006A362E" w14:paraId="5C9D2675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119B5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4154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0836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D0A91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B067B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4AA86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EAAAD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67A1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612D5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3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926D7" w:rsidRPr="006A362E" w14:paraId="37E41072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92F5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B135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1196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7DAA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D3ED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FD08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0E8B8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CD4D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D97C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2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926D7" w:rsidRPr="006A362E" w14:paraId="5C91C7ED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7C1F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86DA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297F8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D072B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8E30C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B28D0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98B4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1FDB7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F08CE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76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926D7" w:rsidRPr="006A362E" w14:paraId="7B4C4CD6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FBED0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82B18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A296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2839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E524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655C4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504FD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D2E01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AE33C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0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926D7" w:rsidRPr="006A362E" w14:paraId="4FBD26A5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C97FE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FB4A0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157AA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CB9D9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2904E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6B07A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D19FC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AE304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3DDB4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4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926D7" w:rsidRPr="006A362E" w14:paraId="5CB5B9B3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0632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7C501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D6CE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90829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ABFC6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BCF38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96B56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7B3D5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ADA4D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24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926D7" w:rsidRPr="006A362E" w14:paraId="0B3E276A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20070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79E8E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A8D9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5E7AA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5457E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7B96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195D1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D392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5AEC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65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926D7" w:rsidRPr="006A362E" w14:paraId="771021C0" w14:textId="77777777" w:rsidTr="004563F0">
        <w:trPr>
          <w:trHeight w:val="113"/>
        </w:trPr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AC64D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66C0A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B7CF9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61EEC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D12A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0B4F4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AE841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CE9D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4C4D6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926D7" w:rsidRPr="006A362E" w14:paraId="539F1573" w14:textId="77777777" w:rsidTr="004563F0">
        <w:trPr>
          <w:trHeight w:val="113"/>
        </w:trPr>
        <w:tc>
          <w:tcPr>
            <w:tcW w:w="312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BC50D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1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358C4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12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13743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82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1D9E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5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2826F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19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2C9A6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9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E9962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F014C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3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19006" w14:textId="77777777" w:rsidR="007063A1" w:rsidRPr="006A362E" w:rsidRDefault="007063A1" w:rsidP="007063A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1</w:t>
            </w:r>
            <w:r w:rsidR="00912E9A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1906C814" w14:textId="77777777" w:rsidR="00434918" w:rsidRPr="007063A1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34365EF0" w14:textId="77777777" w:rsidR="00C85EA9" w:rsidRDefault="00C85EA9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  <w:sectPr w:rsidR="00C85EA9" w:rsidSect="00CB0F0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4E4F574" w14:textId="77777777" w:rsidR="007063A1" w:rsidRDefault="007063A1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bookmarkStart w:id="7" w:name="_Hlk502738666"/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>Table</w:t>
      </w:r>
      <w:r w:rsidRPr="007063A1"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 xml:space="preserve"> </w:t>
      </w:r>
      <w:bookmarkStart w:id="8" w:name="_Hlk498780273"/>
      <w:r w:rsidR="00E15D8B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2060F6">
        <w:rPr>
          <w:rFonts w:ascii="Times New Roman" w:hAnsi="Times New Roman" w:cs="Times New Roman"/>
          <w:b/>
          <w:bCs/>
          <w:color w:val="000000" w:themeColor="text1"/>
          <w:kern w:val="24"/>
        </w:rPr>
        <w:t>5.</w:t>
      </w:r>
      <w:r w:rsidR="00E15D8B"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EE58C8">
        <w:rPr>
          <w:rFonts w:ascii="Times New Roman" w:hAnsi="Times New Roman" w:cs="Times New Roman"/>
          <w:b/>
          <w:bCs/>
          <w:color w:val="000000" w:themeColor="text1"/>
          <w:kern w:val="24"/>
        </w:rPr>
        <w:t>R</w:t>
      </w:r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>egression analysis</w:t>
      </w:r>
      <w:bookmarkEnd w:id="8"/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of </w:t>
      </w:r>
      <w:proofErr w:type="spellStart"/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>Plackett</w:t>
      </w:r>
      <w:proofErr w:type="spellEnd"/>
      <w:r w:rsidRPr="007063A1">
        <w:rPr>
          <w:rFonts w:ascii="Times New Roman" w:hAnsi="Times New Roman" w:cs="Times New Roman"/>
          <w:b/>
          <w:bCs/>
          <w:color w:val="000000" w:themeColor="text1"/>
          <w:kern w:val="24"/>
        </w:rPr>
        <w:t>-Burman</w:t>
      </w:r>
      <w:bookmarkEnd w:id="7"/>
    </w:p>
    <w:p w14:paraId="7EA93BED" w14:textId="77777777" w:rsidR="00434918" w:rsidRPr="007063A1" w:rsidRDefault="00434918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31"/>
        <w:gridCol w:w="2132"/>
        <w:gridCol w:w="2132"/>
        <w:gridCol w:w="2132"/>
      </w:tblGrid>
      <w:tr w:rsidR="007063A1" w:rsidRPr="007063A1" w14:paraId="5FD421AA" w14:textId="77777777" w:rsidTr="00CD434C">
        <w:tc>
          <w:tcPr>
            <w:tcW w:w="213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6CFCAB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actors</w:t>
            </w:r>
          </w:p>
        </w:tc>
        <w:tc>
          <w:tcPr>
            <w:tcW w:w="639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5F27B" w14:textId="77777777" w:rsidR="007063A1" w:rsidRPr="007063A1" w:rsidRDefault="000D718D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</w:t>
            </w:r>
            <w:r w:rsidR="00EE58C8" w:rsidRPr="007063A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vels</w:t>
            </w:r>
          </w:p>
        </w:tc>
      </w:tr>
      <w:tr w:rsidR="007063A1" w:rsidRPr="007063A1" w14:paraId="251C551D" w14:textId="77777777" w:rsidTr="00CD43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1C4D73" w14:textId="77777777" w:rsidR="007063A1" w:rsidRPr="007063A1" w:rsidRDefault="007063A1" w:rsidP="007063A1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D414B0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T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2A6A99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P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482E13" w14:textId="77777777" w:rsidR="007063A1" w:rsidRPr="007063A1" w:rsidRDefault="00EE58C8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EE58C8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FFFFF"/>
              </w:rPr>
              <w:t>significance</w:t>
            </w:r>
          </w:p>
        </w:tc>
      </w:tr>
      <w:tr w:rsidR="007063A1" w:rsidRPr="007063A1" w14:paraId="05AAE5C0" w14:textId="77777777" w:rsidTr="00CD434C"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FA0B92" w14:textId="77777777" w:rsidR="007063A1" w:rsidRPr="007063A1" w:rsidRDefault="007F2BD8" w:rsidP="00EE58C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</w:t>
            </w:r>
            <w:r w:rsidR="00EE58C8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ucose</w:t>
            </w:r>
            <w:r w:rsidR="00EE58C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7063A1"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ACD05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8.40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82D67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001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AB2BA8A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7063A1" w:rsidRPr="007063A1" w14:paraId="05A7B2BD" w14:textId="77777777" w:rsidTr="00CD434C">
        <w:tc>
          <w:tcPr>
            <w:tcW w:w="2131" w:type="dxa"/>
            <w:vAlign w:val="center"/>
            <w:hideMark/>
          </w:tcPr>
          <w:p w14:paraId="083CB146" w14:textId="77777777" w:rsidR="007063A1" w:rsidRPr="007063A1" w:rsidRDefault="007F2BD8" w:rsidP="00EE58C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  <w:r w:rsidR="00EE58C8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ast extract</w:t>
            </w:r>
            <w:r w:rsidR="00EE58C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7063A1"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2132" w:type="dxa"/>
            <w:vAlign w:val="center"/>
            <w:hideMark/>
          </w:tcPr>
          <w:p w14:paraId="1B697897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7.92</w:t>
            </w:r>
          </w:p>
        </w:tc>
        <w:tc>
          <w:tcPr>
            <w:tcW w:w="2132" w:type="dxa"/>
            <w:vAlign w:val="center"/>
            <w:hideMark/>
          </w:tcPr>
          <w:p w14:paraId="3843E823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001</w:t>
            </w:r>
          </w:p>
        </w:tc>
        <w:tc>
          <w:tcPr>
            <w:tcW w:w="2132" w:type="dxa"/>
            <w:hideMark/>
          </w:tcPr>
          <w:p w14:paraId="202D51CC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7063A1" w:rsidRPr="007063A1" w14:paraId="4982F7AF" w14:textId="77777777" w:rsidTr="00CD434C">
        <w:tc>
          <w:tcPr>
            <w:tcW w:w="2131" w:type="dxa"/>
            <w:vAlign w:val="center"/>
            <w:hideMark/>
          </w:tcPr>
          <w:p w14:paraId="0D80B5E9" w14:textId="77777777" w:rsidR="007063A1" w:rsidRPr="007063A1" w:rsidRDefault="007F2BD8" w:rsidP="00EE58C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="00EE58C8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ptone</w:t>
            </w:r>
            <w:r w:rsidR="00EE58C8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="007063A1"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2132" w:type="dxa"/>
            <w:vAlign w:val="center"/>
            <w:hideMark/>
          </w:tcPr>
          <w:p w14:paraId="1DCF566E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4.95</w:t>
            </w:r>
          </w:p>
        </w:tc>
        <w:tc>
          <w:tcPr>
            <w:tcW w:w="2132" w:type="dxa"/>
            <w:vAlign w:val="center"/>
            <w:hideMark/>
          </w:tcPr>
          <w:p w14:paraId="363388F0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008</w:t>
            </w:r>
          </w:p>
        </w:tc>
        <w:tc>
          <w:tcPr>
            <w:tcW w:w="2132" w:type="dxa"/>
            <w:hideMark/>
          </w:tcPr>
          <w:p w14:paraId="721923E5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7063A1" w:rsidRPr="007063A1" w14:paraId="6E697E51" w14:textId="77777777" w:rsidTr="00CD434C">
        <w:tc>
          <w:tcPr>
            <w:tcW w:w="2131" w:type="dxa"/>
            <w:vAlign w:val="center"/>
            <w:hideMark/>
          </w:tcPr>
          <w:p w14:paraId="4064D934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NH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bscript"/>
              </w:rPr>
              <w:t>4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SO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bscript"/>
              </w:rPr>
              <w:t>4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(g/L)</w:t>
            </w:r>
          </w:p>
        </w:tc>
        <w:tc>
          <w:tcPr>
            <w:tcW w:w="2132" w:type="dxa"/>
            <w:vAlign w:val="center"/>
            <w:hideMark/>
          </w:tcPr>
          <w:p w14:paraId="77ED778E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56</w:t>
            </w:r>
          </w:p>
        </w:tc>
        <w:tc>
          <w:tcPr>
            <w:tcW w:w="2132" w:type="dxa"/>
            <w:vAlign w:val="center"/>
            <w:hideMark/>
          </w:tcPr>
          <w:p w14:paraId="6C10705B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607</w:t>
            </w:r>
          </w:p>
        </w:tc>
        <w:tc>
          <w:tcPr>
            <w:tcW w:w="2132" w:type="dxa"/>
            <w:hideMark/>
          </w:tcPr>
          <w:p w14:paraId="4DB330F1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5</w:t>
            </w:r>
          </w:p>
        </w:tc>
      </w:tr>
      <w:tr w:rsidR="007063A1" w:rsidRPr="007063A1" w14:paraId="311215F4" w14:textId="77777777" w:rsidTr="00CD434C">
        <w:tc>
          <w:tcPr>
            <w:tcW w:w="2131" w:type="dxa"/>
            <w:vAlign w:val="center"/>
            <w:hideMark/>
          </w:tcPr>
          <w:p w14:paraId="601FD16D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bscript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MgSO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bscript"/>
              </w:rPr>
              <w:t xml:space="preserve">4 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2132" w:type="dxa"/>
            <w:vAlign w:val="center"/>
            <w:hideMark/>
          </w:tcPr>
          <w:p w14:paraId="3FB220EF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51</w:t>
            </w:r>
          </w:p>
        </w:tc>
        <w:tc>
          <w:tcPr>
            <w:tcW w:w="2132" w:type="dxa"/>
            <w:vAlign w:val="center"/>
            <w:hideMark/>
          </w:tcPr>
          <w:p w14:paraId="2FA63E9A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637</w:t>
            </w:r>
          </w:p>
        </w:tc>
        <w:tc>
          <w:tcPr>
            <w:tcW w:w="2132" w:type="dxa"/>
            <w:hideMark/>
          </w:tcPr>
          <w:p w14:paraId="17BC6241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6</w:t>
            </w:r>
          </w:p>
        </w:tc>
      </w:tr>
      <w:tr w:rsidR="007063A1" w:rsidRPr="007063A1" w14:paraId="6DC302BB" w14:textId="77777777" w:rsidTr="00CD434C">
        <w:tc>
          <w:tcPr>
            <w:tcW w:w="2131" w:type="dxa"/>
            <w:vAlign w:val="center"/>
            <w:hideMark/>
          </w:tcPr>
          <w:p w14:paraId="1DE11047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KH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PO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bscript"/>
              </w:rPr>
              <w:t xml:space="preserve">4 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2132" w:type="dxa"/>
            <w:vAlign w:val="center"/>
            <w:hideMark/>
          </w:tcPr>
          <w:p w14:paraId="5E3A3714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.41</w:t>
            </w:r>
          </w:p>
        </w:tc>
        <w:tc>
          <w:tcPr>
            <w:tcW w:w="2132" w:type="dxa"/>
            <w:vAlign w:val="center"/>
            <w:hideMark/>
          </w:tcPr>
          <w:p w14:paraId="7A5FD872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230</w:t>
            </w:r>
          </w:p>
        </w:tc>
        <w:tc>
          <w:tcPr>
            <w:tcW w:w="2132" w:type="dxa"/>
            <w:hideMark/>
          </w:tcPr>
          <w:p w14:paraId="49FF99FB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7063A1" w:rsidRPr="007063A1" w14:paraId="4D2D209B" w14:textId="77777777" w:rsidTr="00CD434C"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4CA3E3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bscript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CaCl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bscript"/>
              </w:rPr>
              <w:t xml:space="preserve">2 </w:t>
            </w: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38214B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-1.84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620E63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.140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CEEB7D" w14:textId="77777777" w:rsidR="007063A1" w:rsidRPr="007063A1" w:rsidRDefault="007063A1" w:rsidP="007063A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3</w:t>
            </w:r>
          </w:p>
        </w:tc>
      </w:tr>
    </w:tbl>
    <w:p w14:paraId="5748C06F" w14:textId="77777777" w:rsidR="007063A1" w:rsidRDefault="007063A1">
      <w:pPr>
        <w:rPr>
          <w:rFonts w:ascii="Times New Roman" w:hAnsi="Times New Roman" w:cs="Times New Roman"/>
          <w:sz w:val="24"/>
          <w:szCs w:val="24"/>
        </w:rPr>
      </w:pPr>
    </w:p>
    <w:p w14:paraId="1D0B5245" w14:textId="77777777" w:rsidR="00434918" w:rsidRPr="007063A1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565FE2C7" w14:textId="77777777" w:rsidR="00C85EA9" w:rsidRDefault="00C85EA9" w:rsidP="00EE58C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  <w:sectPr w:rsidR="00C85EA9" w:rsidSect="00CB0F0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78BD199" w14:textId="77777777" w:rsidR="00EE58C8" w:rsidRDefault="00EE58C8" w:rsidP="00EE58C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bookmarkStart w:id="9" w:name="_Hlk502738687"/>
      <w:r w:rsidRPr="00EE58C8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>Table</w:t>
      </w:r>
      <w:r w:rsidRPr="00EE58C8"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 xml:space="preserve"> </w:t>
      </w:r>
      <w:r w:rsidR="00E15D8B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2060F6">
        <w:rPr>
          <w:rFonts w:ascii="Times New Roman" w:hAnsi="Times New Roman" w:cs="Times New Roman"/>
          <w:b/>
          <w:bCs/>
          <w:color w:val="000000" w:themeColor="text1"/>
          <w:kern w:val="24"/>
        </w:rPr>
        <w:t>6.</w:t>
      </w:r>
      <w:r w:rsidR="00E15D8B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D36635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Pr="00EE58C8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eepest ascent </w:t>
      </w:r>
      <w:r w:rsidR="00D36635">
        <w:rPr>
          <w:rFonts w:ascii="Times New Roman" w:hAnsi="Times New Roman" w:cs="Times New Roman"/>
          <w:b/>
          <w:bCs/>
          <w:color w:val="000000" w:themeColor="text1"/>
          <w:kern w:val="24"/>
        </w:rPr>
        <w:t>design</w:t>
      </w:r>
    </w:p>
    <w:bookmarkEnd w:id="9"/>
    <w:p w14:paraId="09F4A43D" w14:textId="77777777" w:rsidR="00434918" w:rsidRPr="00EE58C8" w:rsidRDefault="00434918" w:rsidP="00EE58C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09"/>
        <w:gridCol w:w="1701"/>
        <w:gridCol w:w="2268"/>
        <w:gridCol w:w="1843"/>
        <w:gridCol w:w="2405"/>
      </w:tblGrid>
      <w:tr w:rsidR="00EE58C8" w:rsidRPr="00EE58C8" w14:paraId="69EA456E" w14:textId="77777777" w:rsidTr="00434918"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4D80D8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549949" w14:textId="77777777" w:rsidR="00EE58C8" w:rsidRPr="00EE58C8" w:rsidRDefault="007F2BD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</w:t>
            </w:r>
            <w:r w:rsidR="00EE58C8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ucose</w:t>
            </w:r>
            <w:r w:rsidR="00EE58C8"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(g/L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8975EA" w14:textId="77777777" w:rsidR="00EE58C8" w:rsidRPr="00EE58C8" w:rsidRDefault="007F2BD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  <w:r w:rsidR="00EE58C8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ast extract</w:t>
            </w:r>
            <w:r w:rsidR="00EE58C8" w:rsidRPr="00EE58C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EE58C8"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7D572C" w14:textId="77777777" w:rsidR="00EE58C8" w:rsidRPr="00EE58C8" w:rsidRDefault="007F2BD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="00EE58C8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ptone</w:t>
            </w:r>
            <w:r w:rsidR="00EE58C8"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(g/L)</w:t>
            </w:r>
          </w:p>
        </w:tc>
        <w:tc>
          <w:tcPr>
            <w:tcW w:w="24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85D933" w14:textId="77777777" w:rsidR="00EE58C8" w:rsidRPr="00EE58C8" w:rsidRDefault="007F2BD8" w:rsidP="0043491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 w:rsidR="00EE58C8" w:rsidRPr="007063A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ocetin</w:t>
            </w:r>
            <w:r w:rsidR="00EE58C8"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proofErr w:type="spellStart"/>
            <w:r w:rsidR="00EE58C8"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μg</w:t>
            </w:r>
            <w:proofErr w:type="spellEnd"/>
            <w:r w:rsidR="00EE58C8"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/L)</w:t>
            </w:r>
          </w:p>
        </w:tc>
      </w:tr>
      <w:tr w:rsidR="00EE58C8" w:rsidRPr="00EE58C8" w14:paraId="7751EC74" w14:textId="77777777" w:rsidTr="00434918"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767256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0D443A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FF4FFF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CA4D4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3C45E2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  <w:r w:rsidR="00912E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E58C8" w:rsidRPr="00EE58C8" w14:paraId="1BB440FF" w14:textId="77777777" w:rsidTr="00434918">
        <w:tc>
          <w:tcPr>
            <w:tcW w:w="709" w:type="dxa"/>
            <w:vAlign w:val="center"/>
            <w:hideMark/>
          </w:tcPr>
          <w:p w14:paraId="1CE919ED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  <w:hideMark/>
          </w:tcPr>
          <w:p w14:paraId="35944F46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68" w:type="dxa"/>
            <w:vAlign w:val="center"/>
            <w:hideMark/>
          </w:tcPr>
          <w:p w14:paraId="15B1F06C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43" w:type="dxa"/>
            <w:vAlign w:val="center"/>
            <w:hideMark/>
          </w:tcPr>
          <w:p w14:paraId="6661175B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05" w:type="dxa"/>
            <w:vAlign w:val="bottom"/>
            <w:hideMark/>
          </w:tcPr>
          <w:p w14:paraId="35C9D9C6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</w:t>
            </w:r>
            <w:r w:rsidR="00912E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E58C8" w:rsidRPr="00EE58C8" w14:paraId="2DF3108E" w14:textId="77777777" w:rsidTr="00434918">
        <w:tc>
          <w:tcPr>
            <w:tcW w:w="709" w:type="dxa"/>
            <w:vAlign w:val="center"/>
            <w:hideMark/>
          </w:tcPr>
          <w:p w14:paraId="6D2E35B9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  <w:hideMark/>
          </w:tcPr>
          <w:p w14:paraId="20CFF82A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268" w:type="dxa"/>
            <w:vAlign w:val="center"/>
            <w:hideMark/>
          </w:tcPr>
          <w:p w14:paraId="657023C5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3" w:type="dxa"/>
            <w:vAlign w:val="center"/>
            <w:hideMark/>
          </w:tcPr>
          <w:p w14:paraId="1A192578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05" w:type="dxa"/>
            <w:vAlign w:val="bottom"/>
            <w:hideMark/>
          </w:tcPr>
          <w:p w14:paraId="51BF2B75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9</w:t>
            </w:r>
            <w:r w:rsidR="00912E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E58C8" w:rsidRPr="00EE58C8" w14:paraId="741B52F4" w14:textId="77777777" w:rsidTr="00434918">
        <w:tc>
          <w:tcPr>
            <w:tcW w:w="709" w:type="dxa"/>
            <w:vAlign w:val="center"/>
            <w:hideMark/>
          </w:tcPr>
          <w:p w14:paraId="60CEE463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  <w:hideMark/>
          </w:tcPr>
          <w:p w14:paraId="7C1C8AC5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68" w:type="dxa"/>
            <w:vAlign w:val="center"/>
            <w:hideMark/>
          </w:tcPr>
          <w:p w14:paraId="6E049B7A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43" w:type="dxa"/>
            <w:vAlign w:val="center"/>
            <w:hideMark/>
          </w:tcPr>
          <w:p w14:paraId="41CD9786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05" w:type="dxa"/>
            <w:vAlign w:val="bottom"/>
            <w:hideMark/>
          </w:tcPr>
          <w:p w14:paraId="073AC16E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0</w:t>
            </w:r>
            <w:r w:rsidR="00912E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E58C8" w:rsidRPr="00EE58C8" w14:paraId="0176A3FE" w14:textId="77777777" w:rsidTr="00434918"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4A4B1B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303D5F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AF5B4C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4E6121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8F105C1" w14:textId="77777777" w:rsidR="00EE58C8" w:rsidRPr="00EE58C8" w:rsidRDefault="00EE58C8" w:rsidP="00EE58C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E58C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9</w:t>
            </w:r>
            <w:r w:rsidR="00912E9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3F7E09CF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614B2F6D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1C675D1D" w14:textId="77777777" w:rsidR="00C85EA9" w:rsidRDefault="00C85EA9" w:rsidP="0043491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  <w:sectPr w:rsidR="00C85EA9" w:rsidSect="00CB0F0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46BE652" w14:textId="77777777" w:rsidR="00434918" w:rsidRDefault="00434918" w:rsidP="0043491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bookmarkStart w:id="10" w:name="_Hlk502738710"/>
      <w:r w:rsidRPr="00434918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>Table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E15D8B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2060F6">
        <w:rPr>
          <w:rFonts w:ascii="Times New Roman" w:hAnsi="Times New Roman" w:cs="Times New Roman"/>
          <w:b/>
          <w:bCs/>
          <w:color w:val="000000" w:themeColor="text1"/>
          <w:kern w:val="24"/>
        </w:rPr>
        <w:t>7.</w:t>
      </w:r>
      <w:r w:rsidR="00E15D8B" w:rsidRPr="00434918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Pr="00434918">
        <w:rPr>
          <w:rFonts w:ascii="Times New Roman" w:hAnsi="Times New Roman" w:cs="Times New Roman"/>
          <w:b/>
          <w:bCs/>
          <w:color w:val="000000" w:themeColor="text1"/>
          <w:kern w:val="24"/>
        </w:rPr>
        <w:t>Box-Behnken design</w:t>
      </w:r>
    </w:p>
    <w:bookmarkEnd w:id="10"/>
    <w:p w14:paraId="7A6FA7E2" w14:textId="77777777" w:rsidR="00434918" w:rsidRPr="00434918" w:rsidRDefault="00434918" w:rsidP="0043491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48"/>
        <w:gridCol w:w="2149"/>
        <w:gridCol w:w="2081"/>
        <w:gridCol w:w="2694"/>
      </w:tblGrid>
      <w:tr w:rsidR="00434918" w:rsidRPr="00434918" w14:paraId="4413C163" w14:textId="77777777" w:rsidTr="00CD434C">
        <w:tc>
          <w:tcPr>
            <w:tcW w:w="214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888FF9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actors</w:t>
            </w:r>
          </w:p>
        </w:tc>
        <w:tc>
          <w:tcPr>
            <w:tcW w:w="69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81B80" w14:textId="77777777" w:rsidR="00434918" w:rsidRPr="00434918" w:rsidRDefault="000D718D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7063A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L</w:t>
            </w:r>
            <w:r w:rsidR="00434918" w:rsidRPr="007063A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vels</w:t>
            </w:r>
          </w:p>
        </w:tc>
      </w:tr>
      <w:tr w:rsidR="00434918" w:rsidRPr="00434918" w14:paraId="0CF5A11D" w14:textId="77777777" w:rsidTr="00CD434C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EEBC2B" w14:textId="77777777" w:rsidR="00434918" w:rsidRPr="00434918" w:rsidRDefault="00434918" w:rsidP="00434918">
            <w:pPr>
              <w:widowControl/>
              <w:jc w:val="left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B5A939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-1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5299CE3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749E9C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434918" w:rsidRPr="00434918" w14:paraId="5DDDD988" w14:textId="77777777" w:rsidTr="00CD434C">
        <w:tc>
          <w:tcPr>
            <w:tcW w:w="21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32923A" w14:textId="77777777" w:rsidR="00434918" w:rsidRPr="00434918" w:rsidRDefault="007F2BD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</w:t>
            </w:r>
            <w:r w:rsidR="00434918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ucose</w:t>
            </w:r>
            <w:r w:rsidR="00434918"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</w:t>
            </w:r>
            <w:r w:rsidR="00434918"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2099DB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208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6BB37C9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55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7C999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95</w:t>
            </w:r>
          </w:p>
        </w:tc>
      </w:tr>
      <w:tr w:rsidR="00434918" w:rsidRPr="00434918" w14:paraId="0121419F" w14:textId="77777777" w:rsidTr="00CD434C">
        <w:tc>
          <w:tcPr>
            <w:tcW w:w="2148" w:type="dxa"/>
            <w:vAlign w:val="center"/>
            <w:hideMark/>
          </w:tcPr>
          <w:p w14:paraId="22EF2647" w14:textId="77777777" w:rsidR="00434918" w:rsidRPr="00434918" w:rsidRDefault="007F2BD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  <w:r w:rsidR="00434918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ast extract</w:t>
            </w:r>
            <w:r w:rsidR="00434918" w:rsidRPr="0043491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434918"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2149" w:type="dxa"/>
            <w:vAlign w:val="center"/>
            <w:hideMark/>
          </w:tcPr>
          <w:p w14:paraId="4B9C2C89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2081" w:type="dxa"/>
            <w:hideMark/>
          </w:tcPr>
          <w:p w14:paraId="41656D32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25</w:t>
            </w:r>
          </w:p>
        </w:tc>
        <w:tc>
          <w:tcPr>
            <w:tcW w:w="2694" w:type="dxa"/>
            <w:vAlign w:val="center"/>
            <w:hideMark/>
          </w:tcPr>
          <w:p w14:paraId="6B1AE071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45</w:t>
            </w:r>
          </w:p>
        </w:tc>
      </w:tr>
      <w:tr w:rsidR="00434918" w:rsidRPr="00434918" w14:paraId="22DD09BE" w14:textId="77777777" w:rsidTr="00CD434C">
        <w:tc>
          <w:tcPr>
            <w:tcW w:w="21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DF19E5" w14:textId="77777777" w:rsidR="00434918" w:rsidRPr="00434918" w:rsidRDefault="007F2BD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="00434918" w:rsidRPr="007063A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ptone</w:t>
            </w:r>
            <w:r w:rsidR="00434918"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</w:t>
            </w:r>
            <w:r w:rsidR="00434918" w:rsidRPr="00EE58C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F15BAE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570065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35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B708E4" w14:textId="77777777" w:rsidR="00434918" w:rsidRPr="00434918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434918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65</w:t>
            </w:r>
          </w:p>
        </w:tc>
      </w:tr>
    </w:tbl>
    <w:p w14:paraId="14CB7B9E" w14:textId="77777777" w:rsidR="007063A1" w:rsidRDefault="007063A1">
      <w:pPr>
        <w:rPr>
          <w:rFonts w:ascii="Times New Roman" w:hAnsi="Times New Roman" w:cs="Times New Roman"/>
          <w:sz w:val="24"/>
          <w:szCs w:val="24"/>
        </w:rPr>
      </w:pPr>
    </w:p>
    <w:p w14:paraId="5D521BB6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31FE019D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7890BE78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63E80B03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57FB5106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5F603256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0878014F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7ED6F508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17834319" w14:textId="77777777" w:rsidR="00C85EA9" w:rsidRDefault="00C85EA9" w:rsidP="0043491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  <w:sectPr w:rsidR="00C85EA9" w:rsidSect="00CB0F0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1B1CE0E" w14:textId="77777777" w:rsidR="00434918" w:rsidRDefault="00434918" w:rsidP="0043491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bookmarkStart w:id="11" w:name="_Hlk502738727"/>
      <w:r w:rsidRPr="00434918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>Table</w:t>
      </w:r>
      <w:r w:rsidRPr="00434918"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 xml:space="preserve"> </w:t>
      </w:r>
      <w:r w:rsidR="00E15D8B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2060F6">
        <w:rPr>
          <w:rFonts w:ascii="Times New Roman" w:hAnsi="Times New Roman" w:cs="Times New Roman"/>
          <w:b/>
          <w:bCs/>
          <w:color w:val="000000" w:themeColor="text1"/>
          <w:kern w:val="24"/>
        </w:rPr>
        <w:t>8.</w:t>
      </w:r>
      <w:r w:rsidR="00E15D8B" w:rsidRPr="00434918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Pr="00434918">
        <w:rPr>
          <w:rFonts w:ascii="Times New Roman" w:hAnsi="Times New Roman" w:cs="Times New Roman"/>
          <w:b/>
          <w:bCs/>
          <w:color w:val="000000" w:themeColor="text1"/>
          <w:kern w:val="24"/>
        </w:rPr>
        <w:t>Box-Behnken</w:t>
      </w:r>
      <w:r w:rsidR="00D36635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results</w:t>
      </w:r>
      <w:bookmarkEnd w:id="11"/>
      <w:r w:rsidRPr="00434918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</w:p>
    <w:p w14:paraId="3D3ABCDD" w14:textId="77777777" w:rsidR="00434918" w:rsidRPr="00434918" w:rsidRDefault="00434918" w:rsidP="00434918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985"/>
        <w:gridCol w:w="1702"/>
        <w:gridCol w:w="3117"/>
      </w:tblGrid>
      <w:tr w:rsidR="00434918" w:rsidRPr="006A362E" w14:paraId="2F2BC86A" w14:textId="77777777" w:rsidTr="00CD434C">
        <w:trPr>
          <w:trHeight w:val="113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6C3298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DDAF8E" w14:textId="77777777" w:rsidR="00434918" w:rsidRPr="006A362E" w:rsidRDefault="007F2BD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</w:t>
            </w:r>
            <w:r w:rsidR="00434918"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ucose</w:t>
            </w:r>
            <w:r w:rsidR="00434918"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(g/L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A4DF96" w14:textId="77777777" w:rsidR="00434918" w:rsidRPr="006A362E" w:rsidRDefault="007F2BD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Y</w:t>
            </w:r>
            <w:r w:rsidR="00434918"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east extract </w:t>
            </w:r>
            <w:r w:rsidR="00434918"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g/L)</w:t>
            </w:r>
          </w:p>
        </w:tc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2240DA" w14:textId="77777777" w:rsidR="00434918" w:rsidRPr="006A362E" w:rsidRDefault="007F2BD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="00434918" w:rsidRPr="006A362E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ptone</w:t>
            </w:r>
            <w:r w:rsidR="00434918"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 xml:space="preserve"> (g/L)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1ED059" w14:textId="77777777" w:rsidR="00434918" w:rsidRPr="006A362E" w:rsidRDefault="007F2BD8" w:rsidP="00434918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</w:t>
            </w:r>
            <w:r w:rsidR="00434918"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ocetin</w:t>
            </w:r>
            <w:r w:rsidR="00434918"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proofErr w:type="spellStart"/>
            <w:r w:rsidR="00434918"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μg</w:t>
            </w:r>
            <w:proofErr w:type="spellEnd"/>
            <w:r w:rsidR="00434918"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/L)</w:t>
            </w:r>
          </w:p>
        </w:tc>
      </w:tr>
      <w:tr w:rsidR="00434918" w:rsidRPr="006A362E" w14:paraId="65696070" w14:textId="77777777" w:rsidTr="00CD434C">
        <w:trPr>
          <w:trHeight w:val="113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B45B81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74B4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F3CA8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C169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6C4D2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802</w:t>
            </w:r>
          </w:p>
        </w:tc>
      </w:tr>
      <w:tr w:rsidR="00434918" w:rsidRPr="006A362E" w14:paraId="757B63C6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16A592B7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68FA2AC7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vAlign w:val="center"/>
            <w:hideMark/>
          </w:tcPr>
          <w:p w14:paraId="60480C40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2" w:type="dxa"/>
            <w:noWrap/>
            <w:vAlign w:val="center"/>
            <w:hideMark/>
          </w:tcPr>
          <w:p w14:paraId="470AEC09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  <w:noWrap/>
            <w:vAlign w:val="bottom"/>
            <w:hideMark/>
          </w:tcPr>
          <w:p w14:paraId="090DE79F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652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2518F5E0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19AF98CB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008572F3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noWrap/>
            <w:vAlign w:val="center"/>
            <w:hideMark/>
          </w:tcPr>
          <w:p w14:paraId="1A978788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2" w:type="dxa"/>
            <w:noWrap/>
            <w:vAlign w:val="center"/>
            <w:hideMark/>
          </w:tcPr>
          <w:p w14:paraId="4237292D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  <w:noWrap/>
            <w:vAlign w:val="bottom"/>
            <w:hideMark/>
          </w:tcPr>
          <w:p w14:paraId="59336E3D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1945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5A89A01B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499D5270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3370782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noWrap/>
            <w:vAlign w:val="center"/>
            <w:hideMark/>
          </w:tcPr>
          <w:p w14:paraId="7CBDD4AA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2" w:type="dxa"/>
            <w:noWrap/>
            <w:vAlign w:val="center"/>
            <w:hideMark/>
          </w:tcPr>
          <w:p w14:paraId="19948AED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  <w:noWrap/>
            <w:vAlign w:val="bottom"/>
            <w:hideMark/>
          </w:tcPr>
          <w:p w14:paraId="72A261AA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1972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716DBD31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6CD014A2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05B4691E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985" w:type="dxa"/>
            <w:noWrap/>
            <w:vAlign w:val="center"/>
            <w:hideMark/>
          </w:tcPr>
          <w:p w14:paraId="7531447D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2" w:type="dxa"/>
            <w:noWrap/>
            <w:vAlign w:val="center"/>
            <w:hideMark/>
          </w:tcPr>
          <w:p w14:paraId="7E1D7022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  <w:noWrap/>
            <w:vAlign w:val="bottom"/>
            <w:hideMark/>
          </w:tcPr>
          <w:p w14:paraId="4A63CAF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954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2E4F8AF4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19FFF6BE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0BA986E8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vAlign w:val="center"/>
            <w:hideMark/>
          </w:tcPr>
          <w:p w14:paraId="01A92862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2" w:type="dxa"/>
            <w:noWrap/>
            <w:vAlign w:val="center"/>
            <w:hideMark/>
          </w:tcPr>
          <w:p w14:paraId="517EF09F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7" w:type="dxa"/>
            <w:noWrap/>
            <w:vAlign w:val="bottom"/>
            <w:hideMark/>
          </w:tcPr>
          <w:p w14:paraId="0DE1E65F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331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056AC0AD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3C926E36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589AD09A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985" w:type="dxa"/>
            <w:noWrap/>
            <w:vAlign w:val="center"/>
            <w:hideMark/>
          </w:tcPr>
          <w:p w14:paraId="46418C9F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14:paraId="5BBC8015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  <w:noWrap/>
            <w:vAlign w:val="bottom"/>
            <w:hideMark/>
          </w:tcPr>
          <w:p w14:paraId="698A9B0A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925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1A30FDC5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6B6E71DB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0712C391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noWrap/>
            <w:vAlign w:val="center"/>
            <w:hideMark/>
          </w:tcPr>
          <w:p w14:paraId="75E53F7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02" w:type="dxa"/>
            <w:noWrap/>
            <w:vAlign w:val="center"/>
            <w:hideMark/>
          </w:tcPr>
          <w:p w14:paraId="76C044AA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7" w:type="dxa"/>
            <w:noWrap/>
            <w:vAlign w:val="bottom"/>
            <w:hideMark/>
          </w:tcPr>
          <w:p w14:paraId="491733F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116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</w:tr>
      <w:tr w:rsidR="00434918" w:rsidRPr="006A362E" w14:paraId="51038675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64843825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3F6ACB8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985" w:type="dxa"/>
            <w:noWrap/>
            <w:vAlign w:val="center"/>
            <w:hideMark/>
          </w:tcPr>
          <w:p w14:paraId="7F0E6C41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2" w:type="dxa"/>
            <w:noWrap/>
            <w:vAlign w:val="center"/>
            <w:hideMark/>
          </w:tcPr>
          <w:p w14:paraId="675BE9A1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117" w:type="dxa"/>
            <w:noWrap/>
            <w:vAlign w:val="bottom"/>
            <w:hideMark/>
          </w:tcPr>
          <w:p w14:paraId="4C1EB49B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434918" w:rsidRPr="006A362E" w14:paraId="6F020175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0F4A22C7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2A24F1D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vAlign w:val="center"/>
            <w:hideMark/>
          </w:tcPr>
          <w:p w14:paraId="665E1B12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2" w:type="dxa"/>
            <w:noWrap/>
            <w:vAlign w:val="center"/>
            <w:hideMark/>
          </w:tcPr>
          <w:p w14:paraId="43415F33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117" w:type="dxa"/>
            <w:noWrap/>
            <w:vAlign w:val="bottom"/>
            <w:hideMark/>
          </w:tcPr>
          <w:p w14:paraId="3DEE0351" w14:textId="77777777" w:rsidR="00434918" w:rsidRPr="006A362E" w:rsidRDefault="000B7DD3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200</w:t>
            </w:r>
          </w:p>
        </w:tc>
      </w:tr>
      <w:tr w:rsidR="00434918" w:rsidRPr="006A362E" w14:paraId="441AB37D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3AFEC6D6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559" w:type="dxa"/>
            <w:noWrap/>
            <w:vAlign w:val="center"/>
            <w:hideMark/>
          </w:tcPr>
          <w:p w14:paraId="5B1ED7C8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5" w:type="dxa"/>
            <w:noWrap/>
            <w:vAlign w:val="center"/>
            <w:hideMark/>
          </w:tcPr>
          <w:p w14:paraId="4948FDE8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14:paraId="1041767D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  <w:noWrap/>
            <w:vAlign w:val="bottom"/>
            <w:hideMark/>
          </w:tcPr>
          <w:p w14:paraId="3A6B5EA5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518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0B7D7FAD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4F648A31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5F165416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noWrap/>
            <w:vAlign w:val="center"/>
            <w:hideMark/>
          </w:tcPr>
          <w:p w14:paraId="76A4CB79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14:paraId="2B1EC7FC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7" w:type="dxa"/>
            <w:noWrap/>
            <w:vAlign w:val="bottom"/>
            <w:hideMark/>
          </w:tcPr>
          <w:p w14:paraId="56EADF18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774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29D40810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6897CF29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1559" w:type="dxa"/>
            <w:noWrap/>
            <w:vAlign w:val="center"/>
            <w:hideMark/>
          </w:tcPr>
          <w:p w14:paraId="22F34465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noWrap/>
            <w:vAlign w:val="center"/>
            <w:hideMark/>
          </w:tcPr>
          <w:p w14:paraId="69938AC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2" w:type="dxa"/>
            <w:noWrap/>
            <w:vAlign w:val="center"/>
            <w:hideMark/>
          </w:tcPr>
          <w:p w14:paraId="5C3F6442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  <w:noWrap/>
            <w:vAlign w:val="bottom"/>
            <w:hideMark/>
          </w:tcPr>
          <w:p w14:paraId="06F616C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2057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1729B77A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464623C1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559" w:type="dxa"/>
            <w:noWrap/>
            <w:vAlign w:val="center"/>
            <w:hideMark/>
          </w:tcPr>
          <w:p w14:paraId="0BD68A11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noWrap/>
            <w:vAlign w:val="center"/>
            <w:hideMark/>
          </w:tcPr>
          <w:p w14:paraId="407B77AE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2" w:type="dxa"/>
            <w:noWrap/>
            <w:vAlign w:val="center"/>
            <w:hideMark/>
          </w:tcPr>
          <w:p w14:paraId="5BAB2F51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  <w:noWrap/>
            <w:vAlign w:val="bottom"/>
            <w:hideMark/>
          </w:tcPr>
          <w:p w14:paraId="51431FD9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1924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4918" w:rsidRPr="006A362E" w14:paraId="3931FF11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36708F86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559" w:type="dxa"/>
            <w:noWrap/>
            <w:vAlign w:val="center"/>
            <w:hideMark/>
          </w:tcPr>
          <w:p w14:paraId="173ED71B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noWrap/>
            <w:vAlign w:val="center"/>
            <w:hideMark/>
          </w:tcPr>
          <w:p w14:paraId="60CEEEF6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2" w:type="dxa"/>
            <w:noWrap/>
            <w:vAlign w:val="center"/>
            <w:hideMark/>
          </w:tcPr>
          <w:p w14:paraId="7DB2507E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117" w:type="dxa"/>
            <w:noWrap/>
            <w:vAlign w:val="bottom"/>
            <w:hideMark/>
          </w:tcPr>
          <w:p w14:paraId="3CC6FF0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103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434918" w:rsidRPr="006A362E" w14:paraId="41AD558F" w14:textId="77777777" w:rsidTr="00CD434C">
        <w:trPr>
          <w:trHeight w:val="113"/>
        </w:trPr>
        <w:tc>
          <w:tcPr>
            <w:tcW w:w="709" w:type="dxa"/>
            <w:vAlign w:val="center"/>
            <w:hideMark/>
          </w:tcPr>
          <w:p w14:paraId="4E12F502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1559" w:type="dxa"/>
            <w:noWrap/>
            <w:vAlign w:val="center"/>
            <w:hideMark/>
          </w:tcPr>
          <w:p w14:paraId="484E32A8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985" w:type="dxa"/>
            <w:noWrap/>
            <w:vAlign w:val="center"/>
            <w:hideMark/>
          </w:tcPr>
          <w:p w14:paraId="7AFA2434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2" w:type="dxa"/>
            <w:noWrap/>
            <w:vAlign w:val="center"/>
            <w:hideMark/>
          </w:tcPr>
          <w:p w14:paraId="694BE28A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7" w:type="dxa"/>
            <w:noWrap/>
            <w:vAlign w:val="bottom"/>
            <w:hideMark/>
          </w:tcPr>
          <w:p w14:paraId="1F3EA785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</w:tr>
      <w:tr w:rsidR="00434918" w:rsidRPr="006A362E" w14:paraId="4FCF165B" w14:textId="77777777" w:rsidTr="00CD434C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B82A4A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3B1C79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BFFB4A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181B9B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E7C075" w14:textId="77777777" w:rsidR="00434918" w:rsidRPr="006A362E" w:rsidRDefault="00434918" w:rsidP="00434918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190</w:t>
            </w:r>
            <w:r w:rsidR="000B7DD3" w:rsidRPr="006A362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</w:tbl>
    <w:p w14:paraId="56997055" w14:textId="77777777" w:rsidR="00434918" w:rsidRDefault="00434918">
      <w:pPr>
        <w:rPr>
          <w:rFonts w:ascii="Times New Roman" w:hAnsi="Times New Roman" w:cs="Times New Roman"/>
          <w:sz w:val="24"/>
          <w:szCs w:val="24"/>
        </w:rPr>
      </w:pPr>
    </w:p>
    <w:p w14:paraId="49776CA3" w14:textId="0FB44762" w:rsidR="00CA7DAA" w:rsidRPr="007674F3" w:rsidRDefault="00CA7DAA" w:rsidP="00CA7DAA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br w:type="page"/>
      </w:r>
      <w:r w:rsidRPr="007674F3">
        <w:rPr>
          <w:rFonts w:ascii="Times New Roman" w:eastAsia="宋体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>Table S9 Reaction Mixes</w:t>
      </w:r>
    </w:p>
    <w:p w14:paraId="058F8A40" w14:textId="77777777" w:rsidR="00CA7DAA" w:rsidRPr="007674F3" w:rsidRDefault="00CA7DAA" w:rsidP="00CA7DAA">
      <w:pPr>
        <w:spacing w:line="400" w:lineRule="exact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674F3">
        <w:rPr>
          <w:rFonts w:ascii="Times New Roman" w:eastAsia="宋体" w:hAnsi="Times New Roman" w:cs="Times New Roman"/>
          <w:color w:val="000000"/>
          <w:sz w:val="24"/>
          <w:szCs w:val="24"/>
        </w:rPr>
        <w:t>Assay Range(0-1nmole)</w:t>
      </w:r>
    </w:p>
    <w:tbl>
      <w:tblPr>
        <w:tblStyle w:val="af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407"/>
        <w:gridCol w:w="2552"/>
      </w:tblGrid>
      <w:tr w:rsidR="00CA7DAA" w:rsidRPr="007674F3" w14:paraId="1D9A11E1" w14:textId="77777777" w:rsidTr="00CA7DAA">
        <w:tc>
          <w:tcPr>
            <w:tcW w:w="3080" w:type="dxa"/>
            <w:tcBorders>
              <w:bottom w:val="single" w:sz="8" w:space="0" w:color="auto"/>
            </w:tcBorders>
          </w:tcPr>
          <w:p w14:paraId="6EB77557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agent</w:t>
            </w:r>
          </w:p>
        </w:tc>
        <w:tc>
          <w:tcPr>
            <w:tcW w:w="3407" w:type="dxa"/>
            <w:tcBorders>
              <w:bottom w:val="single" w:sz="8" w:space="0" w:color="auto"/>
            </w:tcBorders>
          </w:tcPr>
          <w:p w14:paraId="0F1D7E5F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mples and</w:t>
            </w:r>
          </w:p>
          <w:p w14:paraId="7985CE69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andars</w:t>
            </w:r>
            <w:proofErr w:type="spellEnd"/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552" w:type="dxa"/>
            <w:tcBorders>
              <w:bottom w:val="single" w:sz="8" w:space="0" w:color="auto"/>
            </w:tcBorders>
          </w:tcPr>
          <w:p w14:paraId="1D4C926D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ank Sample/</w:t>
            </w:r>
            <w:proofErr w:type="spellStart"/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</w:tr>
      <w:tr w:rsidR="00CA7DAA" w:rsidRPr="007674F3" w14:paraId="129D104F" w14:textId="77777777" w:rsidTr="00CA7DAA">
        <w:tc>
          <w:tcPr>
            <w:tcW w:w="3080" w:type="dxa"/>
            <w:tcBorders>
              <w:top w:val="single" w:sz="8" w:space="0" w:color="auto"/>
            </w:tcBorders>
          </w:tcPr>
          <w:p w14:paraId="3AAC93A5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tyl-CoA Assay Buffer</w:t>
            </w:r>
          </w:p>
        </w:tc>
        <w:tc>
          <w:tcPr>
            <w:tcW w:w="3407" w:type="dxa"/>
            <w:tcBorders>
              <w:top w:val="single" w:sz="8" w:space="0" w:color="auto"/>
            </w:tcBorders>
          </w:tcPr>
          <w:p w14:paraId="09A8EF8B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30FA6FBA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CA7DAA" w:rsidRPr="007674F3" w14:paraId="74D56E9B" w14:textId="77777777" w:rsidTr="00CA7DAA">
        <w:tc>
          <w:tcPr>
            <w:tcW w:w="3080" w:type="dxa"/>
          </w:tcPr>
          <w:p w14:paraId="2E876318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tyl-CoA Substrate Mix</w:t>
            </w:r>
          </w:p>
        </w:tc>
        <w:tc>
          <w:tcPr>
            <w:tcW w:w="3407" w:type="dxa"/>
          </w:tcPr>
          <w:p w14:paraId="1AF152A2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36FBCC32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DAA" w:rsidRPr="007674F3" w14:paraId="7C34ABB9" w14:textId="77777777" w:rsidTr="00CA7DAA">
        <w:tc>
          <w:tcPr>
            <w:tcW w:w="3080" w:type="dxa"/>
          </w:tcPr>
          <w:p w14:paraId="3B012559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version Enzyme</w:t>
            </w:r>
          </w:p>
        </w:tc>
        <w:tc>
          <w:tcPr>
            <w:tcW w:w="3407" w:type="dxa"/>
          </w:tcPr>
          <w:p w14:paraId="360296AF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2" w:type="dxa"/>
          </w:tcPr>
          <w:p w14:paraId="1C5B78C4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A7DAA" w:rsidRPr="007674F3" w14:paraId="118B6FED" w14:textId="77777777" w:rsidTr="00CA7DAA">
        <w:tc>
          <w:tcPr>
            <w:tcW w:w="3080" w:type="dxa"/>
          </w:tcPr>
          <w:p w14:paraId="0BACE513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tyl-CoA Enzyme Mix</w:t>
            </w:r>
          </w:p>
        </w:tc>
        <w:tc>
          <w:tcPr>
            <w:tcW w:w="3407" w:type="dxa"/>
          </w:tcPr>
          <w:p w14:paraId="02DCCFF7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6C22E3D6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A7DAA" w:rsidRPr="007674F3" w14:paraId="2D43AB46" w14:textId="77777777" w:rsidTr="00CA7DAA">
        <w:tc>
          <w:tcPr>
            <w:tcW w:w="3080" w:type="dxa"/>
          </w:tcPr>
          <w:p w14:paraId="2D517FC9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uorescent Probe</w:t>
            </w:r>
          </w:p>
        </w:tc>
        <w:tc>
          <w:tcPr>
            <w:tcW w:w="3407" w:type="dxa"/>
          </w:tcPr>
          <w:p w14:paraId="2AA00DB3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</w:tcPr>
          <w:p w14:paraId="593A5109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180E7094" w14:textId="77777777" w:rsidR="00CA7DAA" w:rsidRPr="007674F3" w:rsidRDefault="00CA7DAA" w:rsidP="00CA7DAA">
      <w:pPr>
        <w:spacing w:line="400" w:lineRule="exact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7D019090" w14:textId="77777777" w:rsidR="00CA7DAA" w:rsidRPr="007674F3" w:rsidRDefault="00CA7DAA" w:rsidP="00CA7DAA">
      <w:pPr>
        <w:spacing w:line="400" w:lineRule="exact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7674F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ssay </w:t>
      </w:r>
      <w:proofErr w:type="gramStart"/>
      <w:r w:rsidRPr="007674F3">
        <w:rPr>
          <w:rFonts w:ascii="Times New Roman" w:eastAsia="宋体" w:hAnsi="Times New Roman" w:cs="Times New Roman"/>
          <w:color w:val="000000"/>
          <w:sz w:val="24"/>
          <w:szCs w:val="24"/>
        </w:rPr>
        <w:t>Range(</w:t>
      </w:r>
      <w:proofErr w:type="gramEnd"/>
      <w:r w:rsidRPr="007674F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0-100 </w:t>
      </w:r>
      <w:proofErr w:type="spellStart"/>
      <w:r w:rsidRPr="007674F3">
        <w:rPr>
          <w:rFonts w:ascii="Times New Roman" w:eastAsia="宋体" w:hAnsi="Times New Roman" w:cs="Times New Roman"/>
          <w:color w:val="000000"/>
          <w:sz w:val="24"/>
          <w:szCs w:val="24"/>
        </w:rPr>
        <w:t>pmole</w:t>
      </w:r>
      <w:proofErr w:type="spellEnd"/>
      <w:r w:rsidRPr="007674F3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</w:p>
    <w:tbl>
      <w:tblPr>
        <w:tblStyle w:val="af"/>
        <w:tblW w:w="90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3118"/>
        <w:gridCol w:w="2694"/>
      </w:tblGrid>
      <w:tr w:rsidR="00CA7DAA" w:rsidRPr="007674F3" w14:paraId="2C50E973" w14:textId="77777777" w:rsidTr="00CA7DAA">
        <w:tc>
          <w:tcPr>
            <w:tcW w:w="3227" w:type="dxa"/>
            <w:tcBorders>
              <w:bottom w:val="single" w:sz="8" w:space="0" w:color="auto"/>
            </w:tcBorders>
          </w:tcPr>
          <w:p w14:paraId="4013EA5C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agent</w:t>
            </w:r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14:paraId="5712A39D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amples and</w:t>
            </w:r>
          </w:p>
          <w:p w14:paraId="011B8FDC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tandars</w:t>
            </w:r>
            <w:proofErr w:type="spellEnd"/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694" w:type="dxa"/>
            <w:tcBorders>
              <w:bottom w:val="single" w:sz="8" w:space="0" w:color="auto"/>
            </w:tcBorders>
          </w:tcPr>
          <w:p w14:paraId="196AABE3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ank Sample/</w:t>
            </w:r>
            <w:proofErr w:type="spellStart"/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μL</w:t>
            </w:r>
            <w:proofErr w:type="spellEnd"/>
          </w:p>
        </w:tc>
      </w:tr>
      <w:tr w:rsidR="00CA7DAA" w:rsidRPr="007674F3" w14:paraId="62DF33C8" w14:textId="77777777" w:rsidTr="00CA7DAA">
        <w:tc>
          <w:tcPr>
            <w:tcW w:w="3227" w:type="dxa"/>
            <w:tcBorders>
              <w:top w:val="single" w:sz="8" w:space="0" w:color="auto"/>
            </w:tcBorders>
          </w:tcPr>
          <w:p w14:paraId="3718B8C8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tyl-CoA Assay Buffer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4A75A43D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1E2A9692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.8</w:t>
            </w:r>
          </w:p>
        </w:tc>
      </w:tr>
      <w:tr w:rsidR="00CA7DAA" w:rsidRPr="007674F3" w14:paraId="0A5B104D" w14:textId="77777777" w:rsidTr="00CA7DAA">
        <w:tc>
          <w:tcPr>
            <w:tcW w:w="3227" w:type="dxa"/>
          </w:tcPr>
          <w:p w14:paraId="27D26A35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tyl-CoA Substrate Mix</w:t>
            </w:r>
          </w:p>
        </w:tc>
        <w:tc>
          <w:tcPr>
            <w:tcW w:w="3118" w:type="dxa"/>
          </w:tcPr>
          <w:p w14:paraId="4E4131F8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4" w:type="dxa"/>
          </w:tcPr>
          <w:p w14:paraId="3626D235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A7DAA" w:rsidRPr="007674F3" w14:paraId="00F757AE" w14:textId="77777777" w:rsidTr="00CA7DAA">
        <w:tc>
          <w:tcPr>
            <w:tcW w:w="3227" w:type="dxa"/>
          </w:tcPr>
          <w:p w14:paraId="628D13AA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version Enzyme</w:t>
            </w:r>
          </w:p>
        </w:tc>
        <w:tc>
          <w:tcPr>
            <w:tcW w:w="3118" w:type="dxa"/>
          </w:tcPr>
          <w:p w14:paraId="59385BB7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4" w:type="dxa"/>
          </w:tcPr>
          <w:p w14:paraId="62235817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A7DAA" w:rsidRPr="007674F3" w14:paraId="72F7119B" w14:textId="77777777" w:rsidTr="00CA7DAA">
        <w:tc>
          <w:tcPr>
            <w:tcW w:w="3227" w:type="dxa"/>
          </w:tcPr>
          <w:p w14:paraId="2BEB6236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etyl-CoA Enzyme Mix</w:t>
            </w:r>
          </w:p>
        </w:tc>
        <w:tc>
          <w:tcPr>
            <w:tcW w:w="3118" w:type="dxa"/>
          </w:tcPr>
          <w:p w14:paraId="00238DB6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94" w:type="dxa"/>
          </w:tcPr>
          <w:p w14:paraId="6F0020CB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A7DAA" w:rsidRPr="007674F3" w14:paraId="42986292" w14:textId="77777777" w:rsidTr="00CA7DAA">
        <w:tc>
          <w:tcPr>
            <w:tcW w:w="3227" w:type="dxa"/>
          </w:tcPr>
          <w:p w14:paraId="0B6B4FB0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luorescent Probe</w:t>
            </w:r>
          </w:p>
        </w:tc>
        <w:tc>
          <w:tcPr>
            <w:tcW w:w="3118" w:type="dxa"/>
          </w:tcPr>
          <w:p w14:paraId="2EDCC777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694" w:type="dxa"/>
          </w:tcPr>
          <w:p w14:paraId="66DCE05E" w14:textId="77777777" w:rsidR="00CA7DAA" w:rsidRPr="007674F3" w:rsidRDefault="00CA7DAA" w:rsidP="00CA7DAA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74F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</w:tbl>
    <w:p w14:paraId="5F0FFCFF" w14:textId="77777777" w:rsidR="00C85EA9" w:rsidRDefault="00C85EA9" w:rsidP="007063A1">
      <w:pPr>
        <w:pStyle w:val="a3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  <w:b/>
          <w:bCs/>
          <w:color w:val="000000" w:themeColor="text1"/>
          <w:kern w:val="24"/>
        </w:rPr>
        <w:sectPr w:rsidR="00C85EA9" w:rsidSect="00CB0F0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F0D185B" w14:textId="77777777" w:rsidR="003A0996" w:rsidRDefault="009C4AA0">
      <w:pPr>
        <w:rPr>
          <w:noProof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pict w14:anchorId="4DB4CA20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接箭头连接符 5" o:spid="_x0000_s1026" type="#_x0000_t32" style="position:absolute;left:0;text-align:left;margin-left:109pt;margin-top:128.4pt;width:0;height:29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" strokecolor="black [3200]" strokeweight="1.5pt">
            <v:stroke endarrow="block" joinstyle="miter"/>
          </v:shape>
        </w:pict>
      </w:r>
      <w:r w:rsidR="00470FCA" w:rsidRPr="00470F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BB12EE" wp14:editId="42D1FE1E">
            <wp:extent cx="0" cy="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470FCA" w:rsidRPr="00470FCA">
        <w:rPr>
          <w:noProof/>
        </w:rPr>
        <w:t xml:space="preserve"> </w:t>
      </w:r>
      <w:r w:rsidR="00470FCA" w:rsidRPr="00470FC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0E8D95" wp14:editId="025A47F4">
            <wp:extent cx="0" cy="0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FA3648">
        <w:rPr>
          <w:noProof/>
        </w:rPr>
        <w:drawing>
          <wp:inline distT="0" distB="0" distL="0" distR="0" wp14:anchorId="54D7CCF7" wp14:editId="75DEF06D">
            <wp:extent cx="5041900" cy="3261360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261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6C37D2" w14:textId="77777777" w:rsidR="003A0996" w:rsidRPr="003D4A3E" w:rsidRDefault="003A0996" w:rsidP="003A0996">
      <w:pPr>
        <w:pStyle w:val="a3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</w:rPr>
      </w:pPr>
      <w:bookmarkStart w:id="12" w:name="_Hlk502738758"/>
      <w:r w:rsidRPr="003D4A3E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Figure S1. Effect of gene deletion on </w:t>
      </w:r>
      <w:r w:rsidRPr="004563F0">
        <w:rPr>
          <w:rFonts w:ascii="Times New Roman" w:hAnsi="Times New Roman" w:cs="Times New Roman"/>
          <w:b/>
        </w:rPr>
        <w:t>cell growth.</w:t>
      </w:r>
      <w:bookmarkEnd w:id="12"/>
      <w:r w:rsidRPr="003D4A3E">
        <w:rPr>
          <w:rFonts w:ascii="Times New Roman" w:hAnsi="Times New Roman" w:cs="Times New Roman"/>
          <w:b/>
        </w:rPr>
        <w:t xml:space="preserve"> </w:t>
      </w:r>
      <w:r w:rsidRPr="004563F0">
        <w:rPr>
          <w:rFonts w:ascii="Times New Roman" w:hAnsi="Times New Roman" w:cs="Times New Roman"/>
        </w:rPr>
        <w:t>The</w:t>
      </w:r>
      <w:r w:rsidRPr="003D4A3E">
        <w:rPr>
          <w:rFonts w:ascii="Times New Roman" w:hAnsi="Times New Roman" w:cs="Times New Roman"/>
        </w:rPr>
        <w:t xml:space="preserve"> control and gene knock-out strains (</w:t>
      </w:r>
      <w:r w:rsidRPr="004563F0">
        <w:rPr>
          <w:rFonts w:ascii="Cambria Math" w:hAnsi="Cambria Math" w:cs="Cambria Math"/>
          <w:i/>
        </w:rPr>
        <w:t>△</w:t>
      </w:r>
      <w:r w:rsidRPr="004563F0">
        <w:rPr>
          <w:rFonts w:ascii="Times New Roman" w:hAnsi="Times New Roman" w:cs="Times New Roman"/>
          <w:i/>
        </w:rPr>
        <w:t>CIT2</w:t>
      </w:r>
      <w:r w:rsidRPr="004563F0">
        <w:rPr>
          <w:rFonts w:ascii="Times New Roman" w:hAnsi="Times New Roman" w:cs="Times New Roman"/>
        </w:rPr>
        <w:t xml:space="preserve"> and </w:t>
      </w:r>
      <w:r w:rsidRPr="004563F0">
        <w:rPr>
          <w:rFonts w:ascii="Cambria Math" w:hAnsi="Cambria Math" w:cs="Cambria Math"/>
          <w:i/>
        </w:rPr>
        <w:t>△</w:t>
      </w:r>
      <w:r w:rsidRPr="004563F0">
        <w:rPr>
          <w:rFonts w:ascii="Times New Roman" w:hAnsi="Times New Roman" w:cs="Times New Roman"/>
          <w:i/>
        </w:rPr>
        <w:t>MLS1</w:t>
      </w:r>
      <w:r w:rsidRPr="003D4A3E">
        <w:rPr>
          <w:rFonts w:ascii="Times New Roman" w:hAnsi="Times New Roman" w:cs="Times New Roman"/>
        </w:rPr>
        <w:t>) were cultured in shake flask with YPD medium containing 20 g/L glucose. The arrow indicated the time that the glucose was depleted. All measurements are means of three independent biological replicates.</w:t>
      </w:r>
      <w:r w:rsidRPr="003D4A3E" w:rsidDel="00337E7E">
        <w:rPr>
          <w:rFonts w:ascii="Times New Roman" w:hAnsi="Times New Roman" w:cs="Times New Roman"/>
          <w:b/>
          <w:bCs/>
          <w:color w:val="FF0000"/>
          <w:kern w:val="24"/>
        </w:rPr>
        <w:t xml:space="preserve"> </w:t>
      </w:r>
    </w:p>
    <w:p w14:paraId="4D3D8F71" w14:textId="0C77127E" w:rsidR="009164AD" w:rsidRPr="007063A1" w:rsidRDefault="009C4A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 w14:anchorId="2B616181">
          <v:rect id="Rectangle 2" o:spid="_x0000_s1027" style="position:absolute;left:0;text-align:left;margin-left:0;margin-top:215pt;width:302.85pt;height:21.8pt;z-index:251663360;visibility:visible;mso-wrap-style:none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" filled="f" fillcolor="#4472c4 [3204]" stroked="f" strokecolor="black [3213]">
            <v:shadow color="#e7e6e6 [3214]"/>
            <v:textbox style="mso-fit-shape-to-text:t">
              <w:txbxContent>
                <w:p w14:paraId="374A504E" w14:textId="77777777" w:rsidR="00FA3648" w:rsidRDefault="00FA3648" w:rsidP="007063A1">
                  <w:pPr>
                    <w:pStyle w:val="a3"/>
                    <w:kinsoku w:val="0"/>
                    <w:overflowPunct w:val="0"/>
                    <w:spacing w:before="0" w:beforeAutospacing="0" w:after="0" w:afterAutospacing="0"/>
                    <w:ind w:firstLine="317"/>
                    <w:textAlignment w:val="baseline"/>
                  </w:pPr>
                </w:p>
              </w:txbxContent>
            </v:textbox>
          </v:rect>
        </w:pict>
      </w:r>
    </w:p>
    <w:sectPr w:rsidR="009164AD" w:rsidRPr="007063A1" w:rsidSect="00CB0F0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70391" w14:textId="77777777" w:rsidR="009C4AA0" w:rsidRDefault="009C4AA0" w:rsidP="00FF3B41">
      <w:r>
        <w:separator/>
      </w:r>
    </w:p>
  </w:endnote>
  <w:endnote w:type="continuationSeparator" w:id="0">
    <w:p w14:paraId="5A3016E3" w14:textId="77777777" w:rsidR="009C4AA0" w:rsidRDefault="009C4AA0" w:rsidP="00FF3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pklvwMyriadPro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76125208"/>
      <w:docPartObj>
        <w:docPartGallery w:val="Page Numbers (Bottom of Page)"/>
        <w:docPartUnique/>
      </w:docPartObj>
    </w:sdtPr>
    <w:sdtEndPr/>
    <w:sdtContent>
      <w:p w14:paraId="4F4A1674" w14:textId="77777777" w:rsidR="00FA3648" w:rsidRDefault="00FA364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D718D">
          <w:rPr>
            <w:noProof/>
            <w:lang w:val="zh-CN"/>
          </w:rPr>
          <w:t>10</w:t>
        </w:r>
        <w:r>
          <w:fldChar w:fldCharType="end"/>
        </w:r>
      </w:p>
    </w:sdtContent>
  </w:sdt>
  <w:p w14:paraId="684C4FB5" w14:textId="77777777" w:rsidR="00FA3648" w:rsidRDefault="00FA364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98F04D" w14:textId="77777777" w:rsidR="009C4AA0" w:rsidRDefault="009C4AA0" w:rsidP="00FF3B41">
      <w:r>
        <w:separator/>
      </w:r>
    </w:p>
  </w:footnote>
  <w:footnote w:type="continuationSeparator" w:id="0">
    <w:p w14:paraId="2EF69E2C" w14:textId="77777777" w:rsidR="009C4AA0" w:rsidRDefault="009C4AA0" w:rsidP="00FF3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64AD"/>
    <w:rsid w:val="000926D7"/>
    <w:rsid w:val="000B7DD3"/>
    <w:rsid w:val="000C7909"/>
    <w:rsid w:val="000D0C3C"/>
    <w:rsid w:val="000D718D"/>
    <w:rsid w:val="0010479B"/>
    <w:rsid w:val="001207E5"/>
    <w:rsid w:val="00152E6C"/>
    <w:rsid w:val="001B314A"/>
    <w:rsid w:val="001D66A0"/>
    <w:rsid w:val="001F57E3"/>
    <w:rsid w:val="002060F6"/>
    <w:rsid w:val="00234D92"/>
    <w:rsid w:val="00244C3C"/>
    <w:rsid w:val="00280A90"/>
    <w:rsid w:val="002C486E"/>
    <w:rsid w:val="002C5EBC"/>
    <w:rsid w:val="002F00C2"/>
    <w:rsid w:val="00315A75"/>
    <w:rsid w:val="00322A6F"/>
    <w:rsid w:val="00337E7E"/>
    <w:rsid w:val="00387C93"/>
    <w:rsid w:val="003A0996"/>
    <w:rsid w:val="003D4A3E"/>
    <w:rsid w:val="003E0DAE"/>
    <w:rsid w:val="003E661E"/>
    <w:rsid w:val="00434918"/>
    <w:rsid w:val="004563F0"/>
    <w:rsid w:val="00460AC8"/>
    <w:rsid w:val="00470B8C"/>
    <w:rsid w:val="00470FCA"/>
    <w:rsid w:val="00494905"/>
    <w:rsid w:val="004D211B"/>
    <w:rsid w:val="004D7E4E"/>
    <w:rsid w:val="00537F51"/>
    <w:rsid w:val="005518C7"/>
    <w:rsid w:val="005C7E15"/>
    <w:rsid w:val="005F62BD"/>
    <w:rsid w:val="00630AE7"/>
    <w:rsid w:val="00662B58"/>
    <w:rsid w:val="0068453C"/>
    <w:rsid w:val="00690A7C"/>
    <w:rsid w:val="006A0F20"/>
    <w:rsid w:val="006A362E"/>
    <w:rsid w:val="006B2E24"/>
    <w:rsid w:val="006B315E"/>
    <w:rsid w:val="006B6857"/>
    <w:rsid w:val="007063A1"/>
    <w:rsid w:val="00747EEE"/>
    <w:rsid w:val="007674F3"/>
    <w:rsid w:val="007A1332"/>
    <w:rsid w:val="007B1DF2"/>
    <w:rsid w:val="007F2BD8"/>
    <w:rsid w:val="00825A8D"/>
    <w:rsid w:val="008862B9"/>
    <w:rsid w:val="00896E24"/>
    <w:rsid w:val="00912E9A"/>
    <w:rsid w:val="00915677"/>
    <w:rsid w:val="009164AD"/>
    <w:rsid w:val="00963D21"/>
    <w:rsid w:val="009C254C"/>
    <w:rsid w:val="009C4AA0"/>
    <w:rsid w:val="009D6983"/>
    <w:rsid w:val="009E5B99"/>
    <w:rsid w:val="009F61D5"/>
    <w:rsid w:val="00A65818"/>
    <w:rsid w:val="00A726D2"/>
    <w:rsid w:val="00AA6302"/>
    <w:rsid w:val="00AD148D"/>
    <w:rsid w:val="00AD5500"/>
    <w:rsid w:val="00AE4EF3"/>
    <w:rsid w:val="00B213DF"/>
    <w:rsid w:val="00B31262"/>
    <w:rsid w:val="00B62A5B"/>
    <w:rsid w:val="00BC552F"/>
    <w:rsid w:val="00BF05F4"/>
    <w:rsid w:val="00BF15DB"/>
    <w:rsid w:val="00C00FA2"/>
    <w:rsid w:val="00C33497"/>
    <w:rsid w:val="00C63FF0"/>
    <w:rsid w:val="00C64D06"/>
    <w:rsid w:val="00C85EA9"/>
    <w:rsid w:val="00C86B14"/>
    <w:rsid w:val="00C95EAB"/>
    <w:rsid w:val="00CA6A71"/>
    <w:rsid w:val="00CA7DAA"/>
    <w:rsid w:val="00CB0F09"/>
    <w:rsid w:val="00CB6D58"/>
    <w:rsid w:val="00CD434C"/>
    <w:rsid w:val="00CE4D68"/>
    <w:rsid w:val="00D36635"/>
    <w:rsid w:val="00D54A23"/>
    <w:rsid w:val="00D7159C"/>
    <w:rsid w:val="00E0682F"/>
    <w:rsid w:val="00E15D8B"/>
    <w:rsid w:val="00E448FB"/>
    <w:rsid w:val="00E4749B"/>
    <w:rsid w:val="00EA7EAB"/>
    <w:rsid w:val="00ED7DCB"/>
    <w:rsid w:val="00EE58C8"/>
    <w:rsid w:val="00F155C3"/>
    <w:rsid w:val="00F50404"/>
    <w:rsid w:val="00F63478"/>
    <w:rsid w:val="00F72399"/>
    <w:rsid w:val="00FA3648"/>
    <w:rsid w:val="00FF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直接箭头连接符 5"/>
      </o:rules>
    </o:shapelayout>
  </w:shapeDefaults>
  <w:decimalSymbol w:val="."/>
  <w:listSeparator w:val=","/>
  <w14:docId w14:val="5ED474A6"/>
  <w15:docId w15:val="{4D295F08-7AEE-4426-96D1-4A3170FB4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1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164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F3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3B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3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3B4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F3B4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F3B4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F3B41"/>
  </w:style>
  <w:style w:type="paragraph" w:styleId="ab">
    <w:name w:val="annotation subject"/>
    <w:basedOn w:val="a9"/>
    <w:next w:val="a9"/>
    <w:link w:val="ac"/>
    <w:uiPriority w:val="99"/>
    <w:semiHidden/>
    <w:unhideWhenUsed/>
    <w:rsid w:val="00FF3B4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F3B4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F3B4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F3B41"/>
    <w:rPr>
      <w:sz w:val="18"/>
      <w:szCs w:val="18"/>
    </w:rPr>
  </w:style>
  <w:style w:type="table" w:customStyle="1" w:styleId="1">
    <w:name w:val="网格型1"/>
    <w:basedOn w:val="a1"/>
    <w:uiPriority w:val="59"/>
    <w:rsid w:val="00CD434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f">
    <w:name w:val="Table Grid"/>
    <w:basedOn w:val="a1"/>
    <w:uiPriority w:val="39"/>
    <w:rsid w:val="00CA7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Title"/>
    <w:basedOn w:val="a"/>
    <w:next w:val="a"/>
    <w:link w:val="af1"/>
    <w:qFormat/>
    <w:rsid w:val="00B213D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1">
    <w:name w:val="标题 字符"/>
    <w:basedOn w:val="a0"/>
    <w:link w:val="af0"/>
    <w:rsid w:val="00B213DF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41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29616;&#22312;&#24037;&#20316;2012-2016\&#25991;&#29486;&#25972;&#29702;201508\&#23454;&#39564;&#23460;&#35770;&#25991;\&#34255;&#32418;&#33457;&#37240;&#25991;&#31456;&#29992;&#25991;&#29486;\&#34255;&#32418;&#33457;&#37240;&#34701;&#21512;&#34920;&#36798;&#25991;&#31456;\2010730-&#25991;&#31456;&#25968;&#25454;&#32472;&#22270;%20(&#24674;&#22797;&#30340;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29616;&#22312;&#24037;&#20316;2012-2016\&#25991;&#29486;&#25972;&#29702;201508\&#23454;&#39564;&#23460;&#35770;&#25991;\&#34255;&#32418;&#33457;&#37240;&#25991;&#31456;&#29992;&#25991;&#29486;\&#34255;&#32418;&#33457;&#37240;&#34701;&#21512;&#34920;&#36798;&#25991;&#31456;\2010730-&#25991;&#31456;&#25968;&#25454;&#32472;&#22270;%20(&#24674;&#22797;&#30340;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631230077473571"/>
          <c:y val="7.4548702245552628E-2"/>
          <c:w val="0.63697649053921901"/>
          <c:h val="0.7307677165354332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图1!$C$2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图1!$D$3:$D$12</c:f>
                <c:numCache>
                  <c:formatCode>General</c:formatCode>
                  <c:ptCount val="10"/>
                  <c:pt idx="0">
                    <c:v>1.6969999999999999E-2</c:v>
                  </c:pt>
                  <c:pt idx="1">
                    <c:v>4.8790000000000021E-2</c:v>
                  </c:pt>
                  <c:pt idx="2">
                    <c:v>3.5360000000000003E-2</c:v>
                  </c:pt>
                  <c:pt idx="3">
                    <c:v>0.16971000000000006</c:v>
                  </c:pt>
                  <c:pt idx="4">
                    <c:v>0.57511000000000001</c:v>
                  </c:pt>
                  <c:pt idx="5">
                    <c:v>0.60104000000000024</c:v>
                  </c:pt>
                  <c:pt idx="6">
                    <c:v>0.63640000000000019</c:v>
                  </c:pt>
                  <c:pt idx="7">
                    <c:v>1.0076299999999996</c:v>
                  </c:pt>
                  <c:pt idx="8">
                    <c:v>0.91923999999999972</c:v>
                  </c:pt>
                  <c:pt idx="9">
                    <c:v>0.98995</c:v>
                  </c:pt>
                </c:numCache>
              </c:numRef>
            </c:plus>
            <c:minus>
              <c:numRef>
                <c:f>图1!$D$3:$D$12</c:f>
                <c:numCache>
                  <c:formatCode>General</c:formatCode>
                  <c:ptCount val="10"/>
                  <c:pt idx="0">
                    <c:v>1.6969999999999999E-2</c:v>
                  </c:pt>
                  <c:pt idx="1">
                    <c:v>4.8790000000000021E-2</c:v>
                  </c:pt>
                  <c:pt idx="2">
                    <c:v>3.5360000000000003E-2</c:v>
                  </c:pt>
                  <c:pt idx="3">
                    <c:v>0.16971000000000006</c:v>
                  </c:pt>
                  <c:pt idx="4">
                    <c:v>0.57511000000000001</c:v>
                  </c:pt>
                  <c:pt idx="5">
                    <c:v>0.60104000000000024</c:v>
                  </c:pt>
                  <c:pt idx="6">
                    <c:v>0.63640000000000019</c:v>
                  </c:pt>
                  <c:pt idx="7">
                    <c:v>1.0076299999999996</c:v>
                  </c:pt>
                  <c:pt idx="8">
                    <c:v>0.91923999999999972</c:v>
                  </c:pt>
                  <c:pt idx="9">
                    <c:v>0.98995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图1!$B$3:$B$12</c:f>
              <c:numCache>
                <c:formatCode>General</c:formatCode>
                <c:ptCount val="10"/>
                <c:pt idx="0">
                  <c:v>5</c:v>
                </c:pt>
                <c:pt idx="1">
                  <c:v>12</c:v>
                </c:pt>
                <c:pt idx="2">
                  <c:v>24</c:v>
                </c:pt>
                <c:pt idx="3">
                  <c:v>30</c:v>
                </c:pt>
                <c:pt idx="4">
                  <c:v>48</c:v>
                </c:pt>
                <c:pt idx="5">
                  <c:v>53</c:v>
                </c:pt>
                <c:pt idx="6">
                  <c:v>60</c:v>
                </c:pt>
                <c:pt idx="7">
                  <c:v>72</c:v>
                </c:pt>
                <c:pt idx="8">
                  <c:v>84</c:v>
                </c:pt>
                <c:pt idx="9">
                  <c:v>96</c:v>
                </c:pt>
              </c:numCache>
            </c:numRef>
          </c:xVal>
          <c:yVal>
            <c:numRef>
              <c:f>图1!$C$3:$C$12</c:f>
              <c:numCache>
                <c:formatCode>General</c:formatCode>
                <c:ptCount val="10"/>
                <c:pt idx="0">
                  <c:v>0.37000000000000011</c:v>
                </c:pt>
                <c:pt idx="1">
                  <c:v>1.1174999999999995</c:v>
                </c:pt>
                <c:pt idx="2">
                  <c:v>9.4350000000000005</c:v>
                </c:pt>
                <c:pt idx="3">
                  <c:v>14.08</c:v>
                </c:pt>
                <c:pt idx="4">
                  <c:v>23.098669999999984</c:v>
                </c:pt>
                <c:pt idx="5">
                  <c:v>26.724999999999994</c:v>
                </c:pt>
                <c:pt idx="6">
                  <c:v>30.09</c:v>
                </c:pt>
                <c:pt idx="7">
                  <c:v>35.362500000000011</c:v>
                </c:pt>
                <c:pt idx="8">
                  <c:v>38.550000000000004</c:v>
                </c:pt>
                <c:pt idx="9">
                  <c:v>39.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B63-4956-AE41-AE3DAB8DE11C}"/>
            </c:ext>
          </c:extLst>
        </c:ser>
        <c:ser>
          <c:idx val="2"/>
          <c:order val="1"/>
          <c:tx>
            <c:strRef>
              <c:f>图1!$G$2</c:f>
              <c:strCache>
                <c:ptCount val="1"/>
                <c:pt idx="0">
                  <c:v>ΔDPP1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图1!$H$3:$H$12</c:f>
                <c:numCache>
                  <c:formatCode>General</c:formatCode>
                  <c:ptCount val="10"/>
                  <c:pt idx="0">
                    <c:v>1.8380000000000007E-2</c:v>
                  </c:pt>
                  <c:pt idx="1">
                    <c:v>5.3030000000000015E-2</c:v>
                  </c:pt>
                  <c:pt idx="2">
                    <c:v>0.15556000000000006</c:v>
                  </c:pt>
                  <c:pt idx="3">
                    <c:v>0.48083000000000015</c:v>
                  </c:pt>
                  <c:pt idx="4">
                    <c:v>0.48885000000000012</c:v>
                  </c:pt>
                  <c:pt idx="5">
                    <c:v>7.0710000000000023E-2</c:v>
                  </c:pt>
                  <c:pt idx="6">
                    <c:v>0.42426000000000008</c:v>
                  </c:pt>
                  <c:pt idx="7">
                    <c:v>0.79549999999999998</c:v>
                  </c:pt>
                  <c:pt idx="8">
                    <c:v>0.63640000000000019</c:v>
                  </c:pt>
                  <c:pt idx="9">
                    <c:v>0.63640000000000019</c:v>
                  </c:pt>
                </c:numCache>
              </c:numRef>
            </c:plus>
            <c:minus>
              <c:numRef>
                <c:f>图1!$H$3:$H$12</c:f>
                <c:numCache>
                  <c:formatCode>General</c:formatCode>
                  <c:ptCount val="10"/>
                  <c:pt idx="0">
                    <c:v>1.8380000000000007E-2</c:v>
                  </c:pt>
                  <c:pt idx="1">
                    <c:v>5.3030000000000015E-2</c:v>
                  </c:pt>
                  <c:pt idx="2">
                    <c:v>0.15556000000000006</c:v>
                  </c:pt>
                  <c:pt idx="3">
                    <c:v>0.48083000000000015</c:v>
                  </c:pt>
                  <c:pt idx="4">
                    <c:v>0.48885000000000012</c:v>
                  </c:pt>
                  <c:pt idx="5">
                    <c:v>7.0710000000000023E-2</c:v>
                  </c:pt>
                  <c:pt idx="6">
                    <c:v>0.42426000000000008</c:v>
                  </c:pt>
                  <c:pt idx="7">
                    <c:v>0.79549999999999998</c:v>
                  </c:pt>
                  <c:pt idx="8">
                    <c:v>0.63640000000000019</c:v>
                  </c:pt>
                  <c:pt idx="9">
                    <c:v>0.63640000000000019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图1!$B$3:$B$12</c:f>
              <c:numCache>
                <c:formatCode>General</c:formatCode>
                <c:ptCount val="10"/>
                <c:pt idx="0">
                  <c:v>5</c:v>
                </c:pt>
                <c:pt idx="1">
                  <c:v>12</c:v>
                </c:pt>
                <c:pt idx="2">
                  <c:v>24</c:v>
                </c:pt>
                <c:pt idx="3">
                  <c:v>30</c:v>
                </c:pt>
                <c:pt idx="4">
                  <c:v>48</c:v>
                </c:pt>
                <c:pt idx="5">
                  <c:v>53</c:v>
                </c:pt>
                <c:pt idx="6">
                  <c:v>60</c:v>
                </c:pt>
                <c:pt idx="7">
                  <c:v>72</c:v>
                </c:pt>
                <c:pt idx="8">
                  <c:v>84</c:v>
                </c:pt>
                <c:pt idx="9">
                  <c:v>96</c:v>
                </c:pt>
              </c:numCache>
            </c:numRef>
          </c:xVal>
          <c:yVal>
            <c:numRef>
              <c:f>图1!$G$3:$G$12</c:f>
              <c:numCache>
                <c:formatCode>General</c:formatCode>
                <c:ptCount val="10"/>
                <c:pt idx="0">
                  <c:v>0.34800000000000009</c:v>
                </c:pt>
                <c:pt idx="1">
                  <c:v>1.2194999999999996</c:v>
                </c:pt>
                <c:pt idx="2">
                  <c:v>9.1</c:v>
                </c:pt>
                <c:pt idx="3">
                  <c:v>11.96</c:v>
                </c:pt>
                <c:pt idx="4">
                  <c:v>19.621670000000005</c:v>
                </c:pt>
                <c:pt idx="5">
                  <c:v>21.5</c:v>
                </c:pt>
                <c:pt idx="6">
                  <c:v>24.36</c:v>
                </c:pt>
                <c:pt idx="7">
                  <c:v>28.762499999999985</c:v>
                </c:pt>
                <c:pt idx="8">
                  <c:v>31.35</c:v>
                </c:pt>
                <c:pt idx="9">
                  <c:v>33.6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B63-4956-AE41-AE3DAB8DE11C}"/>
            </c:ext>
          </c:extLst>
        </c:ser>
        <c:ser>
          <c:idx val="3"/>
          <c:order val="2"/>
          <c:tx>
            <c:strRef>
              <c:f>图1!$I$2</c:f>
              <c:strCache>
                <c:ptCount val="1"/>
                <c:pt idx="0">
                  <c:v>ΔMLS1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图1!$J$3:$J$12</c:f>
                <c:numCache>
                  <c:formatCode>General</c:formatCode>
                  <c:ptCount val="10"/>
                  <c:pt idx="0">
                    <c:v>1.8380000000000007E-2</c:v>
                  </c:pt>
                  <c:pt idx="1">
                    <c:v>4.8790000000000021E-2</c:v>
                  </c:pt>
                  <c:pt idx="2">
                    <c:v>0.16971000000000006</c:v>
                  </c:pt>
                  <c:pt idx="3">
                    <c:v>0.4101200000000001</c:v>
                  </c:pt>
                  <c:pt idx="4">
                    <c:v>0.40258000000000016</c:v>
                  </c:pt>
                  <c:pt idx="5">
                    <c:v>0.35355000000000009</c:v>
                  </c:pt>
                  <c:pt idx="6">
                    <c:v>1.01823</c:v>
                  </c:pt>
                  <c:pt idx="7">
                    <c:v>0.63640000000000019</c:v>
                  </c:pt>
                  <c:pt idx="8">
                    <c:v>1.13137</c:v>
                  </c:pt>
                  <c:pt idx="9">
                    <c:v>0.84853000000000001</c:v>
                  </c:pt>
                </c:numCache>
              </c:numRef>
            </c:plus>
            <c:minus>
              <c:numRef>
                <c:f>图1!$J$3:$J$12</c:f>
                <c:numCache>
                  <c:formatCode>General</c:formatCode>
                  <c:ptCount val="10"/>
                  <c:pt idx="0">
                    <c:v>1.8380000000000007E-2</c:v>
                  </c:pt>
                  <c:pt idx="1">
                    <c:v>4.8790000000000021E-2</c:v>
                  </c:pt>
                  <c:pt idx="2">
                    <c:v>0.16971000000000006</c:v>
                  </c:pt>
                  <c:pt idx="3">
                    <c:v>0.4101200000000001</c:v>
                  </c:pt>
                  <c:pt idx="4">
                    <c:v>0.40258000000000016</c:v>
                  </c:pt>
                  <c:pt idx="5">
                    <c:v>0.35355000000000009</c:v>
                  </c:pt>
                  <c:pt idx="6">
                    <c:v>1.01823</c:v>
                  </c:pt>
                  <c:pt idx="7">
                    <c:v>0.63640000000000019</c:v>
                  </c:pt>
                  <c:pt idx="8">
                    <c:v>1.13137</c:v>
                  </c:pt>
                  <c:pt idx="9">
                    <c:v>0.84853000000000001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图1!$B$3:$B$12</c:f>
              <c:numCache>
                <c:formatCode>General</c:formatCode>
                <c:ptCount val="10"/>
                <c:pt idx="0">
                  <c:v>5</c:v>
                </c:pt>
                <c:pt idx="1">
                  <c:v>12</c:v>
                </c:pt>
                <c:pt idx="2">
                  <c:v>24</c:v>
                </c:pt>
                <c:pt idx="3">
                  <c:v>30</c:v>
                </c:pt>
                <c:pt idx="4">
                  <c:v>48</c:v>
                </c:pt>
                <c:pt idx="5">
                  <c:v>53</c:v>
                </c:pt>
                <c:pt idx="6">
                  <c:v>60</c:v>
                </c:pt>
                <c:pt idx="7">
                  <c:v>72</c:v>
                </c:pt>
                <c:pt idx="8">
                  <c:v>84</c:v>
                </c:pt>
                <c:pt idx="9">
                  <c:v>96</c:v>
                </c:pt>
              </c:numCache>
            </c:numRef>
          </c:xVal>
          <c:yVal>
            <c:numRef>
              <c:f>图1!$I$3:$I$12</c:f>
              <c:numCache>
                <c:formatCode>General</c:formatCode>
                <c:ptCount val="10"/>
                <c:pt idx="0">
                  <c:v>0.24900000000000005</c:v>
                </c:pt>
                <c:pt idx="1">
                  <c:v>0.85350000000000004</c:v>
                </c:pt>
                <c:pt idx="2">
                  <c:v>7.39</c:v>
                </c:pt>
                <c:pt idx="3">
                  <c:v>12.33</c:v>
                </c:pt>
                <c:pt idx="4">
                  <c:v>19.96732999999999</c:v>
                </c:pt>
                <c:pt idx="5">
                  <c:v>22.8</c:v>
                </c:pt>
                <c:pt idx="6">
                  <c:v>26.279999999999994</c:v>
                </c:pt>
                <c:pt idx="7">
                  <c:v>30.524999999999999</c:v>
                </c:pt>
                <c:pt idx="8">
                  <c:v>33.4</c:v>
                </c:pt>
                <c:pt idx="9">
                  <c:v>36.300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5B63-4956-AE41-AE3DAB8DE11C}"/>
            </c:ext>
          </c:extLst>
        </c:ser>
        <c:ser>
          <c:idx val="4"/>
          <c:order val="3"/>
          <c:tx>
            <c:strRef>
              <c:f>图1!$K$2</c:f>
              <c:strCache>
                <c:ptCount val="1"/>
                <c:pt idx="0">
                  <c:v>ΔCIT2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图1!$L$3:$L$12</c:f>
                <c:numCache>
                  <c:formatCode>General</c:formatCode>
                  <c:ptCount val="10"/>
                  <c:pt idx="0">
                    <c:v>2.2630000000000011E-2</c:v>
                  </c:pt>
                  <c:pt idx="1">
                    <c:v>7.8490000000000004E-2</c:v>
                  </c:pt>
                  <c:pt idx="2">
                    <c:v>0.19092000000000001</c:v>
                  </c:pt>
                  <c:pt idx="3">
                    <c:v>0.35355000000000009</c:v>
                  </c:pt>
                  <c:pt idx="4">
                    <c:v>0.3163100000000002</c:v>
                  </c:pt>
                  <c:pt idx="5">
                    <c:v>0.21213000000000001</c:v>
                  </c:pt>
                  <c:pt idx="6">
                    <c:v>0.50912000000000002</c:v>
                  </c:pt>
                  <c:pt idx="7">
                    <c:v>0.79549999999999998</c:v>
                  </c:pt>
                  <c:pt idx="8">
                    <c:v>1.5556299999999996</c:v>
                  </c:pt>
                  <c:pt idx="9">
                    <c:v>1.13137</c:v>
                  </c:pt>
                </c:numCache>
              </c:numRef>
            </c:plus>
            <c:minus>
              <c:numRef>
                <c:f>图1!$L$3:$L$12</c:f>
                <c:numCache>
                  <c:formatCode>General</c:formatCode>
                  <c:ptCount val="10"/>
                  <c:pt idx="0">
                    <c:v>2.2630000000000011E-2</c:v>
                  </c:pt>
                  <c:pt idx="1">
                    <c:v>7.8490000000000004E-2</c:v>
                  </c:pt>
                  <c:pt idx="2">
                    <c:v>0.19092000000000001</c:v>
                  </c:pt>
                  <c:pt idx="3">
                    <c:v>0.35355000000000009</c:v>
                  </c:pt>
                  <c:pt idx="4">
                    <c:v>0.3163100000000002</c:v>
                  </c:pt>
                  <c:pt idx="5">
                    <c:v>0.21213000000000001</c:v>
                  </c:pt>
                  <c:pt idx="6">
                    <c:v>0.50912000000000002</c:v>
                  </c:pt>
                  <c:pt idx="7">
                    <c:v>0.79549999999999998</c:v>
                  </c:pt>
                  <c:pt idx="8">
                    <c:v>1.5556299999999996</c:v>
                  </c:pt>
                  <c:pt idx="9">
                    <c:v>1.13137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图1!$B$3:$B$12</c:f>
              <c:numCache>
                <c:formatCode>General</c:formatCode>
                <c:ptCount val="10"/>
                <c:pt idx="0">
                  <c:v>5</c:v>
                </c:pt>
                <c:pt idx="1">
                  <c:v>12</c:v>
                </c:pt>
                <c:pt idx="2">
                  <c:v>24</c:v>
                </c:pt>
                <c:pt idx="3">
                  <c:v>30</c:v>
                </c:pt>
                <c:pt idx="4">
                  <c:v>48</c:v>
                </c:pt>
                <c:pt idx="5">
                  <c:v>53</c:v>
                </c:pt>
                <c:pt idx="6">
                  <c:v>60</c:v>
                </c:pt>
                <c:pt idx="7">
                  <c:v>72</c:v>
                </c:pt>
                <c:pt idx="8">
                  <c:v>84</c:v>
                </c:pt>
                <c:pt idx="9">
                  <c:v>96</c:v>
                </c:pt>
              </c:numCache>
            </c:numRef>
          </c:xVal>
          <c:yVal>
            <c:numRef>
              <c:f>图1!$K$3:$K$20</c:f>
              <c:numCache>
                <c:formatCode>General</c:formatCode>
                <c:ptCount val="18"/>
                <c:pt idx="0">
                  <c:v>0.31600000000000011</c:v>
                </c:pt>
                <c:pt idx="1">
                  <c:v>0.95850000000000002</c:v>
                </c:pt>
                <c:pt idx="2">
                  <c:v>7.6449999999999978</c:v>
                </c:pt>
                <c:pt idx="3">
                  <c:v>10.49</c:v>
                </c:pt>
                <c:pt idx="4">
                  <c:v>15.311</c:v>
                </c:pt>
                <c:pt idx="5">
                  <c:v>16.75</c:v>
                </c:pt>
                <c:pt idx="6">
                  <c:v>18.899999999999999</c:v>
                </c:pt>
                <c:pt idx="7">
                  <c:v>22.98749999999999</c:v>
                </c:pt>
                <c:pt idx="8">
                  <c:v>27</c:v>
                </c:pt>
                <c:pt idx="9">
                  <c:v>29.2</c:v>
                </c:pt>
                <c:pt idx="11">
                  <c:v>1198.4941099999999</c:v>
                </c:pt>
                <c:pt idx="12">
                  <c:v>831.83111999999971</c:v>
                </c:pt>
                <c:pt idx="13">
                  <c:v>1415.68866</c:v>
                </c:pt>
                <c:pt idx="14">
                  <c:v>1341.0160900000001</c:v>
                </c:pt>
                <c:pt idx="16">
                  <c:v>1230.29902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5B63-4956-AE41-AE3DAB8DE1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293376"/>
        <c:axId val="115749632"/>
      </c:scatterChart>
      <c:valAx>
        <c:axId val="114293376"/>
        <c:scaling>
          <c:orientation val="minMax"/>
          <c:max val="1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  <a:endParaRPr lang="zh-CN" altLang="en-US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5749632"/>
        <c:crosses val="autoZero"/>
        <c:crossBetween val="midCat"/>
        <c:majorUnit val="20"/>
      </c:valAx>
      <c:valAx>
        <c:axId val="115749632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</a:t>
                </a:r>
                <a:r>
                  <a:rPr lang="en-US" altLang="zh-CN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  <a:endParaRPr lang="zh-CN" altLang="en-US" sz="8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4293376"/>
        <c:crosses val="autoZero"/>
        <c:crossBetween val="midCat"/>
        <c:majorUnit val="10"/>
      </c:valAx>
      <c:spPr>
        <a:noFill/>
        <a:ln w="22225">
          <a:solidFill>
            <a:schemeClr val="tx1"/>
          </a:solidFill>
        </a:ln>
        <a:effectLst/>
      </c:spPr>
    </c:plotArea>
    <c:legend>
      <c:legendPos val="r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1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</c:legendEntry>
      <c:layout>
        <c:manualLayout>
          <c:xMode val="edge"/>
          <c:yMode val="edge"/>
          <c:x val="0.16768917503557829"/>
          <c:y val="9.7553951589384666E-2"/>
          <c:w val="0.22101876675603221"/>
          <c:h val="0.314151356080489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631230077473571"/>
          <c:y val="7.4548702245552628E-2"/>
          <c:w val="0.63697649053921901"/>
          <c:h val="0.7307677165354332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图1!$C$2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图1!$D$3:$D$12</c:f>
                <c:numCache>
                  <c:formatCode>General</c:formatCode>
                  <c:ptCount val="10"/>
                  <c:pt idx="0">
                    <c:v>1.6969999999999999E-2</c:v>
                  </c:pt>
                  <c:pt idx="1">
                    <c:v>4.8790000000000021E-2</c:v>
                  </c:pt>
                  <c:pt idx="2">
                    <c:v>3.5360000000000003E-2</c:v>
                  </c:pt>
                  <c:pt idx="3">
                    <c:v>0.16971000000000006</c:v>
                  </c:pt>
                  <c:pt idx="4">
                    <c:v>0.57511000000000001</c:v>
                  </c:pt>
                  <c:pt idx="5">
                    <c:v>0.60104000000000024</c:v>
                  </c:pt>
                  <c:pt idx="6">
                    <c:v>0.63640000000000019</c:v>
                  </c:pt>
                  <c:pt idx="7">
                    <c:v>1.0076299999999996</c:v>
                  </c:pt>
                  <c:pt idx="8">
                    <c:v>0.91923999999999972</c:v>
                  </c:pt>
                  <c:pt idx="9">
                    <c:v>0.98995</c:v>
                  </c:pt>
                </c:numCache>
              </c:numRef>
            </c:plus>
            <c:minus>
              <c:numRef>
                <c:f>图1!$D$3:$D$12</c:f>
                <c:numCache>
                  <c:formatCode>General</c:formatCode>
                  <c:ptCount val="10"/>
                  <c:pt idx="0">
                    <c:v>1.6969999999999999E-2</c:v>
                  </c:pt>
                  <c:pt idx="1">
                    <c:v>4.8790000000000021E-2</c:v>
                  </c:pt>
                  <c:pt idx="2">
                    <c:v>3.5360000000000003E-2</c:v>
                  </c:pt>
                  <c:pt idx="3">
                    <c:v>0.16971000000000006</c:v>
                  </c:pt>
                  <c:pt idx="4">
                    <c:v>0.57511000000000001</c:v>
                  </c:pt>
                  <c:pt idx="5">
                    <c:v>0.60104000000000024</c:v>
                  </c:pt>
                  <c:pt idx="6">
                    <c:v>0.63640000000000019</c:v>
                  </c:pt>
                  <c:pt idx="7">
                    <c:v>1.0076299999999996</c:v>
                  </c:pt>
                  <c:pt idx="8">
                    <c:v>0.91923999999999972</c:v>
                  </c:pt>
                  <c:pt idx="9">
                    <c:v>0.98995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图1!$B$3:$B$12</c:f>
              <c:numCache>
                <c:formatCode>General</c:formatCode>
                <c:ptCount val="10"/>
                <c:pt idx="0">
                  <c:v>5</c:v>
                </c:pt>
                <c:pt idx="1">
                  <c:v>12</c:v>
                </c:pt>
                <c:pt idx="2">
                  <c:v>24</c:v>
                </c:pt>
                <c:pt idx="3">
                  <c:v>30</c:v>
                </c:pt>
                <c:pt idx="4">
                  <c:v>48</c:v>
                </c:pt>
                <c:pt idx="5">
                  <c:v>53</c:v>
                </c:pt>
                <c:pt idx="6">
                  <c:v>60</c:v>
                </c:pt>
                <c:pt idx="7">
                  <c:v>72</c:v>
                </c:pt>
                <c:pt idx="8">
                  <c:v>84</c:v>
                </c:pt>
                <c:pt idx="9">
                  <c:v>96</c:v>
                </c:pt>
              </c:numCache>
            </c:numRef>
          </c:xVal>
          <c:yVal>
            <c:numRef>
              <c:f>图1!$C$3:$C$12</c:f>
              <c:numCache>
                <c:formatCode>General</c:formatCode>
                <c:ptCount val="10"/>
                <c:pt idx="0">
                  <c:v>0.37000000000000011</c:v>
                </c:pt>
                <c:pt idx="1">
                  <c:v>1.1174999999999995</c:v>
                </c:pt>
                <c:pt idx="2">
                  <c:v>9.4350000000000005</c:v>
                </c:pt>
                <c:pt idx="3">
                  <c:v>14.08</c:v>
                </c:pt>
                <c:pt idx="4">
                  <c:v>23.098669999999984</c:v>
                </c:pt>
                <c:pt idx="5">
                  <c:v>26.724999999999994</c:v>
                </c:pt>
                <c:pt idx="6">
                  <c:v>30.09</c:v>
                </c:pt>
                <c:pt idx="7">
                  <c:v>35.362500000000011</c:v>
                </c:pt>
                <c:pt idx="8">
                  <c:v>38.550000000000004</c:v>
                </c:pt>
                <c:pt idx="9">
                  <c:v>39.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244-4F5E-999D-064D432139A7}"/>
            </c:ext>
          </c:extLst>
        </c:ser>
        <c:ser>
          <c:idx val="2"/>
          <c:order val="1"/>
          <c:tx>
            <c:strRef>
              <c:f>图1!$G$2</c:f>
              <c:strCache>
                <c:ptCount val="1"/>
                <c:pt idx="0">
                  <c:v>ΔDPP1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图1!$H$3:$H$12</c:f>
                <c:numCache>
                  <c:formatCode>General</c:formatCode>
                  <c:ptCount val="10"/>
                  <c:pt idx="0">
                    <c:v>1.8380000000000007E-2</c:v>
                  </c:pt>
                  <c:pt idx="1">
                    <c:v>5.3030000000000015E-2</c:v>
                  </c:pt>
                  <c:pt idx="2">
                    <c:v>0.15556000000000006</c:v>
                  </c:pt>
                  <c:pt idx="3">
                    <c:v>0.48083000000000015</c:v>
                  </c:pt>
                  <c:pt idx="4">
                    <c:v>0.48885000000000012</c:v>
                  </c:pt>
                  <c:pt idx="5">
                    <c:v>7.0710000000000023E-2</c:v>
                  </c:pt>
                  <c:pt idx="6">
                    <c:v>0.42426000000000008</c:v>
                  </c:pt>
                  <c:pt idx="7">
                    <c:v>0.79549999999999998</c:v>
                  </c:pt>
                  <c:pt idx="8">
                    <c:v>0.63640000000000019</c:v>
                  </c:pt>
                  <c:pt idx="9">
                    <c:v>0.63640000000000019</c:v>
                  </c:pt>
                </c:numCache>
              </c:numRef>
            </c:plus>
            <c:minus>
              <c:numRef>
                <c:f>图1!$H$3:$H$12</c:f>
                <c:numCache>
                  <c:formatCode>General</c:formatCode>
                  <c:ptCount val="10"/>
                  <c:pt idx="0">
                    <c:v>1.8380000000000007E-2</c:v>
                  </c:pt>
                  <c:pt idx="1">
                    <c:v>5.3030000000000015E-2</c:v>
                  </c:pt>
                  <c:pt idx="2">
                    <c:v>0.15556000000000006</c:v>
                  </c:pt>
                  <c:pt idx="3">
                    <c:v>0.48083000000000015</c:v>
                  </c:pt>
                  <c:pt idx="4">
                    <c:v>0.48885000000000012</c:v>
                  </c:pt>
                  <c:pt idx="5">
                    <c:v>7.0710000000000023E-2</c:v>
                  </c:pt>
                  <c:pt idx="6">
                    <c:v>0.42426000000000008</c:v>
                  </c:pt>
                  <c:pt idx="7">
                    <c:v>0.79549999999999998</c:v>
                  </c:pt>
                  <c:pt idx="8">
                    <c:v>0.63640000000000019</c:v>
                  </c:pt>
                  <c:pt idx="9">
                    <c:v>0.63640000000000019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图1!$B$3:$B$12</c:f>
              <c:numCache>
                <c:formatCode>General</c:formatCode>
                <c:ptCount val="10"/>
                <c:pt idx="0">
                  <c:v>5</c:v>
                </c:pt>
                <c:pt idx="1">
                  <c:v>12</c:v>
                </c:pt>
                <c:pt idx="2">
                  <c:v>24</c:v>
                </c:pt>
                <c:pt idx="3">
                  <c:v>30</c:v>
                </c:pt>
                <c:pt idx="4">
                  <c:v>48</c:v>
                </c:pt>
                <c:pt idx="5">
                  <c:v>53</c:v>
                </c:pt>
                <c:pt idx="6">
                  <c:v>60</c:v>
                </c:pt>
                <c:pt idx="7">
                  <c:v>72</c:v>
                </c:pt>
                <c:pt idx="8">
                  <c:v>84</c:v>
                </c:pt>
                <c:pt idx="9">
                  <c:v>96</c:v>
                </c:pt>
              </c:numCache>
            </c:numRef>
          </c:xVal>
          <c:yVal>
            <c:numRef>
              <c:f>图1!$G$3:$G$12</c:f>
              <c:numCache>
                <c:formatCode>General</c:formatCode>
                <c:ptCount val="10"/>
                <c:pt idx="0">
                  <c:v>0.34800000000000009</c:v>
                </c:pt>
                <c:pt idx="1">
                  <c:v>1.2194999999999996</c:v>
                </c:pt>
                <c:pt idx="2">
                  <c:v>9.1</c:v>
                </c:pt>
                <c:pt idx="3">
                  <c:v>11.96</c:v>
                </c:pt>
                <c:pt idx="4">
                  <c:v>19.621670000000005</c:v>
                </c:pt>
                <c:pt idx="5">
                  <c:v>21.5</c:v>
                </c:pt>
                <c:pt idx="6">
                  <c:v>24.36</c:v>
                </c:pt>
                <c:pt idx="7">
                  <c:v>28.762499999999985</c:v>
                </c:pt>
                <c:pt idx="8">
                  <c:v>31.35</c:v>
                </c:pt>
                <c:pt idx="9">
                  <c:v>33.6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244-4F5E-999D-064D432139A7}"/>
            </c:ext>
          </c:extLst>
        </c:ser>
        <c:ser>
          <c:idx val="3"/>
          <c:order val="2"/>
          <c:tx>
            <c:strRef>
              <c:f>图1!$I$2</c:f>
              <c:strCache>
                <c:ptCount val="1"/>
                <c:pt idx="0">
                  <c:v>ΔMLS1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图1!$J$3:$J$12</c:f>
                <c:numCache>
                  <c:formatCode>General</c:formatCode>
                  <c:ptCount val="10"/>
                  <c:pt idx="0">
                    <c:v>1.8380000000000007E-2</c:v>
                  </c:pt>
                  <c:pt idx="1">
                    <c:v>4.8790000000000021E-2</c:v>
                  </c:pt>
                  <c:pt idx="2">
                    <c:v>0.16971000000000006</c:v>
                  </c:pt>
                  <c:pt idx="3">
                    <c:v>0.4101200000000001</c:v>
                  </c:pt>
                  <c:pt idx="4">
                    <c:v>0.40258000000000016</c:v>
                  </c:pt>
                  <c:pt idx="5">
                    <c:v>0.35355000000000009</c:v>
                  </c:pt>
                  <c:pt idx="6">
                    <c:v>1.01823</c:v>
                  </c:pt>
                  <c:pt idx="7">
                    <c:v>0.63640000000000019</c:v>
                  </c:pt>
                  <c:pt idx="8">
                    <c:v>1.13137</c:v>
                  </c:pt>
                  <c:pt idx="9">
                    <c:v>0.84853000000000001</c:v>
                  </c:pt>
                </c:numCache>
              </c:numRef>
            </c:plus>
            <c:minus>
              <c:numRef>
                <c:f>图1!$J$3:$J$12</c:f>
                <c:numCache>
                  <c:formatCode>General</c:formatCode>
                  <c:ptCount val="10"/>
                  <c:pt idx="0">
                    <c:v>1.8380000000000007E-2</c:v>
                  </c:pt>
                  <c:pt idx="1">
                    <c:v>4.8790000000000021E-2</c:v>
                  </c:pt>
                  <c:pt idx="2">
                    <c:v>0.16971000000000006</c:v>
                  </c:pt>
                  <c:pt idx="3">
                    <c:v>0.4101200000000001</c:v>
                  </c:pt>
                  <c:pt idx="4">
                    <c:v>0.40258000000000016</c:v>
                  </c:pt>
                  <c:pt idx="5">
                    <c:v>0.35355000000000009</c:v>
                  </c:pt>
                  <c:pt idx="6">
                    <c:v>1.01823</c:v>
                  </c:pt>
                  <c:pt idx="7">
                    <c:v>0.63640000000000019</c:v>
                  </c:pt>
                  <c:pt idx="8">
                    <c:v>1.13137</c:v>
                  </c:pt>
                  <c:pt idx="9">
                    <c:v>0.84853000000000001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图1!$B$3:$B$12</c:f>
              <c:numCache>
                <c:formatCode>General</c:formatCode>
                <c:ptCount val="10"/>
                <c:pt idx="0">
                  <c:v>5</c:v>
                </c:pt>
                <c:pt idx="1">
                  <c:v>12</c:v>
                </c:pt>
                <c:pt idx="2">
                  <c:v>24</c:v>
                </c:pt>
                <c:pt idx="3">
                  <c:v>30</c:v>
                </c:pt>
                <c:pt idx="4">
                  <c:v>48</c:v>
                </c:pt>
                <c:pt idx="5">
                  <c:v>53</c:v>
                </c:pt>
                <c:pt idx="6">
                  <c:v>60</c:v>
                </c:pt>
                <c:pt idx="7">
                  <c:v>72</c:v>
                </c:pt>
                <c:pt idx="8">
                  <c:v>84</c:v>
                </c:pt>
                <c:pt idx="9">
                  <c:v>96</c:v>
                </c:pt>
              </c:numCache>
            </c:numRef>
          </c:xVal>
          <c:yVal>
            <c:numRef>
              <c:f>图1!$I$3:$I$12</c:f>
              <c:numCache>
                <c:formatCode>General</c:formatCode>
                <c:ptCount val="10"/>
                <c:pt idx="0">
                  <c:v>0.24900000000000005</c:v>
                </c:pt>
                <c:pt idx="1">
                  <c:v>0.85350000000000004</c:v>
                </c:pt>
                <c:pt idx="2">
                  <c:v>7.39</c:v>
                </c:pt>
                <c:pt idx="3">
                  <c:v>12.33</c:v>
                </c:pt>
                <c:pt idx="4">
                  <c:v>19.96732999999999</c:v>
                </c:pt>
                <c:pt idx="5">
                  <c:v>22.8</c:v>
                </c:pt>
                <c:pt idx="6">
                  <c:v>26.279999999999994</c:v>
                </c:pt>
                <c:pt idx="7">
                  <c:v>30.524999999999999</c:v>
                </c:pt>
                <c:pt idx="8">
                  <c:v>33.4</c:v>
                </c:pt>
                <c:pt idx="9">
                  <c:v>36.300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244-4F5E-999D-064D432139A7}"/>
            </c:ext>
          </c:extLst>
        </c:ser>
        <c:ser>
          <c:idx val="4"/>
          <c:order val="3"/>
          <c:tx>
            <c:strRef>
              <c:f>图1!$K$2</c:f>
              <c:strCache>
                <c:ptCount val="1"/>
                <c:pt idx="0">
                  <c:v>ΔCIT2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图1!$L$3:$L$12</c:f>
                <c:numCache>
                  <c:formatCode>General</c:formatCode>
                  <c:ptCount val="10"/>
                  <c:pt idx="0">
                    <c:v>2.2630000000000011E-2</c:v>
                  </c:pt>
                  <c:pt idx="1">
                    <c:v>7.8490000000000004E-2</c:v>
                  </c:pt>
                  <c:pt idx="2">
                    <c:v>0.19092000000000001</c:v>
                  </c:pt>
                  <c:pt idx="3">
                    <c:v>0.35355000000000009</c:v>
                  </c:pt>
                  <c:pt idx="4">
                    <c:v>0.3163100000000002</c:v>
                  </c:pt>
                  <c:pt idx="5">
                    <c:v>0.21213000000000001</c:v>
                  </c:pt>
                  <c:pt idx="6">
                    <c:v>0.50912000000000002</c:v>
                  </c:pt>
                  <c:pt idx="7">
                    <c:v>0.79549999999999998</c:v>
                  </c:pt>
                  <c:pt idx="8">
                    <c:v>1.5556299999999996</c:v>
                  </c:pt>
                  <c:pt idx="9">
                    <c:v>1.13137</c:v>
                  </c:pt>
                </c:numCache>
              </c:numRef>
            </c:plus>
            <c:minus>
              <c:numRef>
                <c:f>图1!$L$3:$L$12</c:f>
                <c:numCache>
                  <c:formatCode>General</c:formatCode>
                  <c:ptCount val="10"/>
                  <c:pt idx="0">
                    <c:v>2.2630000000000011E-2</c:v>
                  </c:pt>
                  <c:pt idx="1">
                    <c:v>7.8490000000000004E-2</c:v>
                  </c:pt>
                  <c:pt idx="2">
                    <c:v>0.19092000000000001</c:v>
                  </c:pt>
                  <c:pt idx="3">
                    <c:v>0.35355000000000009</c:v>
                  </c:pt>
                  <c:pt idx="4">
                    <c:v>0.3163100000000002</c:v>
                  </c:pt>
                  <c:pt idx="5">
                    <c:v>0.21213000000000001</c:v>
                  </c:pt>
                  <c:pt idx="6">
                    <c:v>0.50912000000000002</c:v>
                  </c:pt>
                  <c:pt idx="7">
                    <c:v>0.79549999999999998</c:v>
                  </c:pt>
                  <c:pt idx="8">
                    <c:v>1.5556299999999996</c:v>
                  </c:pt>
                  <c:pt idx="9">
                    <c:v>1.13137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图1!$B$3:$B$12</c:f>
              <c:numCache>
                <c:formatCode>General</c:formatCode>
                <c:ptCount val="10"/>
                <c:pt idx="0">
                  <c:v>5</c:v>
                </c:pt>
                <c:pt idx="1">
                  <c:v>12</c:v>
                </c:pt>
                <c:pt idx="2">
                  <c:v>24</c:v>
                </c:pt>
                <c:pt idx="3">
                  <c:v>30</c:v>
                </c:pt>
                <c:pt idx="4">
                  <c:v>48</c:v>
                </c:pt>
                <c:pt idx="5">
                  <c:v>53</c:v>
                </c:pt>
                <c:pt idx="6">
                  <c:v>60</c:v>
                </c:pt>
                <c:pt idx="7">
                  <c:v>72</c:v>
                </c:pt>
                <c:pt idx="8">
                  <c:v>84</c:v>
                </c:pt>
                <c:pt idx="9">
                  <c:v>96</c:v>
                </c:pt>
              </c:numCache>
            </c:numRef>
          </c:xVal>
          <c:yVal>
            <c:numRef>
              <c:f>图1!$K$3:$K$20</c:f>
              <c:numCache>
                <c:formatCode>General</c:formatCode>
                <c:ptCount val="18"/>
                <c:pt idx="0">
                  <c:v>0.31600000000000011</c:v>
                </c:pt>
                <c:pt idx="1">
                  <c:v>0.95850000000000002</c:v>
                </c:pt>
                <c:pt idx="2">
                  <c:v>7.6449999999999978</c:v>
                </c:pt>
                <c:pt idx="3">
                  <c:v>10.49</c:v>
                </c:pt>
                <c:pt idx="4">
                  <c:v>15.311</c:v>
                </c:pt>
                <c:pt idx="5">
                  <c:v>16.75</c:v>
                </c:pt>
                <c:pt idx="6">
                  <c:v>18.899999999999999</c:v>
                </c:pt>
                <c:pt idx="7">
                  <c:v>22.98749999999999</c:v>
                </c:pt>
                <c:pt idx="8">
                  <c:v>27</c:v>
                </c:pt>
                <c:pt idx="9">
                  <c:v>29.2</c:v>
                </c:pt>
                <c:pt idx="11">
                  <c:v>1198.4941099999999</c:v>
                </c:pt>
                <c:pt idx="12">
                  <c:v>831.83111999999971</c:v>
                </c:pt>
                <c:pt idx="13">
                  <c:v>1415.68866</c:v>
                </c:pt>
                <c:pt idx="14">
                  <c:v>1341.0160900000001</c:v>
                </c:pt>
                <c:pt idx="16">
                  <c:v>1230.29902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244-4F5E-999D-064D432139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5951104"/>
        <c:axId val="115953024"/>
      </c:scatterChart>
      <c:valAx>
        <c:axId val="115951104"/>
        <c:scaling>
          <c:orientation val="minMax"/>
          <c:max val="1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  <a:endParaRPr lang="zh-CN" altLang="en-US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5953024"/>
        <c:crosses val="autoZero"/>
        <c:crossBetween val="midCat"/>
        <c:majorUnit val="20"/>
      </c:valAx>
      <c:valAx>
        <c:axId val="115953024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</a:t>
                </a:r>
                <a:r>
                  <a:rPr lang="en-US" altLang="zh-CN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600</a:t>
                </a:r>
                <a:endParaRPr lang="zh-CN" altLang="en-US" sz="8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5951104"/>
        <c:crosses val="autoZero"/>
        <c:crossBetween val="midCat"/>
        <c:majorUnit val="10"/>
      </c:valAx>
      <c:spPr>
        <a:noFill/>
        <a:ln w="22225">
          <a:solidFill>
            <a:schemeClr val="tx1"/>
          </a:solidFill>
        </a:ln>
        <a:effectLst/>
      </c:spPr>
    </c:plotArea>
    <c:legend>
      <c:legendPos val="r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1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</c:legendEntry>
      <c:layout>
        <c:manualLayout>
          <c:xMode val="edge"/>
          <c:yMode val="edge"/>
          <c:x val="0.16768917503557829"/>
          <c:y val="9.7553951589384666E-2"/>
          <c:w val="0.22101876675603221"/>
          <c:h val="0.314151356080489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1</Pages>
  <Words>777</Words>
  <Characters>4432</Characters>
  <Application>Microsoft Office Word</Application>
  <DocSecurity>0</DocSecurity>
  <Lines>36</Lines>
  <Paragraphs>10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QING SONG</dc:creator>
  <cp:keywords/>
  <dc:description/>
  <cp:lastModifiedBy>mingdong yao</cp:lastModifiedBy>
  <cp:revision>20</cp:revision>
  <cp:lastPrinted>2017-12-23T01:18:00Z</cp:lastPrinted>
  <dcterms:created xsi:type="dcterms:W3CDTF">2018-01-03T02:31:00Z</dcterms:created>
  <dcterms:modified xsi:type="dcterms:W3CDTF">2020-06-29T06:55:00Z</dcterms:modified>
</cp:coreProperties>
</file>